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08C433" w14:textId="063D2F1C" w:rsidR="00A437DE" w:rsidRDefault="00FC4DCC" w:rsidP="00351C7B">
      <w:pPr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>Table S5. List of strains used in this study.</w:t>
      </w:r>
    </w:p>
    <w:tbl>
      <w:tblPr>
        <w:tblStyle w:val="TableGrid"/>
        <w:tblW w:w="945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350"/>
        <w:gridCol w:w="6300"/>
        <w:gridCol w:w="1800"/>
      </w:tblGrid>
      <w:tr w:rsidR="00474637" w:rsidRPr="000A289B" w14:paraId="786D4071" w14:textId="77777777" w:rsidTr="00501BE0">
        <w:tc>
          <w:tcPr>
            <w:tcW w:w="1350" w:type="dxa"/>
          </w:tcPr>
          <w:p w14:paraId="045BDB6E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 xml:space="preserve">Strain </w:t>
            </w:r>
          </w:p>
        </w:tc>
        <w:tc>
          <w:tcPr>
            <w:tcW w:w="6300" w:type="dxa"/>
          </w:tcPr>
          <w:p w14:paraId="52FDCB06" w14:textId="77777777" w:rsidR="00FF52D6" w:rsidRPr="002D495C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D495C">
              <w:rPr>
                <w:rFonts w:ascii="Arial" w:hAnsi="Arial" w:cs="Arial"/>
                <w:b/>
                <w:sz w:val="16"/>
                <w:szCs w:val="16"/>
              </w:rPr>
              <w:t>Genotype</w:t>
            </w:r>
          </w:p>
        </w:tc>
        <w:tc>
          <w:tcPr>
            <w:tcW w:w="1800" w:type="dxa"/>
          </w:tcPr>
          <w:p w14:paraId="6D628AA1" w14:textId="77777777" w:rsidR="00FF52D6" w:rsidRPr="002D495C" w:rsidRDefault="00FF52D6" w:rsidP="00A55420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2D495C">
              <w:rPr>
                <w:rFonts w:ascii="Arial" w:hAnsi="Arial"/>
                <w:b/>
                <w:sz w:val="16"/>
                <w:szCs w:val="16"/>
              </w:rPr>
              <w:t>Source</w:t>
            </w:r>
          </w:p>
        </w:tc>
      </w:tr>
      <w:tr w:rsidR="00501BE0" w:rsidRPr="000A289B" w14:paraId="2B0983A1" w14:textId="77777777" w:rsidTr="00501BE0">
        <w:tc>
          <w:tcPr>
            <w:tcW w:w="1350" w:type="dxa"/>
          </w:tcPr>
          <w:p w14:paraId="59BF2C2F" w14:textId="7EA851C0" w:rsidR="00501BE0" w:rsidRPr="00351C7B" w:rsidRDefault="00A020C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DR2413 (168</w:t>
            </w:r>
            <w:r w:rsidR="00501BE0" w:rsidRPr="00351C7B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6300" w:type="dxa"/>
          </w:tcPr>
          <w:p w14:paraId="160EF4C6" w14:textId="3D38D623" w:rsidR="00501BE0" w:rsidRPr="002D495C" w:rsidRDefault="00501BE0" w:rsidP="00501BE0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trpC2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</w:tcPr>
          <w:p w14:paraId="56D10068" w14:textId="74A9498E" w:rsidR="00501BE0" w:rsidRPr="00FC4DCC" w:rsidRDefault="00FC4DCC" w:rsidP="00A55420">
            <w:pPr>
              <w:jc w:val="center"/>
              <w:rPr>
                <w:rFonts w:ascii="Helvetica" w:hAnsi="Helvetica" w:cs="Helvetica"/>
                <w:iCs/>
                <w:color w:val="000000"/>
                <w:sz w:val="16"/>
                <w:szCs w:val="16"/>
              </w:rPr>
            </w:pPr>
            <w:r w:rsidRPr="00FC4DCC">
              <w:rPr>
                <w:rFonts w:ascii="Helvetica" w:hAnsi="Helvetica" w:cs="Helvetica"/>
                <w:iCs/>
                <w:color w:val="000000"/>
                <w:sz w:val="16"/>
                <w:szCs w:val="16"/>
              </w:rPr>
              <w:t>Zeigler et al. 2008</w:t>
            </w:r>
          </w:p>
        </w:tc>
      </w:tr>
      <w:tr w:rsidR="00A020CE" w:rsidRPr="000A289B" w14:paraId="6F11019C" w14:textId="77777777" w:rsidTr="00501BE0">
        <w:tc>
          <w:tcPr>
            <w:tcW w:w="1350" w:type="dxa"/>
          </w:tcPr>
          <w:p w14:paraId="4EDCE9C2" w14:textId="7A77A0A6" w:rsidR="00A020CE" w:rsidRPr="00351C7B" w:rsidRDefault="00A020C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DR11 (PY79)</w:t>
            </w:r>
          </w:p>
        </w:tc>
        <w:tc>
          <w:tcPr>
            <w:tcW w:w="6300" w:type="dxa"/>
          </w:tcPr>
          <w:p w14:paraId="0C008DCC" w14:textId="2E820BA9" w:rsidR="00A020CE" w:rsidRPr="002D495C" w:rsidRDefault="00A020CE" w:rsidP="00501BE0">
            <w:pPr>
              <w:rPr>
                <w:rFonts w:ascii="Helvetica" w:hAnsi="Helvetica" w:cs="Helvetica"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Helvetica" w:hAnsi="Helvetica" w:cs="Helvetica"/>
                <w:iCs/>
                <w:color w:val="000000"/>
                <w:sz w:val="16"/>
                <w:szCs w:val="16"/>
              </w:rPr>
              <w:t>Prototrophic wild-type</w:t>
            </w:r>
          </w:p>
        </w:tc>
        <w:tc>
          <w:tcPr>
            <w:tcW w:w="1800" w:type="dxa"/>
          </w:tcPr>
          <w:p w14:paraId="0C4C882E" w14:textId="4E0612C2" w:rsidR="00A020CE" w:rsidRPr="00FC4DCC" w:rsidRDefault="00A020CE" w:rsidP="00A55420">
            <w:pPr>
              <w:jc w:val="center"/>
              <w:rPr>
                <w:rFonts w:ascii="Helvetica" w:hAnsi="Helvetica" w:cs="Helvetica"/>
                <w:iCs/>
                <w:color w:val="000000"/>
                <w:sz w:val="16"/>
                <w:szCs w:val="16"/>
              </w:rPr>
            </w:pPr>
            <w:r w:rsidRPr="00FC4DCC">
              <w:rPr>
                <w:rFonts w:ascii="Helvetica" w:hAnsi="Helvetica" w:cs="Helvetica"/>
                <w:iCs/>
                <w:color w:val="000000"/>
                <w:sz w:val="16"/>
                <w:szCs w:val="16"/>
              </w:rPr>
              <w:t>Youngman et al. 1983</w:t>
            </w:r>
          </w:p>
        </w:tc>
      </w:tr>
      <w:tr w:rsidR="00474637" w:rsidRPr="000A289B" w14:paraId="58B67539" w14:textId="77777777" w:rsidTr="00501BE0">
        <w:tc>
          <w:tcPr>
            <w:tcW w:w="1350" w:type="dxa"/>
          </w:tcPr>
          <w:p w14:paraId="124E15EE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TD1609*</w:t>
            </w:r>
          </w:p>
        </w:tc>
        <w:tc>
          <w:tcPr>
            <w:tcW w:w="6300" w:type="dxa"/>
          </w:tcPr>
          <w:p w14:paraId="58AC0E12" w14:textId="77777777" w:rsidR="00FF52D6" w:rsidRPr="002D495C" w:rsidRDefault="00FF52D6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ycR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PsspB-rbsopt-cfp (phleo)</w:t>
            </w:r>
          </w:p>
        </w:tc>
        <w:tc>
          <w:tcPr>
            <w:tcW w:w="1800" w:type="dxa"/>
          </w:tcPr>
          <w:p w14:paraId="5BA4B4BC" w14:textId="262B048D" w:rsidR="00FF52D6" w:rsidRPr="00FC4DCC" w:rsidRDefault="00925641" w:rsidP="00A55420">
            <w:pPr>
              <w:jc w:val="center"/>
              <w:rPr>
                <w:rFonts w:ascii="Helvetica" w:hAnsi="Helvetica" w:cs="Helvetica"/>
                <w:iCs/>
                <w:color w:val="000000"/>
                <w:sz w:val="16"/>
                <w:szCs w:val="16"/>
              </w:rPr>
            </w:pPr>
            <w:r w:rsidRPr="00FC4DCC">
              <w:rPr>
                <w:rFonts w:ascii="Helvetica" w:hAnsi="Helvetica" w:cs="Helvetica"/>
                <w:iCs/>
                <w:color w:val="000000"/>
                <w:sz w:val="16"/>
                <w:szCs w:val="16"/>
              </w:rPr>
              <w:t>Doan et al., 2009</w:t>
            </w:r>
          </w:p>
        </w:tc>
      </w:tr>
      <w:tr w:rsidR="000B7382" w:rsidRPr="000A289B" w14:paraId="4F48E2AA" w14:textId="77777777" w:rsidTr="00501BE0">
        <w:trPr>
          <w:trHeight w:val="215"/>
        </w:trPr>
        <w:tc>
          <w:tcPr>
            <w:tcW w:w="1350" w:type="dxa"/>
          </w:tcPr>
          <w:p w14:paraId="4B3F5821" w14:textId="3A2C6907" w:rsidR="000B7382" w:rsidRPr="00351C7B" w:rsidRDefault="000B738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CR43*</w:t>
            </w:r>
          </w:p>
        </w:tc>
        <w:tc>
          <w:tcPr>
            <w:tcW w:w="6300" w:type="dxa"/>
          </w:tcPr>
          <w:p w14:paraId="5824B5E4" w14:textId="7BC142C3" w:rsidR="000B7382" w:rsidRPr="002D495C" w:rsidRDefault="000B7382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poIIIAH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spec</w:t>
            </w:r>
          </w:p>
        </w:tc>
        <w:tc>
          <w:tcPr>
            <w:tcW w:w="1800" w:type="dxa"/>
          </w:tcPr>
          <w:p w14:paraId="1362C5BF" w14:textId="64D8D740" w:rsidR="000B7382" w:rsidRPr="00FC4DCC" w:rsidRDefault="000B7382" w:rsidP="00A55420">
            <w:pPr>
              <w:jc w:val="center"/>
              <w:rPr>
                <w:rFonts w:ascii="Helvetica" w:hAnsi="Helvetica" w:cs="Helvetica"/>
                <w:iCs/>
                <w:color w:val="000000"/>
                <w:sz w:val="16"/>
                <w:szCs w:val="16"/>
              </w:rPr>
            </w:pPr>
            <w:r w:rsidRPr="00FC4DCC">
              <w:rPr>
                <w:rFonts w:ascii="Helvetica" w:hAnsi="Helvetica" w:cs="Helvetica"/>
                <w:iCs/>
                <w:color w:val="000000"/>
                <w:sz w:val="16"/>
                <w:szCs w:val="16"/>
              </w:rPr>
              <w:t>Rodrigues et al., 2013</w:t>
            </w:r>
          </w:p>
        </w:tc>
      </w:tr>
      <w:tr w:rsidR="00474637" w:rsidRPr="000A289B" w14:paraId="64D18CE2" w14:textId="77777777" w:rsidTr="00501BE0">
        <w:trPr>
          <w:trHeight w:val="215"/>
        </w:trPr>
        <w:tc>
          <w:tcPr>
            <w:tcW w:w="1350" w:type="dxa"/>
          </w:tcPr>
          <w:p w14:paraId="6ABBFF3F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CR176*</w:t>
            </w:r>
          </w:p>
        </w:tc>
        <w:tc>
          <w:tcPr>
            <w:tcW w:w="6300" w:type="dxa"/>
          </w:tcPr>
          <w:p w14:paraId="493BF12C" w14:textId="77777777" w:rsidR="00FF52D6" w:rsidRPr="002D495C" w:rsidRDefault="00FF52D6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ycR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PsspB-rbsopt-cfp (phleo), spoIIIAH::erm</w:t>
            </w:r>
          </w:p>
        </w:tc>
        <w:tc>
          <w:tcPr>
            <w:tcW w:w="1800" w:type="dxa"/>
          </w:tcPr>
          <w:p w14:paraId="1BA0044C" w14:textId="5B5A646C" w:rsidR="00FF52D6" w:rsidRPr="00FC4DCC" w:rsidRDefault="00925641" w:rsidP="00A55420">
            <w:pPr>
              <w:jc w:val="center"/>
              <w:rPr>
                <w:rFonts w:ascii="Helvetica" w:hAnsi="Helvetica" w:cs="Helvetica"/>
                <w:iCs/>
                <w:color w:val="000000"/>
                <w:sz w:val="16"/>
                <w:szCs w:val="16"/>
              </w:rPr>
            </w:pPr>
            <w:r w:rsidRPr="00FC4DCC">
              <w:rPr>
                <w:rFonts w:ascii="Helvetica" w:hAnsi="Helvetica" w:cs="Helvetica"/>
                <w:iCs/>
                <w:color w:val="000000"/>
                <w:sz w:val="16"/>
                <w:szCs w:val="16"/>
              </w:rPr>
              <w:t>Rodrigues et al., 2013</w:t>
            </w:r>
          </w:p>
        </w:tc>
      </w:tr>
      <w:tr w:rsidR="00474637" w:rsidRPr="000A289B" w14:paraId="5B30E683" w14:textId="77777777" w:rsidTr="00501BE0">
        <w:tc>
          <w:tcPr>
            <w:tcW w:w="1350" w:type="dxa"/>
          </w:tcPr>
          <w:p w14:paraId="5616998F" w14:textId="77777777" w:rsidR="00FF52D6" w:rsidRPr="00351C7B" w:rsidRDefault="00FF52D6" w:rsidP="0048141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CR826*</w:t>
            </w:r>
          </w:p>
        </w:tc>
        <w:tc>
          <w:tcPr>
            <w:tcW w:w="6300" w:type="dxa"/>
          </w:tcPr>
          <w:p w14:paraId="3C0DEC86" w14:textId="77777777" w:rsidR="00FF52D6" w:rsidRPr="002D495C" w:rsidRDefault="00FF52D6" w:rsidP="00481414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ycR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PsspB-rbsopt-cfp (phleo), spoIIIA::kan</w:t>
            </w:r>
          </w:p>
        </w:tc>
        <w:tc>
          <w:tcPr>
            <w:tcW w:w="1800" w:type="dxa"/>
          </w:tcPr>
          <w:p w14:paraId="7D37A7E5" w14:textId="5690DF45" w:rsidR="00FF52D6" w:rsidRPr="00FC4DCC" w:rsidRDefault="00925641" w:rsidP="00A55420">
            <w:pPr>
              <w:jc w:val="center"/>
              <w:rPr>
                <w:rFonts w:ascii="Helvetica" w:hAnsi="Helvetica" w:cs="Helvetica"/>
                <w:iCs/>
                <w:color w:val="000000"/>
                <w:sz w:val="16"/>
                <w:szCs w:val="16"/>
              </w:rPr>
            </w:pPr>
            <w:r w:rsidRPr="00FC4DC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74637" w:rsidRPr="000A289B" w14:paraId="73DB6859" w14:textId="77777777" w:rsidTr="00501BE0">
        <w:tc>
          <w:tcPr>
            <w:tcW w:w="1350" w:type="dxa"/>
          </w:tcPr>
          <w:p w14:paraId="7E082633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CR1071</w:t>
            </w:r>
          </w:p>
        </w:tc>
        <w:tc>
          <w:tcPr>
            <w:tcW w:w="6300" w:type="dxa"/>
          </w:tcPr>
          <w:p w14:paraId="19AE60F9" w14:textId="76617717" w:rsidR="00FF52D6" w:rsidRPr="002D495C" w:rsidRDefault="00FF52D6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ycR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51CB0068" w14:textId="3D0F9F0E" w:rsidR="00FF52D6" w:rsidRPr="00FC4DCC" w:rsidRDefault="00925641" w:rsidP="00A55420">
            <w:pPr>
              <w:jc w:val="center"/>
              <w:rPr>
                <w:rFonts w:ascii="Helvetica" w:hAnsi="Helvetica" w:cs="Helvetica"/>
                <w:iCs/>
                <w:color w:val="000000"/>
                <w:sz w:val="16"/>
                <w:szCs w:val="16"/>
              </w:rPr>
            </w:pPr>
            <w:r w:rsidRPr="00FC4DC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74637" w:rsidRPr="000A289B" w14:paraId="1718379B" w14:textId="77777777" w:rsidTr="00501BE0">
        <w:tc>
          <w:tcPr>
            <w:tcW w:w="1350" w:type="dxa"/>
          </w:tcPr>
          <w:p w14:paraId="433F24FA" w14:textId="77777777" w:rsidR="00FF52D6" w:rsidRPr="00351C7B" w:rsidRDefault="00FF52D6" w:rsidP="0048141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CR1191*</w:t>
            </w:r>
          </w:p>
        </w:tc>
        <w:tc>
          <w:tcPr>
            <w:tcW w:w="6300" w:type="dxa"/>
          </w:tcPr>
          <w:p w14:paraId="687A7464" w14:textId="0AA1E662" w:rsidR="00FF52D6" w:rsidRPr="002D495C" w:rsidRDefault="00FF52D6" w:rsidP="00481414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ycR</w:t>
            </w:r>
            <w:proofErr w:type="gramEnd"/>
            <w:r w:rsidR="0005335C"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PsspB-rbsopt-cfp (phleo), spoIIIL</w:t>
            </w:r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3CD01DE9" w14:textId="724ADD10" w:rsidR="00FF52D6" w:rsidRPr="00FC4DCC" w:rsidRDefault="00925641" w:rsidP="00A55420">
            <w:pPr>
              <w:jc w:val="center"/>
              <w:rPr>
                <w:rFonts w:ascii="Helvetica" w:hAnsi="Helvetica" w:cs="Helvetica"/>
                <w:iCs/>
                <w:color w:val="000000"/>
                <w:sz w:val="16"/>
                <w:szCs w:val="16"/>
              </w:rPr>
            </w:pPr>
            <w:r w:rsidRPr="00FC4DC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74637" w:rsidRPr="000A289B" w14:paraId="4062CD30" w14:textId="77777777" w:rsidTr="00501BE0">
        <w:tc>
          <w:tcPr>
            <w:tcW w:w="1350" w:type="dxa"/>
          </w:tcPr>
          <w:p w14:paraId="171A057C" w14:textId="77777777" w:rsidR="00FF52D6" w:rsidRPr="00351C7B" w:rsidRDefault="00FF52D6" w:rsidP="0048141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CR1201*</w:t>
            </w:r>
          </w:p>
        </w:tc>
        <w:tc>
          <w:tcPr>
            <w:tcW w:w="6300" w:type="dxa"/>
          </w:tcPr>
          <w:p w14:paraId="5C512728" w14:textId="01945BEE" w:rsidR="00FF52D6" w:rsidRPr="002D495C" w:rsidRDefault="00FF52D6" w:rsidP="00481414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ycR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PsspB</w:t>
            </w:r>
            <w:r w:rsidR="0005335C"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-rbsopt-cfp (phleo), spoIIIL</w:t>
            </w:r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erm, spoIIIAH::spec</w:t>
            </w:r>
          </w:p>
        </w:tc>
        <w:tc>
          <w:tcPr>
            <w:tcW w:w="1800" w:type="dxa"/>
          </w:tcPr>
          <w:p w14:paraId="305823D1" w14:textId="4D9931C9" w:rsidR="00FF52D6" w:rsidRPr="00FC4DCC" w:rsidRDefault="00925641" w:rsidP="00A55420">
            <w:pPr>
              <w:jc w:val="center"/>
              <w:rPr>
                <w:rFonts w:ascii="Helvetica" w:hAnsi="Helvetica" w:cs="Helvetica"/>
                <w:iCs/>
                <w:color w:val="000000"/>
                <w:sz w:val="16"/>
                <w:szCs w:val="16"/>
              </w:rPr>
            </w:pPr>
            <w:r w:rsidRPr="00FC4DC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0B7382" w:rsidRPr="000A289B" w14:paraId="1C1B3C90" w14:textId="77777777" w:rsidTr="00501BE0">
        <w:tc>
          <w:tcPr>
            <w:tcW w:w="1350" w:type="dxa"/>
          </w:tcPr>
          <w:p w14:paraId="7CCB2C2D" w14:textId="5BEF1A88" w:rsidR="000B7382" w:rsidRPr="00351C7B" w:rsidRDefault="000B7382" w:rsidP="00481414">
            <w:pPr>
              <w:tabs>
                <w:tab w:val="left" w:pos="480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CR1236*</w:t>
            </w:r>
          </w:p>
        </w:tc>
        <w:tc>
          <w:tcPr>
            <w:tcW w:w="6300" w:type="dxa"/>
          </w:tcPr>
          <w:p w14:paraId="196ABFDF" w14:textId="55A9B486" w:rsidR="000B7382" w:rsidRPr="002D495C" w:rsidRDefault="0005335C" w:rsidP="00481414">
            <w:pPr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poIIIL</w:t>
            </w:r>
            <w:proofErr w:type="gramEnd"/>
            <w:r w:rsidR="000B7382"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2F4F9BDD" w14:textId="7BB82502" w:rsidR="000B7382" w:rsidRPr="00FC4DCC" w:rsidRDefault="000B7382" w:rsidP="00A55420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 w:rsidRPr="00FC4DC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0B7382" w:rsidRPr="000A289B" w14:paraId="3CE125B3" w14:textId="77777777" w:rsidTr="00501BE0">
        <w:tc>
          <w:tcPr>
            <w:tcW w:w="1350" w:type="dxa"/>
          </w:tcPr>
          <w:p w14:paraId="024853B3" w14:textId="24701A92" w:rsidR="000B7382" w:rsidRPr="00351C7B" w:rsidRDefault="000B7382" w:rsidP="00481414">
            <w:pPr>
              <w:tabs>
                <w:tab w:val="left" w:pos="480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CR1244*</w:t>
            </w:r>
          </w:p>
        </w:tc>
        <w:tc>
          <w:tcPr>
            <w:tcW w:w="6300" w:type="dxa"/>
          </w:tcPr>
          <w:p w14:paraId="2BBF99F3" w14:textId="331A3824" w:rsidR="000B7382" w:rsidRPr="002D495C" w:rsidRDefault="0005335C" w:rsidP="00481414">
            <w:pPr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poIIIL</w:t>
            </w:r>
            <w:proofErr w:type="gramEnd"/>
            <w:r w:rsidR="000B7382"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erm, spoIIIAH::spec</w:t>
            </w:r>
          </w:p>
        </w:tc>
        <w:tc>
          <w:tcPr>
            <w:tcW w:w="1800" w:type="dxa"/>
          </w:tcPr>
          <w:p w14:paraId="7081C14A" w14:textId="6270B2FD" w:rsidR="000B7382" w:rsidRPr="00FC4DCC" w:rsidRDefault="000B7382" w:rsidP="00A55420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 w:rsidRPr="00FC4DC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1414" w:rsidRPr="000A289B" w14:paraId="0624213F" w14:textId="77777777" w:rsidTr="00501BE0">
        <w:tc>
          <w:tcPr>
            <w:tcW w:w="1350" w:type="dxa"/>
          </w:tcPr>
          <w:p w14:paraId="07D7E522" w14:textId="799BBA91" w:rsidR="00481414" w:rsidRPr="00351C7B" w:rsidRDefault="00481414" w:rsidP="00481414">
            <w:pPr>
              <w:tabs>
                <w:tab w:val="left" w:pos="480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CR1249*</w:t>
            </w:r>
          </w:p>
        </w:tc>
        <w:tc>
          <w:tcPr>
            <w:tcW w:w="6300" w:type="dxa"/>
          </w:tcPr>
          <w:p w14:paraId="007E0BF8" w14:textId="0053F6B3" w:rsidR="00481414" w:rsidRPr="002D495C" w:rsidRDefault="00481414" w:rsidP="00481414">
            <w:pPr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yycR</w:t>
            </w:r>
            <w:proofErr w:type="gramEnd"/>
            <w:r w:rsidR="0005335C"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::PsspB-rbsopt-cfp (phleo), spoIIIL::erm, yhdG::PspoIIIL-spoIIIL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 xml:space="preserve"> (tet)</w:t>
            </w:r>
          </w:p>
        </w:tc>
        <w:tc>
          <w:tcPr>
            <w:tcW w:w="1800" w:type="dxa"/>
          </w:tcPr>
          <w:p w14:paraId="7E9DC88F" w14:textId="174F05AB" w:rsidR="00481414" w:rsidRPr="00FC4DCC" w:rsidRDefault="00925641" w:rsidP="00A55420">
            <w:pPr>
              <w:jc w:val="center"/>
              <w:rPr>
                <w:rFonts w:ascii="Helvetica" w:hAnsi="Helvetica" w:cs="Helvetica"/>
                <w:iCs/>
                <w:color w:val="000000"/>
                <w:sz w:val="16"/>
                <w:szCs w:val="16"/>
              </w:rPr>
            </w:pPr>
            <w:r w:rsidRPr="00FC4DC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1414" w:rsidRPr="000A289B" w14:paraId="3ADF3809" w14:textId="77777777" w:rsidTr="00501BE0">
        <w:tc>
          <w:tcPr>
            <w:tcW w:w="1350" w:type="dxa"/>
          </w:tcPr>
          <w:p w14:paraId="7D452793" w14:textId="02237853" w:rsidR="00481414" w:rsidRPr="00351C7B" w:rsidRDefault="00481414" w:rsidP="0048141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CR1250*</w:t>
            </w:r>
          </w:p>
        </w:tc>
        <w:tc>
          <w:tcPr>
            <w:tcW w:w="6300" w:type="dxa"/>
          </w:tcPr>
          <w:p w14:paraId="610C2F75" w14:textId="310749BB" w:rsidR="00481414" w:rsidRPr="002D495C" w:rsidRDefault="00481414" w:rsidP="00481414">
            <w:pPr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yycR</w:t>
            </w:r>
            <w:proofErr w:type="gramEnd"/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::PsspB-rbsopt-cfp (phl</w:t>
            </w:r>
            <w:r w:rsidR="0005335C"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eo), spoIIIL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::</w:t>
            </w:r>
            <w:r w:rsidR="0005335C"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erm, spoIIIAH::spec, yhdG::PspoIIIL-spoIIIL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 xml:space="preserve"> (tet)</w:t>
            </w:r>
          </w:p>
        </w:tc>
        <w:tc>
          <w:tcPr>
            <w:tcW w:w="1800" w:type="dxa"/>
          </w:tcPr>
          <w:p w14:paraId="2B857B7D" w14:textId="1515A9E5" w:rsidR="00481414" w:rsidRPr="00FC4DCC" w:rsidRDefault="00925641" w:rsidP="00A55420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 w:rsidRPr="00FC4DC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1414" w:rsidRPr="000A289B" w14:paraId="29584C10" w14:textId="77777777" w:rsidTr="00501BE0">
        <w:tc>
          <w:tcPr>
            <w:tcW w:w="1350" w:type="dxa"/>
          </w:tcPr>
          <w:p w14:paraId="74A7A5CC" w14:textId="3705A58C" w:rsidR="00481414" w:rsidRPr="00351C7B" w:rsidRDefault="000B7382" w:rsidP="0048141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CR1251*</w:t>
            </w:r>
          </w:p>
        </w:tc>
        <w:tc>
          <w:tcPr>
            <w:tcW w:w="6300" w:type="dxa"/>
          </w:tcPr>
          <w:p w14:paraId="5E908A81" w14:textId="122F87E1" w:rsidR="00481414" w:rsidRPr="002D495C" w:rsidRDefault="0005335C" w:rsidP="000B7382">
            <w:pPr>
              <w:jc w:val="both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poIIIL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erm, yhdG::PspoIIIL-spoIIIL</w:t>
            </w:r>
            <w:r w:rsidR="000B7382"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 (tet)</w:t>
            </w:r>
          </w:p>
        </w:tc>
        <w:tc>
          <w:tcPr>
            <w:tcW w:w="1800" w:type="dxa"/>
          </w:tcPr>
          <w:p w14:paraId="6A1E5964" w14:textId="0AA337F2" w:rsidR="00481414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1414" w:rsidRPr="000A289B" w14:paraId="23DF862D" w14:textId="77777777" w:rsidTr="00501BE0">
        <w:tc>
          <w:tcPr>
            <w:tcW w:w="1350" w:type="dxa"/>
          </w:tcPr>
          <w:p w14:paraId="3B5F2CCB" w14:textId="6EACAA6C" w:rsidR="00481414" w:rsidRPr="00351C7B" w:rsidRDefault="000B7382" w:rsidP="0048141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CR1252*</w:t>
            </w:r>
          </w:p>
        </w:tc>
        <w:tc>
          <w:tcPr>
            <w:tcW w:w="6300" w:type="dxa"/>
          </w:tcPr>
          <w:p w14:paraId="4D463BBD" w14:textId="04D3C073" w:rsidR="00481414" w:rsidRPr="002D495C" w:rsidRDefault="0005335C" w:rsidP="000B7382">
            <w:pPr>
              <w:jc w:val="both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poIIIL</w:t>
            </w:r>
            <w:proofErr w:type="gramEnd"/>
            <w:r w:rsidR="000B7382"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</w:t>
            </w:r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erm, spoIIIAH::spec, yhdG::PspoIIIL-spoIIIL</w:t>
            </w:r>
            <w:r w:rsidR="000B7382"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 (tet)</w:t>
            </w:r>
          </w:p>
        </w:tc>
        <w:tc>
          <w:tcPr>
            <w:tcW w:w="1800" w:type="dxa"/>
          </w:tcPr>
          <w:p w14:paraId="1A6EB341" w14:textId="32A5F756" w:rsidR="00481414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1414" w:rsidRPr="000A289B" w14:paraId="1B571DD7" w14:textId="77777777" w:rsidTr="00501BE0">
        <w:tc>
          <w:tcPr>
            <w:tcW w:w="1350" w:type="dxa"/>
          </w:tcPr>
          <w:p w14:paraId="6794C3D8" w14:textId="7112E4C5" w:rsidR="00481414" w:rsidRPr="00351C7B" w:rsidRDefault="000B7382" w:rsidP="0048141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CR1254*</w:t>
            </w:r>
          </w:p>
        </w:tc>
        <w:tc>
          <w:tcPr>
            <w:tcW w:w="6300" w:type="dxa"/>
          </w:tcPr>
          <w:p w14:paraId="512A28B5" w14:textId="28F91047" w:rsidR="00481414" w:rsidRPr="002D495C" w:rsidRDefault="0005335C" w:rsidP="000B7382">
            <w:pPr>
              <w:jc w:val="both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poIIIL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erm, yhdG::Pspank-spoIIIL</w:t>
            </w:r>
            <w:r w:rsidR="000B7382"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 (phleo)</w:t>
            </w:r>
          </w:p>
        </w:tc>
        <w:tc>
          <w:tcPr>
            <w:tcW w:w="1800" w:type="dxa"/>
          </w:tcPr>
          <w:p w14:paraId="59688F87" w14:textId="240E6F77" w:rsidR="00481414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1414" w:rsidRPr="000A289B" w14:paraId="0CB52A28" w14:textId="77777777" w:rsidTr="00501BE0">
        <w:tc>
          <w:tcPr>
            <w:tcW w:w="1350" w:type="dxa"/>
          </w:tcPr>
          <w:p w14:paraId="29E9EB10" w14:textId="7CDF5D5D" w:rsidR="00481414" w:rsidRPr="00351C7B" w:rsidRDefault="000B7382" w:rsidP="0048141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CR1256*</w:t>
            </w:r>
          </w:p>
        </w:tc>
        <w:tc>
          <w:tcPr>
            <w:tcW w:w="6300" w:type="dxa"/>
          </w:tcPr>
          <w:p w14:paraId="0DEBA09A" w14:textId="6304F695" w:rsidR="00481414" w:rsidRPr="002D495C" w:rsidRDefault="0005335C" w:rsidP="000B7382">
            <w:pPr>
              <w:tabs>
                <w:tab w:val="left" w:pos="2272"/>
              </w:tabs>
              <w:jc w:val="both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poIIIL</w:t>
            </w:r>
            <w:proofErr w:type="gramEnd"/>
            <w:r w:rsidR="000B7382"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erm, s</w:t>
            </w:r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poIIIAH::spec, yhdG::Pspank-spoIIIL</w:t>
            </w:r>
            <w:r w:rsidR="000B7382"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 (phleo)</w:t>
            </w:r>
          </w:p>
        </w:tc>
        <w:tc>
          <w:tcPr>
            <w:tcW w:w="1800" w:type="dxa"/>
          </w:tcPr>
          <w:p w14:paraId="237CFAFB" w14:textId="58D6FE2C" w:rsidR="00481414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0B7382" w:rsidRPr="000A289B" w14:paraId="40DD9949" w14:textId="77777777" w:rsidTr="00501BE0">
        <w:tc>
          <w:tcPr>
            <w:tcW w:w="1350" w:type="dxa"/>
          </w:tcPr>
          <w:p w14:paraId="21FE18DB" w14:textId="64522D6B" w:rsidR="000B7382" w:rsidRPr="00351C7B" w:rsidRDefault="000B7382" w:rsidP="0048141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CR1264*</w:t>
            </w:r>
          </w:p>
        </w:tc>
        <w:tc>
          <w:tcPr>
            <w:tcW w:w="6300" w:type="dxa"/>
          </w:tcPr>
          <w:p w14:paraId="2C0C3D7C" w14:textId="252CD81C" w:rsidR="000B7382" w:rsidRPr="002D495C" w:rsidRDefault="0005335C" w:rsidP="000B7382">
            <w:pPr>
              <w:tabs>
                <w:tab w:val="left" w:pos="2272"/>
              </w:tabs>
              <w:jc w:val="both"/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</w:t>
            </w:r>
            <w:proofErr w:type="gramEnd"/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::PspoIIIL</w:t>
            </w:r>
            <w:r w:rsidR="000B7382"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-optRBS-YFP (spec)</w:t>
            </w:r>
          </w:p>
        </w:tc>
        <w:tc>
          <w:tcPr>
            <w:tcW w:w="1800" w:type="dxa"/>
          </w:tcPr>
          <w:p w14:paraId="6C9F932A" w14:textId="0E7AF033" w:rsidR="000B7382" w:rsidRPr="002D495C" w:rsidRDefault="000B7382" w:rsidP="00A55420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0B7382" w:rsidRPr="000A289B" w14:paraId="2DB4053B" w14:textId="77777777" w:rsidTr="00501BE0">
        <w:tc>
          <w:tcPr>
            <w:tcW w:w="1350" w:type="dxa"/>
          </w:tcPr>
          <w:p w14:paraId="32121F41" w14:textId="3FA53C03" w:rsidR="000B7382" w:rsidRPr="00351C7B" w:rsidRDefault="000B7382" w:rsidP="0048141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CR1266*</w:t>
            </w:r>
          </w:p>
        </w:tc>
        <w:tc>
          <w:tcPr>
            <w:tcW w:w="6300" w:type="dxa"/>
          </w:tcPr>
          <w:p w14:paraId="7C45DB0C" w14:textId="6719ADC9" w:rsidR="000B7382" w:rsidRPr="002D495C" w:rsidRDefault="0005335C" w:rsidP="000B7382">
            <w:pPr>
              <w:tabs>
                <w:tab w:val="left" w:pos="2272"/>
              </w:tabs>
              <w:jc w:val="both"/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</w:t>
            </w:r>
            <w:proofErr w:type="gramEnd"/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::PspoIIIL</w:t>
            </w:r>
            <w:r w:rsidR="000B7382"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-optRBS-YFP (spec), spoIIAC::kan</w:t>
            </w:r>
          </w:p>
        </w:tc>
        <w:tc>
          <w:tcPr>
            <w:tcW w:w="1800" w:type="dxa"/>
          </w:tcPr>
          <w:p w14:paraId="1EF164C8" w14:textId="1D5D9D83" w:rsidR="000B7382" w:rsidRPr="002D495C" w:rsidRDefault="000B7382" w:rsidP="00A55420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74637" w:rsidRPr="000A289B" w14:paraId="1FDA0272" w14:textId="77777777" w:rsidTr="00501BE0">
        <w:tc>
          <w:tcPr>
            <w:tcW w:w="1350" w:type="dxa"/>
          </w:tcPr>
          <w:p w14:paraId="2966701F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16</w:t>
            </w:r>
          </w:p>
        </w:tc>
        <w:tc>
          <w:tcPr>
            <w:tcW w:w="6300" w:type="dxa"/>
          </w:tcPr>
          <w:p w14:paraId="59E82C41" w14:textId="14229163" w:rsidR="00FF52D6" w:rsidRPr="002D495C" w:rsidRDefault="00FF52D6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pgcA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3AF68F08" w14:textId="52A295D0" w:rsidR="00FF52D6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74637" w:rsidRPr="000A289B" w14:paraId="05323BEB" w14:textId="77777777" w:rsidTr="00501BE0">
        <w:tc>
          <w:tcPr>
            <w:tcW w:w="1350" w:type="dxa"/>
          </w:tcPr>
          <w:p w14:paraId="099C8F68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17</w:t>
            </w:r>
          </w:p>
        </w:tc>
        <w:tc>
          <w:tcPr>
            <w:tcW w:w="6300" w:type="dxa"/>
          </w:tcPr>
          <w:p w14:paraId="563640E7" w14:textId="0D304953" w:rsidR="00FF52D6" w:rsidRPr="002D495C" w:rsidRDefault="00FF52D6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bbP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7A64B9A1" w14:textId="425A316B" w:rsidR="00FF52D6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74637" w:rsidRPr="000A289B" w14:paraId="03906907" w14:textId="77777777" w:rsidTr="00501BE0">
        <w:tc>
          <w:tcPr>
            <w:tcW w:w="1350" w:type="dxa"/>
          </w:tcPr>
          <w:p w14:paraId="6CF50933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19</w:t>
            </w:r>
          </w:p>
        </w:tc>
        <w:tc>
          <w:tcPr>
            <w:tcW w:w="6300" w:type="dxa"/>
          </w:tcPr>
          <w:p w14:paraId="0F6EE4B6" w14:textId="1079BE23" w:rsidR="00FF52D6" w:rsidRPr="002D495C" w:rsidRDefault="00FF52D6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diH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2C48E546" w14:textId="793E8CAB" w:rsidR="00FF52D6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74637" w:rsidRPr="000A289B" w14:paraId="0748812A" w14:textId="77777777" w:rsidTr="00501BE0">
        <w:tc>
          <w:tcPr>
            <w:tcW w:w="1350" w:type="dxa"/>
          </w:tcPr>
          <w:p w14:paraId="5619E6AB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20</w:t>
            </w:r>
          </w:p>
        </w:tc>
        <w:tc>
          <w:tcPr>
            <w:tcW w:w="6300" w:type="dxa"/>
          </w:tcPr>
          <w:p w14:paraId="3AB2FFA5" w14:textId="297FF50C" w:rsidR="00FF52D6" w:rsidRPr="002D495C" w:rsidRDefault="00FF52D6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erC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00062866" w14:textId="6FA7816A" w:rsidR="00FF52D6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74637" w:rsidRPr="000A289B" w14:paraId="2C3640AE" w14:textId="77777777" w:rsidTr="00501BE0">
        <w:tc>
          <w:tcPr>
            <w:tcW w:w="1350" w:type="dxa"/>
          </w:tcPr>
          <w:p w14:paraId="038FCCE7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21</w:t>
            </w:r>
          </w:p>
        </w:tc>
        <w:tc>
          <w:tcPr>
            <w:tcW w:w="6300" w:type="dxa"/>
          </w:tcPr>
          <w:p w14:paraId="3EB4743B" w14:textId="2CE886E8" w:rsidR="00FF52D6" w:rsidRPr="002D495C" w:rsidRDefault="00FF52D6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gzB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2BDBD990" w14:textId="081CC51C" w:rsidR="00FF52D6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74637" w:rsidRPr="000A289B" w14:paraId="534A0F5C" w14:textId="77777777" w:rsidTr="00501BE0">
        <w:tc>
          <w:tcPr>
            <w:tcW w:w="1350" w:type="dxa"/>
          </w:tcPr>
          <w:p w14:paraId="385C251C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22</w:t>
            </w:r>
          </w:p>
        </w:tc>
        <w:tc>
          <w:tcPr>
            <w:tcW w:w="6300" w:type="dxa"/>
          </w:tcPr>
          <w:p w14:paraId="42086B1A" w14:textId="6F8C38F0" w:rsidR="00FF52D6" w:rsidRPr="002D495C" w:rsidRDefault="00FF52D6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lbC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5801ACAB" w14:textId="52C2718D" w:rsidR="00FF52D6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74637" w:rsidRPr="000A289B" w14:paraId="7269489F" w14:textId="77777777" w:rsidTr="00501BE0">
        <w:tc>
          <w:tcPr>
            <w:tcW w:w="1350" w:type="dxa"/>
          </w:tcPr>
          <w:p w14:paraId="5B3C2432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23</w:t>
            </w:r>
          </w:p>
        </w:tc>
        <w:tc>
          <w:tcPr>
            <w:tcW w:w="6300" w:type="dxa"/>
          </w:tcPr>
          <w:p w14:paraId="2D4581F5" w14:textId="7171340A" w:rsidR="00FF52D6" w:rsidRPr="002D495C" w:rsidRDefault="00FF52D6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qzE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5E976E24" w14:textId="088B18C6" w:rsidR="00FF52D6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74637" w:rsidRPr="000A289B" w14:paraId="34E6BB7E" w14:textId="77777777" w:rsidTr="00501BE0">
        <w:tc>
          <w:tcPr>
            <w:tcW w:w="1350" w:type="dxa"/>
          </w:tcPr>
          <w:p w14:paraId="4C13EB08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24</w:t>
            </w:r>
          </w:p>
        </w:tc>
        <w:tc>
          <w:tcPr>
            <w:tcW w:w="6300" w:type="dxa"/>
          </w:tcPr>
          <w:p w14:paraId="332C61B5" w14:textId="1EE6505B" w:rsidR="00FF52D6" w:rsidRPr="002D495C" w:rsidRDefault="00FF52D6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nrnA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48AD2163" w14:textId="5B4222A5" w:rsidR="00FF52D6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74637" w:rsidRPr="000A289B" w14:paraId="04132934" w14:textId="77777777" w:rsidTr="00501BE0">
        <w:tc>
          <w:tcPr>
            <w:tcW w:w="1350" w:type="dxa"/>
          </w:tcPr>
          <w:p w14:paraId="12B3932A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25</w:t>
            </w:r>
          </w:p>
        </w:tc>
        <w:tc>
          <w:tcPr>
            <w:tcW w:w="6300" w:type="dxa"/>
          </w:tcPr>
          <w:p w14:paraId="0E216330" w14:textId="04A57C1E" w:rsidR="00FF52D6" w:rsidRPr="002D495C" w:rsidRDefault="00FF52D6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tpI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31E6F35E" w14:textId="1337EF0F" w:rsidR="00FF52D6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74637" w:rsidRPr="000A289B" w14:paraId="01AC124E" w14:textId="77777777" w:rsidTr="00501BE0">
        <w:tc>
          <w:tcPr>
            <w:tcW w:w="1350" w:type="dxa"/>
          </w:tcPr>
          <w:p w14:paraId="6E207160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26</w:t>
            </w:r>
          </w:p>
        </w:tc>
        <w:tc>
          <w:tcPr>
            <w:tcW w:w="6300" w:type="dxa"/>
          </w:tcPr>
          <w:p w14:paraId="6DAA66A2" w14:textId="5B974232" w:rsidR="00FF52D6" w:rsidRPr="002D495C" w:rsidRDefault="00FF52D6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txG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3D30514F" w14:textId="63DAC121" w:rsidR="00FF52D6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74637" w:rsidRPr="000A289B" w14:paraId="452F394F" w14:textId="77777777" w:rsidTr="00501BE0">
        <w:tc>
          <w:tcPr>
            <w:tcW w:w="1350" w:type="dxa"/>
          </w:tcPr>
          <w:p w14:paraId="4146DC34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27</w:t>
            </w:r>
          </w:p>
        </w:tc>
        <w:tc>
          <w:tcPr>
            <w:tcW w:w="6300" w:type="dxa"/>
          </w:tcPr>
          <w:p w14:paraId="567A94A1" w14:textId="54D353F3" w:rsidR="00FF52D6" w:rsidRPr="002D495C" w:rsidRDefault="00FF52D6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wmB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37A4B7E2" w14:textId="5A2FEF0C" w:rsidR="00FF52D6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74637" w:rsidRPr="000A289B" w14:paraId="3B635ED1" w14:textId="77777777" w:rsidTr="00501BE0">
        <w:tc>
          <w:tcPr>
            <w:tcW w:w="1350" w:type="dxa"/>
          </w:tcPr>
          <w:p w14:paraId="3FB66E3B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28</w:t>
            </w:r>
          </w:p>
        </w:tc>
        <w:tc>
          <w:tcPr>
            <w:tcW w:w="6300" w:type="dxa"/>
          </w:tcPr>
          <w:p w14:paraId="54AFA1CD" w14:textId="4A487EAC" w:rsidR="00FF52D6" w:rsidRPr="002D495C" w:rsidRDefault="00FF52D6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peE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70DF238A" w14:textId="7BF273F3" w:rsidR="00FF52D6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74637" w:rsidRPr="000A289B" w14:paraId="3F5C328C" w14:textId="77777777" w:rsidTr="00501BE0">
        <w:tc>
          <w:tcPr>
            <w:tcW w:w="1350" w:type="dxa"/>
          </w:tcPr>
          <w:p w14:paraId="6E39512A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29</w:t>
            </w:r>
          </w:p>
        </w:tc>
        <w:tc>
          <w:tcPr>
            <w:tcW w:w="6300" w:type="dxa"/>
          </w:tcPr>
          <w:p w14:paraId="27EB9EE9" w14:textId="5A306DD1" w:rsidR="00FF52D6" w:rsidRPr="002D495C" w:rsidRDefault="00FF52D6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gidA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153C24CB" w14:textId="1F573441" w:rsidR="00FF52D6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74637" w:rsidRPr="000A289B" w14:paraId="132E7CEA" w14:textId="77777777" w:rsidTr="00501BE0">
        <w:tc>
          <w:tcPr>
            <w:tcW w:w="1350" w:type="dxa"/>
          </w:tcPr>
          <w:p w14:paraId="4F0C048B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30</w:t>
            </w:r>
          </w:p>
        </w:tc>
        <w:tc>
          <w:tcPr>
            <w:tcW w:w="6300" w:type="dxa"/>
          </w:tcPr>
          <w:p w14:paraId="1B17209D" w14:textId="0EF1C2E5" w:rsidR="00FF52D6" w:rsidRPr="002D495C" w:rsidRDefault="00FF52D6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trmE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614AF1E3" w14:textId="6F7C6891" w:rsidR="00FF52D6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74637" w:rsidRPr="000A289B" w14:paraId="6CCBFF2A" w14:textId="77777777" w:rsidTr="00501BE0">
        <w:tc>
          <w:tcPr>
            <w:tcW w:w="1350" w:type="dxa"/>
          </w:tcPr>
          <w:p w14:paraId="797AE29D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31</w:t>
            </w:r>
          </w:p>
        </w:tc>
        <w:tc>
          <w:tcPr>
            <w:tcW w:w="6300" w:type="dxa"/>
          </w:tcPr>
          <w:p w14:paraId="7A54976B" w14:textId="6BCE881B" w:rsidR="00FF52D6" w:rsidRPr="002D495C" w:rsidRDefault="00FF52D6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qhT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1A41E3C7" w14:textId="12C48368" w:rsidR="00FF52D6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74637" w:rsidRPr="000A289B" w14:paraId="2958AE1F" w14:textId="77777777" w:rsidTr="00501BE0">
        <w:tc>
          <w:tcPr>
            <w:tcW w:w="1350" w:type="dxa"/>
          </w:tcPr>
          <w:p w14:paraId="6908DF19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32</w:t>
            </w:r>
          </w:p>
        </w:tc>
        <w:tc>
          <w:tcPr>
            <w:tcW w:w="6300" w:type="dxa"/>
          </w:tcPr>
          <w:p w14:paraId="1463B134" w14:textId="6D48677F" w:rsidR="00FF52D6" w:rsidRPr="002D495C" w:rsidRDefault="00FF52D6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resA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4F91D9AD" w14:textId="17F1E2A8" w:rsidR="00FF52D6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74637" w:rsidRPr="000A289B" w14:paraId="34DE2E29" w14:textId="77777777" w:rsidTr="00501BE0">
        <w:tc>
          <w:tcPr>
            <w:tcW w:w="1350" w:type="dxa"/>
          </w:tcPr>
          <w:p w14:paraId="4A1CA0CB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33</w:t>
            </w:r>
          </w:p>
        </w:tc>
        <w:tc>
          <w:tcPr>
            <w:tcW w:w="6300" w:type="dxa"/>
          </w:tcPr>
          <w:p w14:paraId="47517B2A" w14:textId="0DB75E5D" w:rsidR="00FF52D6" w:rsidRPr="002D495C" w:rsidRDefault="00FF52D6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dacB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1BEED7EC" w14:textId="35911183" w:rsidR="00FF52D6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74637" w:rsidRPr="000A289B" w14:paraId="05477922" w14:textId="77777777" w:rsidTr="00501BE0">
        <w:tc>
          <w:tcPr>
            <w:tcW w:w="1350" w:type="dxa"/>
          </w:tcPr>
          <w:p w14:paraId="14995691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37</w:t>
            </w:r>
          </w:p>
        </w:tc>
        <w:tc>
          <w:tcPr>
            <w:tcW w:w="6300" w:type="dxa"/>
          </w:tcPr>
          <w:p w14:paraId="599ABD89" w14:textId="4EABC690" w:rsidR="00FF52D6" w:rsidRPr="002D495C" w:rsidRDefault="00FF52D6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aaD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206607D7" w14:textId="1D0A3361" w:rsidR="00FF52D6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74637" w:rsidRPr="000A289B" w14:paraId="26DEABE4" w14:textId="77777777" w:rsidTr="00501BE0">
        <w:tc>
          <w:tcPr>
            <w:tcW w:w="1350" w:type="dxa"/>
          </w:tcPr>
          <w:p w14:paraId="21FEBF68" w14:textId="77777777" w:rsidR="00FF52D6" w:rsidRPr="00351C7B" w:rsidRDefault="00FF52D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38</w:t>
            </w:r>
          </w:p>
        </w:tc>
        <w:tc>
          <w:tcPr>
            <w:tcW w:w="6300" w:type="dxa"/>
          </w:tcPr>
          <w:p w14:paraId="4501B925" w14:textId="2EED65AB" w:rsidR="00FF52D6" w:rsidRPr="002D495C" w:rsidRDefault="00FF52D6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defB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6E289B67" w14:textId="2B61DE64" w:rsidR="00FF52D6" w:rsidRPr="002D495C" w:rsidRDefault="000B7382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0A289B" w14:paraId="03422A1C" w14:textId="77777777" w:rsidTr="00501BE0">
        <w:tc>
          <w:tcPr>
            <w:tcW w:w="1350" w:type="dxa"/>
          </w:tcPr>
          <w:p w14:paraId="680DCF17" w14:textId="1C561E95" w:rsidR="00F410F9" w:rsidRPr="00351C7B" w:rsidRDefault="00F410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39</w:t>
            </w:r>
          </w:p>
        </w:tc>
        <w:tc>
          <w:tcPr>
            <w:tcW w:w="6300" w:type="dxa"/>
          </w:tcPr>
          <w:p w14:paraId="74CE8DA7" w14:textId="6462256A" w:rsidR="00F410F9" w:rsidRPr="002D495C" w:rsidRDefault="00F410F9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rasP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331D39E1" w14:textId="0E4BB9FE" w:rsidR="00F410F9" w:rsidRPr="002D495C" w:rsidRDefault="00F410F9" w:rsidP="00A55420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0A289B" w14:paraId="1079E58A" w14:textId="77777777" w:rsidTr="00501BE0">
        <w:tc>
          <w:tcPr>
            <w:tcW w:w="1350" w:type="dxa"/>
          </w:tcPr>
          <w:p w14:paraId="47750BD7" w14:textId="77777777" w:rsidR="00F410F9" w:rsidRPr="00351C7B" w:rsidRDefault="00F410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40</w:t>
            </w:r>
          </w:p>
        </w:tc>
        <w:tc>
          <w:tcPr>
            <w:tcW w:w="6300" w:type="dxa"/>
          </w:tcPr>
          <w:p w14:paraId="705411EA" w14:textId="24423A9C" w:rsidR="00F410F9" w:rsidRPr="002D495C" w:rsidRDefault="00F410F9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resC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 xml:space="preserve">amyE::PspoIID-mCherry(spec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lastRenderedPageBreak/>
              <w:t>pelB::PspoIIQ-yfp (kan), lacA::PgerE-yfp (tet)</w:t>
            </w:r>
          </w:p>
        </w:tc>
        <w:tc>
          <w:tcPr>
            <w:tcW w:w="1800" w:type="dxa"/>
          </w:tcPr>
          <w:p w14:paraId="644043E7" w14:textId="649D671C" w:rsidR="00F410F9" w:rsidRPr="002D495C" w:rsidRDefault="00F410F9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lastRenderedPageBreak/>
              <w:t>This work</w:t>
            </w:r>
          </w:p>
        </w:tc>
      </w:tr>
      <w:tr w:rsidR="00F410F9" w:rsidRPr="000A289B" w14:paraId="5E35E941" w14:textId="77777777" w:rsidTr="00501BE0">
        <w:tc>
          <w:tcPr>
            <w:tcW w:w="1350" w:type="dxa"/>
          </w:tcPr>
          <w:p w14:paraId="2F6792D6" w14:textId="77777777" w:rsidR="00F410F9" w:rsidRPr="00351C7B" w:rsidRDefault="00F410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lastRenderedPageBreak/>
              <w:t>BAM741</w:t>
            </w:r>
          </w:p>
        </w:tc>
        <w:tc>
          <w:tcPr>
            <w:tcW w:w="6300" w:type="dxa"/>
          </w:tcPr>
          <w:p w14:paraId="3378DBF5" w14:textId="1BCF4A1E" w:rsidR="00F410F9" w:rsidRPr="002D495C" w:rsidRDefault="00F410F9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resB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3E9B1308" w14:textId="058993A3" w:rsidR="00F410F9" w:rsidRPr="002D495C" w:rsidRDefault="00F410F9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0A289B" w14:paraId="5EDC5EF8" w14:textId="77777777" w:rsidTr="00501BE0">
        <w:tc>
          <w:tcPr>
            <w:tcW w:w="1350" w:type="dxa"/>
          </w:tcPr>
          <w:p w14:paraId="55424A2A" w14:textId="77777777" w:rsidR="00F410F9" w:rsidRPr="00351C7B" w:rsidRDefault="00F410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42</w:t>
            </w:r>
          </w:p>
        </w:tc>
        <w:tc>
          <w:tcPr>
            <w:tcW w:w="6300" w:type="dxa"/>
          </w:tcPr>
          <w:p w14:paraId="6B240825" w14:textId="7A5B1366" w:rsidR="00F410F9" w:rsidRPr="002D495C" w:rsidRDefault="00F410F9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acsA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605959F1" w14:textId="261B672C" w:rsidR="00F410F9" w:rsidRPr="002D495C" w:rsidRDefault="00F410F9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0A289B" w14:paraId="3F3B8BDA" w14:textId="77777777" w:rsidTr="00501BE0">
        <w:tc>
          <w:tcPr>
            <w:tcW w:w="1350" w:type="dxa"/>
          </w:tcPr>
          <w:p w14:paraId="473449ED" w14:textId="77777777" w:rsidR="00F410F9" w:rsidRPr="00351C7B" w:rsidRDefault="00F410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43</w:t>
            </w:r>
          </w:p>
        </w:tc>
        <w:tc>
          <w:tcPr>
            <w:tcW w:w="6300" w:type="dxa"/>
          </w:tcPr>
          <w:p w14:paraId="3C04F046" w14:textId="13041A3B" w:rsidR="00F410F9" w:rsidRPr="002D495C" w:rsidRDefault="00F410F9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gtaB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24828BD7" w14:textId="0451D496" w:rsidR="00F410F9" w:rsidRPr="002D495C" w:rsidRDefault="00F410F9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0A289B" w14:paraId="3BCDCD2D" w14:textId="77777777" w:rsidTr="00501BE0">
        <w:tc>
          <w:tcPr>
            <w:tcW w:w="1350" w:type="dxa"/>
          </w:tcPr>
          <w:p w14:paraId="6A70EE61" w14:textId="77777777" w:rsidR="00F410F9" w:rsidRPr="00351C7B" w:rsidRDefault="00F410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44</w:t>
            </w:r>
          </w:p>
        </w:tc>
        <w:tc>
          <w:tcPr>
            <w:tcW w:w="6300" w:type="dxa"/>
          </w:tcPr>
          <w:p w14:paraId="0975E452" w14:textId="1F6F0BBF" w:rsidR="00F410F9" w:rsidRPr="002D495C" w:rsidRDefault="00F410F9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iolR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0AC4D28B" w14:textId="52552A8D" w:rsidR="00F410F9" w:rsidRPr="002D495C" w:rsidRDefault="00F410F9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0A289B" w14:paraId="2E42125E" w14:textId="77777777" w:rsidTr="00501BE0">
        <w:tc>
          <w:tcPr>
            <w:tcW w:w="1350" w:type="dxa"/>
          </w:tcPr>
          <w:p w14:paraId="61451767" w14:textId="77777777" w:rsidR="00F410F9" w:rsidRPr="00351C7B" w:rsidRDefault="00F410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45</w:t>
            </w:r>
          </w:p>
        </w:tc>
        <w:tc>
          <w:tcPr>
            <w:tcW w:w="6300" w:type="dxa"/>
          </w:tcPr>
          <w:p w14:paraId="329FC560" w14:textId="02226EB7" w:rsidR="00F410F9" w:rsidRPr="002D495C" w:rsidRDefault="00F410F9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mcsA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3663D07D" w14:textId="284E3592" w:rsidR="00F410F9" w:rsidRPr="002D495C" w:rsidRDefault="00F410F9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0A289B" w14:paraId="42FD76F6" w14:textId="77777777" w:rsidTr="00501BE0">
        <w:tc>
          <w:tcPr>
            <w:tcW w:w="1350" w:type="dxa"/>
          </w:tcPr>
          <w:p w14:paraId="37C77A83" w14:textId="77777777" w:rsidR="00F410F9" w:rsidRPr="00351C7B" w:rsidRDefault="00F410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49</w:t>
            </w:r>
          </w:p>
        </w:tc>
        <w:tc>
          <w:tcPr>
            <w:tcW w:w="6300" w:type="dxa"/>
          </w:tcPr>
          <w:p w14:paraId="7AB3CFAC" w14:textId="7DFE0B2A" w:rsidR="00F410F9" w:rsidRPr="002D495C" w:rsidRDefault="00F410F9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gapB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5F3302C0" w14:textId="5B69ED6A" w:rsidR="00F410F9" w:rsidRPr="002D495C" w:rsidRDefault="00F410F9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0A289B" w14:paraId="0CDFFCA0" w14:textId="77777777" w:rsidTr="00501BE0">
        <w:tc>
          <w:tcPr>
            <w:tcW w:w="1350" w:type="dxa"/>
          </w:tcPr>
          <w:p w14:paraId="10C994D6" w14:textId="77777777" w:rsidR="00F410F9" w:rsidRPr="00351C7B" w:rsidRDefault="00F410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50</w:t>
            </w:r>
          </w:p>
        </w:tc>
        <w:tc>
          <w:tcPr>
            <w:tcW w:w="6300" w:type="dxa"/>
          </w:tcPr>
          <w:p w14:paraId="205F8493" w14:textId="15FF3C4E" w:rsidR="00F410F9" w:rsidRPr="002D495C" w:rsidRDefault="00F410F9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mpB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0B6DC30A" w14:textId="09C5F160" w:rsidR="00F410F9" w:rsidRPr="002D495C" w:rsidRDefault="00F410F9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0A289B" w14:paraId="0FB66524" w14:textId="77777777" w:rsidTr="00501BE0">
        <w:tc>
          <w:tcPr>
            <w:tcW w:w="1350" w:type="dxa"/>
          </w:tcPr>
          <w:p w14:paraId="07EB3D20" w14:textId="77777777" w:rsidR="00F410F9" w:rsidRPr="00351C7B" w:rsidRDefault="00F410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51</w:t>
            </w:r>
          </w:p>
        </w:tc>
        <w:tc>
          <w:tcPr>
            <w:tcW w:w="6300" w:type="dxa"/>
          </w:tcPr>
          <w:p w14:paraId="6694B489" w14:textId="7BB9320E" w:rsidR="00F410F9" w:rsidRPr="002D495C" w:rsidRDefault="00F410F9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araR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71DEE9A5" w14:textId="09C998A4" w:rsidR="00F410F9" w:rsidRPr="002D495C" w:rsidRDefault="00F410F9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0A289B" w14:paraId="592F7CB3" w14:textId="77777777" w:rsidTr="00501BE0">
        <w:tc>
          <w:tcPr>
            <w:tcW w:w="1350" w:type="dxa"/>
          </w:tcPr>
          <w:p w14:paraId="6352D5D7" w14:textId="77777777" w:rsidR="00F410F9" w:rsidRPr="00351C7B" w:rsidRDefault="00F410F9" w:rsidP="00162E5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752</w:t>
            </w:r>
          </w:p>
        </w:tc>
        <w:tc>
          <w:tcPr>
            <w:tcW w:w="6300" w:type="dxa"/>
          </w:tcPr>
          <w:p w14:paraId="7BE2890C" w14:textId="0AC24C5C" w:rsidR="00F410F9" w:rsidRPr="002D495C" w:rsidRDefault="00F410F9" w:rsidP="00162E5F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minJ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3CB0796F" w14:textId="15F177DD" w:rsidR="00F410F9" w:rsidRPr="002D495C" w:rsidRDefault="00F410F9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3004E1" w14:paraId="2D9926F7" w14:textId="77777777" w:rsidTr="00501BE0">
        <w:tc>
          <w:tcPr>
            <w:tcW w:w="1350" w:type="dxa"/>
          </w:tcPr>
          <w:p w14:paraId="0DCFD604" w14:textId="77777777" w:rsidR="00F410F9" w:rsidRPr="00351C7B" w:rsidRDefault="00F410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822</w:t>
            </w:r>
          </w:p>
        </w:tc>
        <w:tc>
          <w:tcPr>
            <w:tcW w:w="6300" w:type="dxa"/>
          </w:tcPr>
          <w:p w14:paraId="79521C02" w14:textId="5AF80FE8" w:rsidR="00F410F9" w:rsidRPr="002D495C" w:rsidRDefault="00F410F9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clpC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5E0980A5" w14:textId="6B901A2C" w:rsidR="00F410F9" w:rsidRPr="002D495C" w:rsidRDefault="00F410F9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3004E1" w14:paraId="2F1A4B71" w14:textId="77777777" w:rsidTr="00501BE0">
        <w:tc>
          <w:tcPr>
            <w:tcW w:w="1350" w:type="dxa"/>
          </w:tcPr>
          <w:p w14:paraId="67789038" w14:textId="77777777" w:rsidR="00F410F9" w:rsidRPr="00351C7B" w:rsidRDefault="00F410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823</w:t>
            </w:r>
          </w:p>
        </w:tc>
        <w:tc>
          <w:tcPr>
            <w:tcW w:w="6300" w:type="dxa"/>
          </w:tcPr>
          <w:p w14:paraId="1741A0EB" w14:textId="798710BE" w:rsidR="00F410F9" w:rsidRPr="002D495C" w:rsidRDefault="00F410F9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asnO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4BC7126A" w14:textId="1248EF5E" w:rsidR="00F410F9" w:rsidRPr="002D495C" w:rsidRDefault="00F410F9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3004E1" w14:paraId="6D8A24A6" w14:textId="77777777" w:rsidTr="00501BE0">
        <w:tc>
          <w:tcPr>
            <w:tcW w:w="1350" w:type="dxa"/>
          </w:tcPr>
          <w:p w14:paraId="69003709" w14:textId="77777777" w:rsidR="00F410F9" w:rsidRPr="00351C7B" w:rsidRDefault="00F410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825</w:t>
            </w:r>
          </w:p>
        </w:tc>
        <w:tc>
          <w:tcPr>
            <w:tcW w:w="6300" w:type="dxa"/>
          </w:tcPr>
          <w:p w14:paraId="484C4171" w14:textId="3245CFD6" w:rsidR="00F410F9" w:rsidRPr="002D495C" w:rsidRDefault="00F410F9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uppP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3077587B" w14:textId="710DC792" w:rsidR="00F410F9" w:rsidRPr="002D495C" w:rsidRDefault="00F410F9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3004E1" w14:paraId="4CBCC4C3" w14:textId="77777777" w:rsidTr="00501BE0">
        <w:tc>
          <w:tcPr>
            <w:tcW w:w="1350" w:type="dxa"/>
          </w:tcPr>
          <w:p w14:paraId="67ACD675" w14:textId="77777777" w:rsidR="00F410F9" w:rsidRPr="00351C7B" w:rsidRDefault="00F410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826</w:t>
            </w:r>
          </w:p>
        </w:tc>
        <w:tc>
          <w:tcPr>
            <w:tcW w:w="6300" w:type="dxa"/>
          </w:tcPr>
          <w:p w14:paraId="6CAC44E8" w14:textId="3B431810" w:rsidR="00F410F9" w:rsidRPr="002D495C" w:rsidRDefault="00F410F9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lbJ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27DC6288" w14:textId="38AE2FD7" w:rsidR="00F410F9" w:rsidRPr="002D495C" w:rsidRDefault="00F410F9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3004E1" w14:paraId="3D71B674" w14:textId="77777777" w:rsidTr="00501BE0">
        <w:tc>
          <w:tcPr>
            <w:tcW w:w="1350" w:type="dxa"/>
          </w:tcPr>
          <w:p w14:paraId="00D54004" w14:textId="77777777" w:rsidR="00F410F9" w:rsidRPr="00351C7B" w:rsidRDefault="00F410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827</w:t>
            </w:r>
          </w:p>
        </w:tc>
        <w:tc>
          <w:tcPr>
            <w:tcW w:w="6300" w:type="dxa"/>
          </w:tcPr>
          <w:p w14:paraId="10057E65" w14:textId="17FEF70E" w:rsidR="00F410F9" w:rsidRPr="002D495C" w:rsidRDefault="00F410F9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menH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3DCEB139" w14:textId="0D6E1211" w:rsidR="00F410F9" w:rsidRPr="002D495C" w:rsidRDefault="00F410F9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3004E1" w14:paraId="13E2D8C5" w14:textId="77777777" w:rsidTr="00501BE0">
        <w:tc>
          <w:tcPr>
            <w:tcW w:w="1350" w:type="dxa"/>
          </w:tcPr>
          <w:p w14:paraId="4E716119" w14:textId="77777777" w:rsidR="00F410F9" w:rsidRPr="00351C7B" w:rsidRDefault="00F410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828</w:t>
            </w:r>
          </w:p>
        </w:tc>
        <w:tc>
          <w:tcPr>
            <w:tcW w:w="6300" w:type="dxa"/>
          </w:tcPr>
          <w:p w14:paraId="6EA6D791" w14:textId="2B589460" w:rsidR="00F410F9" w:rsidRPr="002D495C" w:rsidRDefault="00F410F9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tvI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11A8CD90" w14:textId="52B7CA2D" w:rsidR="00F410F9" w:rsidRPr="002D495C" w:rsidRDefault="00F410F9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3004E1" w14:paraId="4F523B3B" w14:textId="77777777" w:rsidTr="00501BE0">
        <w:tc>
          <w:tcPr>
            <w:tcW w:w="1350" w:type="dxa"/>
          </w:tcPr>
          <w:p w14:paraId="00A2ADAD" w14:textId="77777777" w:rsidR="00F410F9" w:rsidRPr="00351C7B" w:rsidRDefault="00F410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830</w:t>
            </w:r>
          </w:p>
        </w:tc>
        <w:tc>
          <w:tcPr>
            <w:tcW w:w="6300" w:type="dxa"/>
          </w:tcPr>
          <w:p w14:paraId="7BED6A7C" w14:textId="0040FAE0" w:rsidR="00F410F9" w:rsidRPr="002D495C" w:rsidRDefault="00F410F9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dcC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5E1B106E" w14:textId="6FD3FC6F" w:rsidR="00F410F9" w:rsidRPr="002D495C" w:rsidRDefault="00F410F9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3004E1" w14:paraId="2F6B4198" w14:textId="77777777" w:rsidTr="00501BE0">
        <w:tc>
          <w:tcPr>
            <w:tcW w:w="1350" w:type="dxa"/>
          </w:tcPr>
          <w:p w14:paraId="20B71629" w14:textId="77777777" w:rsidR="00F410F9" w:rsidRPr="00351C7B" w:rsidRDefault="00F410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831</w:t>
            </w:r>
          </w:p>
        </w:tc>
        <w:tc>
          <w:tcPr>
            <w:tcW w:w="6300" w:type="dxa"/>
          </w:tcPr>
          <w:p w14:paraId="2AD9E090" w14:textId="57E5083D" w:rsidR="00F410F9" w:rsidRPr="002D495C" w:rsidRDefault="00F410F9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cgM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0388BA99" w14:textId="3288113B" w:rsidR="00F410F9" w:rsidRPr="002D495C" w:rsidRDefault="00F410F9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3004E1" w14:paraId="4FA73C87" w14:textId="77777777" w:rsidTr="00501BE0">
        <w:tc>
          <w:tcPr>
            <w:tcW w:w="1350" w:type="dxa"/>
          </w:tcPr>
          <w:p w14:paraId="40C03F08" w14:textId="77777777" w:rsidR="00F410F9" w:rsidRPr="00351C7B" w:rsidRDefault="00F410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832</w:t>
            </w:r>
          </w:p>
        </w:tc>
        <w:tc>
          <w:tcPr>
            <w:tcW w:w="6300" w:type="dxa"/>
          </w:tcPr>
          <w:p w14:paraId="2A3EF571" w14:textId="0879F417" w:rsidR="00F410F9" w:rsidRPr="002D495C" w:rsidRDefault="00F410F9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qfD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2D495C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4C5ABA3B" w14:textId="2909D548" w:rsidR="00F410F9" w:rsidRPr="002D495C" w:rsidRDefault="00F410F9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273D64" w:rsidRPr="003004E1" w14:paraId="296A61D5" w14:textId="77777777" w:rsidTr="00501BE0">
        <w:tc>
          <w:tcPr>
            <w:tcW w:w="1350" w:type="dxa"/>
          </w:tcPr>
          <w:p w14:paraId="35C46050" w14:textId="713803B7" w:rsidR="00273D64" w:rsidRPr="00351C7B" w:rsidRDefault="00273D6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859</w:t>
            </w:r>
          </w:p>
        </w:tc>
        <w:tc>
          <w:tcPr>
            <w:tcW w:w="6300" w:type="dxa"/>
          </w:tcPr>
          <w:p w14:paraId="49AFAA2A" w14:textId="391353EF" w:rsidR="00273D64" w:rsidRPr="002D495C" w:rsidRDefault="00273D64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acA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</w:t>
            </w:r>
            <w:r w:rsidR="0045482D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PgcaD-lacZ</w:t>
            </w:r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 (phleo)</w:t>
            </w:r>
          </w:p>
        </w:tc>
        <w:tc>
          <w:tcPr>
            <w:tcW w:w="1800" w:type="dxa"/>
          </w:tcPr>
          <w:p w14:paraId="731FE393" w14:textId="07439080" w:rsidR="00273D64" w:rsidRPr="002D495C" w:rsidRDefault="00351C7B" w:rsidP="00A55420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3004E1" w14:paraId="3B27ADA3" w14:textId="77777777" w:rsidTr="00501BE0">
        <w:tc>
          <w:tcPr>
            <w:tcW w:w="1350" w:type="dxa"/>
          </w:tcPr>
          <w:p w14:paraId="5DC9F1BD" w14:textId="7B2B2412" w:rsidR="00F410F9" w:rsidRPr="00351C7B" w:rsidRDefault="00A020C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862</w:t>
            </w:r>
          </w:p>
        </w:tc>
        <w:tc>
          <w:tcPr>
            <w:tcW w:w="6300" w:type="dxa"/>
          </w:tcPr>
          <w:p w14:paraId="274BD2AD" w14:textId="6951A9AA" w:rsidR="00F410F9" w:rsidRPr="002D495C" w:rsidRDefault="00D136BB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>
              <w:rPr>
                <w:rFonts w:ascii="Symbol" w:hAnsi="Symbol"/>
                <w:iCs/>
                <w:sz w:val="16"/>
                <w:szCs w:val="16"/>
              </w:rPr>
              <w:t></w:t>
            </w:r>
            <w:r w:rsidR="00E67987">
              <w:rPr>
                <w:rFonts w:ascii="Helvetica" w:hAnsi="Helvetica"/>
                <w:i/>
                <w:iCs/>
                <w:sz w:val="16"/>
                <w:szCs w:val="16"/>
              </w:rPr>
              <w:t>spoIIT</w:t>
            </w:r>
            <w:r w:rsidR="00A020CE" w:rsidRPr="002D495C">
              <w:rPr>
                <w:rFonts w:ascii="Helvetica" w:hAnsi="Helvetica"/>
                <w:i/>
                <w:iCs/>
                <w:sz w:val="16"/>
                <w:szCs w:val="16"/>
              </w:rPr>
              <w:t>(</w:t>
            </w:r>
            <w:proofErr w:type="gramEnd"/>
            <w:r w:rsidR="00A020CE" w:rsidRPr="002D495C">
              <w:rPr>
                <w:rFonts w:ascii="Helvetica" w:hAnsi="Helvetica"/>
                <w:i/>
                <w:iCs/>
                <w:sz w:val="16"/>
                <w:szCs w:val="16"/>
              </w:rPr>
              <w:t>63aa)::lox72</w:t>
            </w:r>
          </w:p>
        </w:tc>
        <w:tc>
          <w:tcPr>
            <w:tcW w:w="1800" w:type="dxa"/>
          </w:tcPr>
          <w:p w14:paraId="22DE09B8" w14:textId="460B2DDB" w:rsidR="00F410F9" w:rsidRPr="002D495C" w:rsidRDefault="00351C7B" w:rsidP="00A55420">
            <w:pPr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3004E1" w14:paraId="40FA273B" w14:textId="77777777" w:rsidTr="00501BE0">
        <w:tc>
          <w:tcPr>
            <w:tcW w:w="1350" w:type="dxa"/>
          </w:tcPr>
          <w:p w14:paraId="7A0A9C8B" w14:textId="31ABF484" w:rsidR="00F410F9" w:rsidRPr="00351C7B" w:rsidRDefault="00A020C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872</w:t>
            </w:r>
          </w:p>
        </w:tc>
        <w:tc>
          <w:tcPr>
            <w:tcW w:w="6300" w:type="dxa"/>
          </w:tcPr>
          <w:p w14:paraId="04248C64" w14:textId="74D0F83F" w:rsidR="00F410F9" w:rsidRPr="002D495C" w:rsidRDefault="00A020CE" w:rsidP="00A020CE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/>
                <w:i/>
                <w:iCs/>
                <w:sz w:val="16"/>
                <w:szCs w:val="16"/>
              </w:rPr>
              <w:t>ycgO</w:t>
            </w:r>
            <w:proofErr w:type="gramEnd"/>
            <w:r w:rsidRPr="002D495C">
              <w:rPr>
                <w:rFonts w:ascii="Helvetica" w:hAnsi="Helvetica"/>
                <w:i/>
                <w:iCs/>
                <w:sz w:val="16"/>
                <w:szCs w:val="16"/>
              </w:rPr>
              <w:t xml:space="preserve">::Pspank-spoIIT (cat), </w:t>
            </w:r>
            <w:r w:rsidR="00D136BB">
              <w:rPr>
                <w:rFonts w:ascii="Symbol" w:hAnsi="Symbol"/>
                <w:iCs/>
                <w:sz w:val="16"/>
                <w:szCs w:val="16"/>
              </w:rPr>
              <w:t></w:t>
            </w:r>
            <w:r w:rsidRPr="002D495C">
              <w:rPr>
                <w:rFonts w:ascii="Helvetica" w:hAnsi="Helvetica"/>
                <w:i/>
                <w:iCs/>
                <w:sz w:val="16"/>
                <w:szCs w:val="16"/>
              </w:rPr>
              <w:t>spoIIT(63aa)::lox72</w:t>
            </w:r>
          </w:p>
        </w:tc>
        <w:tc>
          <w:tcPr>
            <w:tcW w:w="1800" w:type="dxa"/>
          </w:tcPr>
          <w:p w14:paraId="092A909A" w14:textId="27194A55" w:rsidR="00F410F9" w:rsidRPr="002D495C" w:rsidRDefault="00351C7B" w:rsidP="00A5542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3004E1" w14:paraId="05FF64CE" w14:textId="77777777" w:rsidTr="00501BE0">
        <w:tc>
          <w:tcPr>
            <w:tcW w:w="1350" w:type="dxa"/>
          </w:tcPr>
          <w:p w14:paraId="57BFE09E" w14:textId="73F51906" w:rsidR="00F410F9" w:rsidRPr="00351C7B" w:rsidRDefault="00A020C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873</w:t>
            </w:r>
          </w:p>
        </w:tc>
        <w:tc>
          <w:tcPr>
            <w:tcW w:w="6300" w:type="dxa"/>
          </w:tcPr>
          <w:p w14:paraId="7718F399" w14:textId="2282AF2F" w:rsidR="00F410F9" w:rsidRPr="002D495C" w:rsidRDefault="00A020CE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poIIR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erm-HI</w:t>
            </w:r>
          </w:p>
        </w:tc>
        <w:tc>
          <w:tcPr>
            <w:tcW w:w="1800" w:type="dxa"/>
          </w:tcPr>
          <w:p w14:paraId="13462B7F" w14:textId="10456C82" w:rsidR="00F410F9" w:rsidRPr="002D495C" w:rsidRDefault="00351C7B" w:rsidP="00A5542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3004E1" w14:paraId="22D4DE0F" w14:textId="77777777" w:rsidTr="00501BE0">
        <w:tc>
          <w:tcPr>
            <w:tcW w:w="1350" w:type="dxa"/>
          </w:tcPr>
          <w:p w14:paraId="31CAF91F" w14:textId="0A876AF4" w:rsidR="00F410F9" w:rsidRPr="00351C7B" w:rsidRDefault="00A020C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875</w:t>
            </w:r>
          </w:p>
        </w:tc>
        <w:tc>
          <w:tcPr>
            <w:tcW w:w="6300" w:type="dxa"/>
          </w:tcPr>
          <w:p w14:paraId="52C3DC46" w14:textId="21B9E685" w:rsidR="00F410F9" w:rsidRPr="002D495C" w:rsidRDefault="00A020CE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igE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-gfp (spec)</w:t>
            </w:r>
          </w:p>
        </w:tc>
        <w:tc>
          <w:tcPr>
            <w:tcW w:w="1800" w:type="dxa"/>
          </w:tcPr>
          <w:p w14:paraId="3EE6443E" w14:textId="0195B96A" w:rsidR="00F410F9" w:rsidRPr="002D495C" w:rsidRDefault="00FC4DCC" w:rsidP="00FC4DC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Fujita and Losick 2002</w:t>
            </w:r>
          </w:p>
        </w:tc>
      </w:tr>
      <w:tr w:rsidR="00F410F9" w:rsidRPr="003004E1" w14:paraId="1D064DAB" w14:textId="77777777" w:rsidTr="00501BE0">
        <w:tc>
          <w:tcPr>
            <w:tcW w:w="1350" w:type="dxa"/>
          </w:tcPr>
          <w:p w14:paraId="5B57AFA0" w14:textId="16C699FA" w:rsidR="00F410F9" w:rsidRPr="00351C7B" w:rsidRDefault="00A020C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876</w:t>
            </w:r>
          </w:p>
        </w:tc>
        <w:tc>
          <w:tcPr>
            <w:tcW w:w="6300" w:type="dxa"/>
          </w:tcPr>
          <w:p w14:paraId="4DF98695" w14:textId="21BACFE7" w:rsidR="00F410F9" w:rsidRPr="002D495C" w:rsidRDefault="00A020CE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igE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-gfp (spec), spoIIR::erm-HI</w:t>
            </w:r>
          </w:p>
        </w:tc>
        <w:tc>
          <w:tcPr>
            <w:tcW w:w="1800" w:type="dxa"/>
          </w:tcPr>
          <w:p w14:paraId="78ACECD3" w14:textId="58F2C12A" w:rsidR="00F410F9" w:rsidRPr="002D495C" w:rsidRDefault="00351C7B" w:rsidP="00A5542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3004E1" w14:paraId="26AAD7C1" w14:textId="77777777" w:rsidTr="00501BE0">
        <w:tc>
          <w:tcPr>
            <w:tcW w:w="1350" w:type="dxa"/>
          </w:tcPr>
          <w:p w14:paraId="15DE6C12" w14:textId="5C0DC31E" w:rsidR="00F410F9" w:rsidRPr="00351C7B" w:rsidRDefault="00A020C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877</w:t>
            </w:r>
          </w:p>
        </w:tc>
        <w:tc>
          <w:tcPr>
            <w:tcW w:w="6300" w:type="dxa"/>
          </w:tcPr>
          <w:p w14:paraId="10E4A4F1" w14:textId="75361758" w:rsidR="00F410F9" w:rsidRPr="002D495C" w:rsidRDefault="00A020CE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igE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-gfp (spec), </w:t>
            </w:r>
            <w:r w:rsidR="00D136BB">
              <w:rPr>
                <w:rFonts w:ascii="Symbol" w:hAnsi="Symbol" w:cs="Helvetica"/>
                <w:iCs/>
                <w:color w:val="000000"/>
                <w:sz w:val="16"/>
                <w:szCs w:val="16"/>
              </w:rPr>
              <w:t></w:t>
            </w:r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poIIT(63aa)::lox72</w:t>
            </w:r>
          </w:p>
        </w:tc>
        <w:tc>
          <w:tcPr>
            <w:tcW w:w="1800" w:type="dxa"/>
          </w:tcPr>
          <w:p w14:paraId="2E986015" w14:textId="73E94624" w:rsidR="00F410F9" w:rsidRPr="002D495C" w:rsidRDefault="00351C7B" w:rsidP="00A5542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3004E1" w14:paraId="320777A8" w14:textId="77777777" w:rsidTr="00501BE0">
        <w:trPr>
          <w:hidden/>
        </w:trPr>
        <w:tc>
          <w:tcPr>
            <w:tcW w:w="1350" w:type="dxa"/>
          </w:tcPr>
          <w:p w14:paraId="0323BD97" w14:textId="35985C3D" w:rsidR="00F410F9" w:rsidRPr="00351C7B" w:rsidRDefault="00E3283F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vanish/>
                <w:color w:val="000000"/>
                <w:sz w:val="16"/>
                <w:szCs w:val="16"/>
              </w:rPr>
              <w:cr/>
            </w:r>
            <w:r>
              <w:rPr>
                <w:rFonts w:ascii="Arial" w:hAnsi="Arial" w:cs="Helvetica"/>
                <w:iCs/>
                <w:vanish/>
                <w:color w:val="000000"/>
                <w:sz w:val="16"/>
                <w:szCs w:val="16"/>
              </w:rPr>
              <w:cr/>
              <w:t xml:space="preserve">eske et al. 2015erry (spec)]  npublished) into the lacA::tet integration vector.lation by exhaustion.  functions suggested by </w:t>
            </w:r>
            <w:r w:rsidR="00A020CE" w:rsidRPr="00351C7B">
              <w:rPr>
                <w:rFonts w:ascii="Arial" w:hAnsi="Arial" w:cs="Arial"/>
                <w:b/>
                <w:sz w:val="16"/>
                <w:szCs w:val="16"/>
              </w:rPr>
              <w:t>BAM882</w:t>
            </w:r>
          </w:p>
        </w:tc>
        <w:tc>
          <w:tcPr>
            <w:tcW w:w="6300" w:type="dxa"/>
          </w:tcPr>
          <w:p w14:paraId="0D2CFF5C" w14:textId="46AB8A3E" w:rsidR="00F410F9" w:rsidRPr="002D495C" w:rsidRDefault="00A020CE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pelB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PspoIIQ-yfp (kan), amyE::PspoIID-mcherry (spec)</w:t>
            </w:r>
          </w:p>
        </w:tc>
        <w:tc>
          <w:tcPr>
            <w:tcW w:w="1800" w:type="dxa"/>
          </w:tcPr>
          <w:p w14:paraId="124D1410" w14:textId="528198CE" w:rsidR="00F410F9" w:rsidRPr="002D495C" w:rsidRDefault="00A5752F" w:rsidP="00A5752F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Sullivan et al. 2009</w:t>
            </w:r>
          </w:p>
        </w:tc>
      </w:tr>
      <w:tr w:rsidR="00F410F9" w:rsidRPr="003004E1" w14:paraId="39DC5F2B" w14:textId="77777777" w:rsidTr="00501BE0">
        <w:tc>
          <w:tcPr>
            <w:tcW w:w="1350" w:type="dxa"/>
          </w:tcPr>
          <w:p w14:paraId="6386280E" w14:textId="31176667" w:rsidR="00F410F9" w:rsidRPr="00351C7B" w:rsidRDefault="00A020C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883</w:t>
            </w:r>
          </w:p>
        </w:tc>
        <w:tc>
          <w:tcPr>
            <w:tcW w:w="6300" w:type="dxa"/>
          </w:tcPr>
          <w:p w14:paraId="2CBB963D" w14:textId="7A1AD7F5" w:rsidR="00F410F9" w:rsidRPr="002D495C" w:rsidRDefault="00A020CE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pelB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PspoIIQ-yfp (kan), amyE::PspoIID-mcherry (spec), </w:t>
            </w:r>
            <w:r w:rsidR="00D136BB">
              <w:rPr>
                <w:rFonts w:ascii="Symbol" w:hAnsi="Symbol"/>
                <w:iCs/>
                <w:sz w:val="16"/>
                <w:szCs w:val="16"/>
              </w:rPr>
              <w:t></w:t>
            </w:r>
            <w:r w:rsidRPr="002D495C">
              <w:rPr>
                <w:rFonts w:ascii="Helvetica" w:hAnsi="Helvetica"/>
                <w:i/>
                <w:iCs/>
                <w:sz w:val="16"/>
                <w:szCs w:val="16"/>
              </w:rPr>
              <w:t>spoIIT(63aa)::lox72</w:t>
            </w:r>
          </w:p>
        </w:tc>
        <w:tc>
          <w:tcPr>
            <w:tcW w:w="1800" w:type="dxa"/>
          </w:tcPr>
          <w:p w14:paraId="337F6898" w14:textId="1E473D9A" w:rsidR="00F410F9" w:rsidRPr="002D495C" w:rsidRDefault="00351C7B" w:rsidP="00A5542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410F9" w:rsidRPr="003004E1" w14:paraId="31FC103D" w14:textId="77777777" w:rsidTr="00501BE0">
        <w:tc>
          <w:tcPr>
            <w:tcW w:w="1350" w:type="dxa"/>
          </w:tcPr>
          <w:p w14:paraId="563BC731" w14:textId="69C059E1" w:rsidR="00F410F9" w:rsidRPr="00351C7B" w:rsidRDefault="00A020C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884</w:t>
            </w:r>
          </w:p>
        </w:tc>
        <w:tc>
          <w:tcPr>
            <w:tcW w:w="6300" w:type="dxa"/>
          </w:tcPr>
          <w:p w14:paraId="4E558315" w14:textId="40433E92" w:rsidR="00F410F9" w:rsidRPr="002D495C" w:rsidRDefault="00A020CE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pelB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PspoIIQ-yfp (kan), amyE::PspoIID-mcherry (spec), ycgO::Pspank-ywmB (cat),</w:t>
            </w:r>
            <w:r w:rsidRPr="002D495C">
              <w:rPr>
                <w:rFonts w:ascii="Helvetica" w:hAnsi="Helvetica"/>
                <w:i/>
                <w:iCs/>
                <w:sz w:val="16"/>
                <w:szCs w:val="16"/>
              </w:rPr>
              <w:t xml:space="preserve"> </w:t>
            </w:r>
            <w:r w:rsidR="00D136BB" w:rsidRPr="00D136BB">
              <w:rPr>
                <w:rFonts w:ascii="Symbol" w:hAnsi="Symbol"/>
                <w:iCs/>
                <w:sz w:val="16"/>
                <w:szCs w:val="16"/>
              </w:rPr>
              <w:t></w:t>
            </w:r>
            <w:r w:rsidRPr="002D495C">
              <w:rPr>
                <w:rFonts w:ascii="Helvetica" w:hAnsi="Helvetica"/>
                <w:i/>
                <w:iCs/>
                <w:sz w:val="16"/>
                <w:szCs w:val="16"/>
              </w:rPr>
              <w:t>spoIIT(63aa)::lox72</w:t>
            </w:r>
          </w:p>
        </w:tc>
        <w:tc>
          <w:tcPr>
            <w:tcW w:w="1800" w:type="dxa"/>
          </w:tcPr>
          <w:p w14:paraId="4192A621" w14:textId="2E12F90A" w:rsidR="00F410F9" w:rsidRPr="002D495C" w:rsidRDefault="00351C7B" w:rsidP="00A5542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1E79FD" w:rsidRPr="003004E1" w14:paraId="613E9C9E" w14:textId="77777777" w:rsidTr="00501BE0">
        <w:tc>
          <w:tcPr>
            <w:tcW w:w="1350" w:type="dxa"/>
          </w:tcPr>
          <w:p w14:paraId="5D901D68" w14:textId="6168D11C" w:rsidR="001E79FD" w:rsidRPr="00351C7B" w:rsidRDefault="001E79F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887</w:t>
            </w:r>
          </w:p>
        </w:tc>
        <w:tc>
          <w:tcPr>
            <w:tcW w:w="6300" w:type="dxa"/>
          </w:tcPr>
          <w:p w14:paraId="7CC4FF96" w14:textId="4335C0F4" w:rsidR="001E79FD" w:rsidRPr="00A55420" w:rsidRDefault="001E79FD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A55420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amyE</w:t>
            </w:r>
            <w:proofErr w:type="gramEnd"/>
            <w:r w:rsidRPr="00A55420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PspoIIT(small)-yfp (cat)</w:t>
            </w:r>
          </w:p>
        </w:tc>
        <w:tc>
          <w:tcPr>
            <w:tcW w:w="1800" w:type="dxa"/>
          </w:tcPr>
          <w:p w14:paraId="2C8E1168" w14:textId="4299116E" w:rsidR="001E79FD" w:rsidRPr="002D495C" w:rsidRDefault="001E79FD" w:rsidP="00A55420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1E79FD" w:rsidRPr="003004E1" w14:paraId="6CE822F3" w14:textId="77777777" w:rsidTr="00501BE0">
        <w:tc>
          <w:tcPr>
            <w:tcW w:w="1350" w:type="dxa"/>
          </w:tcPr>
          <w:p w14:paraId="00D62583" w14:textId="0D2B0A9F" w:rsidR="001E79FD" w:rsidRPr="00351C7B" w:rsidRDefault="001E79F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888</w:t>
            </w:r>
          </w:p>
        </w:tc>
        <w:tc>
          <w:tcPr>
            <w:tcW w:w="6300" w:type="dxa"/>
          </w:tcPr>
          <w:p w14:paraId="3269B834" w14:textId="05274958" w:rsidR="001E79FD" w:rsidRPr="00A55420" w:rsidRDefault="001E79FD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A55420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amyE</w:t>
            </w:r>
            <w:proofErr w:type="gramEnd"/>
            <w:r w:rsidRPr="00A55420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PspoIIT(large)-yfp (cat)</w:t>
            </w:r>
          </w:p>
        </w:tc>
        <w:tc>
          <w:tcPr>
            <w:tcW w:w="1800" w:type="dxa"/>
          </w:tcPr>
          <w:p w14:paraId="1CCC83C7" w14:textId="29942A1D" w:rsidR="001E79FD" w:rsidRPr="002D495C" w:rsidRDefault="001E79FD" w:rsidP="00A55420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1E79FD" w:rsidRPr="003004E1" w14:paraId="3681F315" w14:textId="77777777" w:rsidTr="00501BE0">
        <w:tc>
          <w:tcPr>
            <w:tcW w:w="1350" w:type="dxa"/>
          </w:tcPr>
          <w:p w14:paraId="28C6154F" w14:textId="47433B5F" w:rsidR="001E79FD" w:rsidRPr="00351C7B" w:rsidRDefault="001E79F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889</w:t>
            </w:r>
          </w:p>
        </w:tc>
        <w:tc>
          <w:tcPr>
            <w:tcW w:w="6300" w:type="dxa"/>
          </w:tcPr>
          <w:p w14:paraId="522C4B78" w14:textId="4DBE4B6D" w:rsidR="001E79FD" w:rsidRPr="00A55420" w:rsidRDefault="001E79FD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A55420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amyE</w:t>
            </w:r>
            <w:proofErr w:type="gramEnd"/>
            <w:r w:rsidRPr="00A55420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PspoIIT(small)-yfp (cat), sigF::erm-HI</w:t>
            </w:r>
          </w:p>
        </w:tc>
        <w:tc>
          <w:tcPr>
            <w:tcW w:w="1800" w:type="dxa"/>
          </w:tcPr>
          <w:p w14:paraId="08581749" w14:textId="58CE929C" w:rsidR="001E79FD" w:rsidRPr="002D495C" w:rsidRDefault="001E79FD" w:rsidP="00A55420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1E79FD" w:rsidRPr="003004E1" w14:paraId="280E628D" w14:textId="77777777" w:rsidTr="00501BE0">
        <w:tc>
          <w:tcPr>
            <w:tcW w:w="1350" w:type="dxa"/>
          </w:tcPr>
          <w:p w14:paraId="17885237" w14:textId="4B1EB12B" w:rsidR="001E79FD" w:rsidRPr="00351C7B" w:rsidRDefault="001E79F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890</w:t>
            </w:r>
          </w:p>
        </w:tc>
        <w:tc>
          <w:tcPr>
            <w:tcW w:w="6300" w:type="dxa"/>
          </w:tcPr>
          <w:p w14:paraId="63C6BCF4" w14:textId="45B8F906" w:rsidR="001E79FD" w:rsidRPr="00A55420" w:rsidRDefault="001E79FD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A55420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amyE</w:t>
            </w:r>
            <w:proofErr w:type="gramEnd"/>
            <w:r w:rsidRPr="00A55420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PspoIIT(large)-yfp (cat), sigF::erm-HI</w:t>
            </w:r>
          </w:p>
        </w:tc>
        <w:tc>
          <w:tcPr>
            <w:tcW w:w="1800" w:type="dxa"/>
          </w:tcPr>
          <w:p w14:paraId="5A4BC697" w14:textId="3363C4DA" w:rsidR="001E79FD" w:rsidRPr="002D495C" w:rsidRDefault="001E79FD" w:rsidP="00A55420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1E79FD" w:rsidRPr="003004E1" w14:paraId="53AEB834" w14:textId="77777777" w:rsidTr="00501BE0">
        <w:tc>
          <w:tcPr>
            <w:tcW w:w="1350" w:type="dxa"/>
          </w:tcPr>
          <w:p w14:paraId="1FF269C3" w14:textId="737FA9C4" w:rsidR="001E79FD" w:rsidRPr="00351C7B" w:rsidRDefault="001E79F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892</w:t>
            </w:r>
          </w:p>
        </w:tc>
        <w:tc>
          <w:tcPr>
            <w:tcW w:w="6300" w:type="dxa"/>
          </w:tcPr>
          <w:p w14:paraId="31D02B8B" w14:textId="64363C23" w:rsidR="001E79FD" w:rsidRPr="002D495C" w:rsidRDefault="001E79FD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poIIR</w:t>
            </w:r>
            <w:proofErr w:type="gramEnd"/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-his6 (spec)</w:t>
            </w:r>
          </w:p>
        </w:tc>
        <w:tc>
          <w:tcPr>
            <w:tcW w:w="1800" w:type="dxa"/>
          </w:tcPr>
          <w:p w14:paraId="1A2334D6" w14:textId="785B4269" w:rsidR="001E79FD" w:rsidRPr="002D495C" w:rsidRDefault="001E79FD" w:rsidP="00A55420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145CC3CB" w14:textId="77777777" w:rsidTr="00501BE0">
        <w:tc>
          <w:tcPr>
            <w:tcW w:w="1350" w:type="dxa"/>
          </w:tcPr>
          <w:p w14:paraId="2240BC80" w14:textId="31131DD7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899</w:t>
            </w:r>
          </w:p>
        </w:tc>
        <w:tc>
          <w:tcPr>
            <w:tcW w:w="6300" w:type="dxa"/>
          </w:tcPr>
          <w:p w14:paraId="288C30FA" w14:textId="456C8690" w:rsidR="00FC1754" w:rsidRPr="002D495C" w:rsidRDefault="00FC1754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amyE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spoIID-lacZ (cat), pDG178(Pspac-spoIIGAB kan)</w:t>
            </w:r>
          </w:p>
        </w:tc>
        <w:tc>
          <w:tcPr>
            <w:tcW w:w="1800" w:type="dxa"/>
          </w:tcPr>
          <w:p w14:paraId="253F9C52" w14:textId="6F732AC3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/>
                <w:sz w:val="16"/>
                <w:szCs w:val="16"/>
              </w:rPr>
              <w:t>Stragier et al. 1988</w:t>
            </w:r>
          </w:p>
        </w:tc>
      </w:tr>
      <w:tr w:rsidR="001E79FD" w:rsidRPr="003004E1" w14:paraId="0BA5DC81" w14:textId="77777777" w:rsidTr="00501BE0">
        <w:tc>
          <w:tcPr>
            <w:tcW w:w="1350" w:type="dxa"/>
          </w:tcPr>
          <w:p w14:paraId="75AE1A3E" w14:textId="5F8A62A5" w:rsidR="001E79FD" w:rsidRPr="00351C7B" w:rsidRDefault="001E79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00</w:t>
            </w:r>
          </w:p>
        </w:tc>
        <w:tc>
          <w:tcPr>
            <w:tcW w:w="6300" w:type="dxa"/>
          </w:tcPr>
          <w:p w14:paraId="3331BA2E" w14:textId="7AB48B7E" w:rsidR="001E79FD" w:rsidRPr="002D495C" w:rsidRDefault="001E79FD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amyE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spoIID-lacZ (cat), thrC::Pspac-spoIIR (erm), pDG178(Pspac-spoIIGAB kan)</w:t>
            </w:r>
          </w:p>
        </w:tc>
        <w:tc>
          <w:tcPr>
            <w:tcW w:w="1800" w:type="dxa"/>
          </w:tcPr>
          <w:p w14:paraId="15C041B8" w14:textId="5090099E" w:rsidR="001E79FD" w:rsidRPr="00A55420" w:rsidRDefault="001E79FD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/>
                <w:sz w:val="16"/>
                <w:szCs w:val="16"/>
              </w:rPr>
              <w:t>Stragier et al. 1988</w:t>
            </w:r>
          </w:p>
        </w:tc>
      </w:tr>
      <w:tr w:rsidR="001E79FD" w:rsidRPr="003004E1" w14:paraId="495213E1" w14:textId="77777777" w:rsidTr="00501BE0">
        <w:tc>
          <w:tcPr>
            <w:tcW w:w="1350" w:type="dxa"/>
          </w:tcPr>
          <w:p w14:paraId="7508FE3A" w14:textId="5AF742AF" w:rsidR="001E79FD" w:rsidRPr="00351C7B" w:rsidRDefault="001E79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01</w:t>
            </w:r>
          </w:p>
        </w:tc>
        <w:tc>
          <w:tcPr>
            <w:tcW w:w="6300" w:type="dxa"/>
          </w:tcPr>
          <w:p w14:paraId="750DEE34" w14:textId="4E81252B" w:rsidR="001E79FD" w:rsidRPr="002D495C" w:rsidRDefault="001E79FD" w:rsidP="00A020CE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amyE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spoIID-lacZ (cat), thrC::Pspac-spoIIR (erm), pDG178(Pspac-spoIIGAB kan),</w:t>
            </w:r>
            <w:r w:rsidRPr="002D495C">
              <w:rPr>
                <w:rFonts w:ascii="Helvetica" w:hAnsi="Helvetica"/>
                <w:i/>
                <w:iCs/>
                <w:sz w:val="16"/>
                <w:szCs w:val="16"/>
              </w:rPr>
              <w:t xml:space="preserve"> </w:t>
            </w:r>
            <w:r w:rsidRPr="00D136BB">
              <w:rPr>
                <w:rFonts w:ascii="Symbol" w:hAnsi="Symbol"/>
                <w:iCs/>
                <w:sz w:val="16"/>
                <w:szCs w:val="16"/>
              </w:rPr>
              <w:t></w:t>
            </w:r>
            <w:r w:rsidRPr="002D495C">
              <w:rPr>
                <w:rFonts w:ascii="Helvetica" w:hAnsi="Helvetica"/>
                <w:i/>
                <w:iCs/>
                <w:sz w:val="16"/>
                <w:szCs w:val="16"/>
              </w:rPr>
              <w:t>spoIIT(63aa)::lox72</w:t>
            </w:r>
          </w:p>
        </w:tc>
        <w:tc>
          <w:tcPr>
            <w:tcW w:w="1800" w:type="dxa"/>
          </w:tcPr>
          <w:p w14:paraId="327839E7" w14:textId="40CDCEA3" w:rsidR="001E79FD" w:rsidRPr="00A55420" w:rsidRDefault="001E79FD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/>
                <w:sz w:val="16"/>
                <w:szCs w:val="16"/>
              </w:rPr>
              <w:t>This work</w:t>
            </w:r>
          </w:p>
        </w:tc>
      </w:tr>
      <w:tr w:rsidR="001E79FD" w:rsidRPr="003004E1" w14:paraId="1D187872" w14:textId="77777777" w:rsidTr="00501BE0">
        <w:tc>
          <w:tcPr>
            <w:tcW w:w="1350" w:type="dxa"/>
          </w:tcPr>
          <w:p w14:paraId="6CD18B15" w14:textId="764BC502" w:rsidR="001E79FD" w:rsidRPr="00351C7B" w:rsidRDefault="001E79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02</w:t>
            </w:r>
          </w:p>
        </w:tc>
        <w:tc>
          <w:tcPr>
            <w:tcW w:w="6300" w:type="dxa"/>
          </w:tcPr>
          <w:p w14:paraId="3DD1977F" w14:textId="53D1D8C2" w:rsidR="001E79FD" w:rsidRPr="00D136BB" w:rsidRDefault="001E79FD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yaaD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2CADA826" w14:textId="34756E35" w:rsidR="001E79FD" w:rsidRPr="00A55420" w:rsidRDefault="001E79FD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/>
                <w:sz w:val="16"/>
                <w:szCs w:val="16"/>
              </w:rPr>
              <w:t>This work</w:t>
            </w:r>
          </w:p>
        </w:tc>
      </w:tr>
      <w:tr w:rsidR="001E79FD" w:rsidRPr="003004E1" w14:paraId="1DDAD876" w14:textId="77777777" w:rsidTr="00501BE0">
        <w:tc>
          <w:tcPr>
            <w:tcW w:w="1350" w:type="dxa"/>
          </w:tcPr>
          <w:p w14:paraId="4ED1818F" w14:textId="1811B808" w:rsidR="001E79FD" w:rsidRPr="00351C7B" w:rsidRDefault="001E79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06</w:t>
            </w:r>
          </w:p>
        </w:tc>
        <w:tc>
          <w:tcPr>
            <w:tcW w:w="6300" w:type="dxa"/>
          </w:tcPr>
          <w:p w14:paraId="5664241D" w14:textId="371B90E7" w:rsidR="001E79FD" w:rsidRPr="00D136BB" w:rsidRDefault="001E79FD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rex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5ACA4C38" w14:textId="28E8C209" w:rsidR="001E79FD" w:rsidRPr="00A55420" w:rsidRDefault="001E79FD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1E79FD" w:rsidRPr="003004E1" w14:paraId="3ABBBE53" w14:textId="77777777" w:rsidTr="00501BE0">
        <w:tc>
          <w:tcPr>
            <w:tcW w:w="1350" w:type="dxa"/>
          </w:tcPr>
          <w:p w14:paraId="6FAEF1B8" w14:textId="3792B0AE" w:rsidR="001E79FD" w:rsidRPr="00351C7B" w:rsidRDefault="001E79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07</w:t>
            </w:r>
          </w:p>
        </w:tc>
        <w:tc>
          <w:tcPr>
            <w:tcW w:w="6300" w:type="dxa"/>
          </w:tcPr>
          <w:p w14:paraId="257C0B4B" w14:textId="5D3033F0" w:rsidR="001E79FD" w:rsidRPr="00D136BB" w:rsidRDefault="001E79FD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yerC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22CA0202" w14:textId="04689F1A" w:rsidR="001E79FD" w:rsidRPr="00A55420" w:rsidRDefault="001E79FD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1E79FD" w:rsidRPr="003004E1" w14:paraId="07401E03" w14:textId="77777777" w:rsidTr="00501BE0">
        <w:tc>
          <w:tcPr>
            <w:tcW w:w="1350" w:type="dxa"/>
          </w:tcPr>
          <w:p w14:paraId="6B35E6FF" w14:textId="1ADD4985" w:rsidR="001E79FD" w:rsidRPr="00351C7B" w:rsidRDefault="001E79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09</w:t>
            </w:r>
          </w:p>
        </w:tc>
        <w:tc>
          <w:tcPr>
            <w:tcW w:w="6300" w:type="dxa"/>
          </w:tcPr>
          <w:p w14:paraId="0DEBBFD2" w14:textId="365A22BF" w:rsidR="001E79FD" w:rsidRPr="00D136BB" w:rsidRDefault="001E79FD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pgcA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282AA672" w14:textId="3A46CA4E" w:rsidR="001E79FD" w:rsidRPr="00A55420" w:rsidRDefault="001E79FD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1E79FD" w:rsidRPr="003004E1" w14:paraId="790CA6E4" w14:textId="77777777" w:rsidTr="00501BE0">
        <w:tc>
          <w:tcPr>
            <w:tcW w:w="1350" w:type="dxa"/>
          </w:tcPr>
          <w:p w14:paraId="41CC0E37" w14:textId="1F76AA9E" w:rsidR="001E79FD" w:rsidRPr="00351C7B" w:rsidRDefault="001E79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10</w:t>
            </w:r>
          </w:p>
        </w:tc>
        <w:tc>
          <w:tcPr>
            <w:tcW w:w="6300" w:type="dxa"/>
          </w:tcPr>
          <w:p w14:paraId="4C4A2581" w14:textId="2F3C39BB" w:rsidR="001E79FD" w:rsidRPr="00D136BB" w:rsidRDefault="001E79FD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defB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538D9151" w14:textId="48CBE73B" w:rsidR="001E79FD" w:rsidRPr="00A55420" w:rsidRDefault="001E79FD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1E79FD" w:rsidRPr="003004E1" w14:paraId="1AB01A5F" w14:textId="77777777" w:rsidTr="00501BE0">
        <w:tc>
          <w:tcPr>
            <w:tcW w:w="1350" w:type="dxa"/>
          </w:tcPr>
          <w:p w14:paraId="756B6A31" w14:textId="0E3B3892" w:rsidR="001E79FD" w:rsidRPr="00351C7B" w:rsidRDefault="001E79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12</w:t>
            </w:r>
          </w:p>
        </w:tc>
        <w:tc>
          <w:tcPr>
            <w:tcW w:w="6300" w:type="dxa"/>
          </w:tcPr>
          <w:p w14:paraId="34D5D343" w14:textId="5D00CA3E" w:rsidR="001E79FD" w:rsidRPr="00D136BB" w:rsidRDefault="001E79FD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rasP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0A1675C1" w14:textId="33B9E86C" w:rsidR="001E79FD" w:rsidRPr="00A55420" w:rsidRDefault="001E79FD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1E79FD" w:rsidRPr="003004E1" w14:paraId="6E67FCBB" w14:textId="77777777" w:rsidTr="00501BE0">
        <w:tc>
          <w:tcPr>
            <w:tcW w:w="1350" w:type="dxa"/>
          </w:tcPr>
          <w:p w14:paraId="170BB1ED" w14:textId="265776B7" w:rsidR="001E79FD" w:rsidRPr="00351C7B" w:rsidRDefault="001E79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16</w:t>
            </w:r>
          </w:p>
        </w:tc>
        <w:tc>
          <w:tcPr>
            <w:tcW w:w="6300" w:type="dxa"/>
          </w:tcPr>
          <w:p w14:paraId="36B58912" w14:textId="047209CD" w:rsidR="001E79FD" w:rsidRPr="00D136BB" w:rsidRDefault="001E79FD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dacB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6D584550" w14:textId="4BABFE51" w:rsidR="001E79FD" w:rsidRPr="00A55420" w:rsidRDefault="001E79FD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1E79FD" w:rsidRPr="003004E1" w14:paraId="2EE33DA0" w14:textId="77777777" w:rsidTr="00501BE0">
        <w:tc>
          <w:tcPr>
            <w:tcW w:w="1350" w:type="dxa"/>
          </w:tcPr>
          <w:p w14:paraId="3D7126F5" w14:textId="32B77ACA" w:rsidR="001E79FD" w:rsidRPr="00351C7B" w:rsidRDefault="001E79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17</w:t>
            </w:r>
          </w:p>
        </w:tc>
        <w:tc>
          <w:tcPr>
            <w:tcW w:w="6300" w:type="dxa"/>
          </w:tcPr>
          <w:p w14:paraId="38F060CB" w14:textId="43EE562C" w:rsidR="001E79FD" w:rsidRPr="00D136BB" w:rsidRDefault="001E79FD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yqhT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78BE12C6" w14:textId="20484511" w:rsidR="001E79FD" w:rsidRPr="00A55420" w:rsidRDefault="001E79FD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1E79FD" w:rsidRPr="003004E1" w14:paraId="207F4888" w14:textId="77777777" w:rsidTr="00501BE0">
        <w:tc>
          <w:tcPr>
            <w:tcW w:w="1350" w:type="dxa"/>
          </w:tcPr>
          <w:p w14:paraId="71FB9F8E" w14:textId="49A7E084" w:rsidR="001E79FD" w:rsidRPr="00351C7B" w:rsidRDefault="001E79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18</w:t>
            </w:r>
          </w:p>
        </w:tc>
        <w:tc>
          <w:tcPr>
            <w:tcW w:w="6300" w:type="dxa"/>
          </w:tcPr>
          <w:p w14:paraId="5D25047E" w14:textId="38746F0E" w:rsidR="001E79FD" w:rsidRPr="00D136BB" w:rsidRDefault="001E79FD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spoIIIL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702A43FE" w14:textId="0F8E5646" w:rsidR="001E79FD" w:rsidRPr="00A55420" w:rsidRDefault="001E79FD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1E79FD" w:rsidRPr="003004E1" w14:paraId="7A31D77A" w14:textId="77777777" w:rsidTr="00501BE0">
        <w:tc>
          <w:tcPr>
            <w:tcW w:w="1350" w:type="dxa"/>
          </w:tcPr>
          <w:p w14:paraId="5C570C4F" w14:textId="3BD6EC84" w:rsidR="001E79FD" w:rsidRPr="00351C7B" w:rsidRDefault="001E79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19</w:t>
            </w:r>
          </w:p>
        </w:tc>
        <w:tc>
          <w:tcPr>
            <w:tcW w:w="6300" w:type="dxa"/>
          </w:tcPr>
          <w:p w14:paraId="12801755" w14:textId="3F3C5EC4" w:rsidR="001E79FD" w:rsidRPr="00D136BB" w:rsidRDefault="001E79FD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gapB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570BC92E" w14:textId="62907EA3" w:rsidR="001E79FD" w:rsidRPr="00A55420" w:rsidRDefault="001E79FD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1E79FD" w:rsidRPr="003004E1" w14:paraId="15276898" w14:textId="77777777" w:rsidTr="00501BE0">
        <w:tc>
          <w:tcPr>
            <w:tcW w:w="1350" w:type="dxa"/>
          </w:tcPr>
          <w:p w14:paraId="3BE277F7" w14:textId="0A0C64BE" w:rsidR="001E79FD" w:rsidRPr="00351C7B" w:rsidRDefault="001E79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20</w:t>
            </w:r>
          </w:p>
        </w:tc>
        <w:tc>
          <w:tcPr>
            <w:tcW w:w="6300" w:type="dxa"/>
          </w:tcPr>
          <w:p w14:paraId="7A210FA6" w14:textId="188170D8" w:rsidR="001E79FD" w:rsidRPr="00D136BB" w:rsidRDefault="001E79FD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nrnA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61625A19" w14:textId="5C5730CB" w:rsidR="001E79FD" w:rsidRPr="00A55420" w:rsidRDefault="001E79FD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4F9CED31" w14:textId="77777777" w:rsidTr="00501BE0">
        <w:tc>
          <w:tcPr>
            <w:tcW w:w="1350" w:type="dxa"/>
          </w:tcPr>
          <w:p w14:paraId="6E632D26" w14:textId="52445C8C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922</w:t>
            </w:r>
          </w:p>
        </w:tc>
        <w:tc>
          <w:tcPr>
            <w:tcW w:w="6300" w:type="dxa"/>
          </w:tcPr>
          <w:p w14:paraId="6DC7F952" w14:textId="419258DA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>
              <w:rPr>
                <w:rFonts w:ascii="Symbol" w:hAnsi="Symbol"/>
                <w:iCs/>
                <w:sz w:val="16"/>
                <w:szCs w:val="16"/>
              </w:rPr>
              <w:t></w:t>
            </w:r>
            <w:r w:rsidR="00E67987">
              <w:rPr>
                <w:rFonts w:ascii="Helvetica" w:hAnsi="Helvetica"/>
                <w:i/>
                <w:iCs/>
                <w:sz w:val="16"/>
                <w:szCs w:val="16"/>
              </w:rPr>
              <w:t>spoIIT</w:t>
            </w:r>
            <w:r w:rsidRPr="002D495C">
              <w:rPr>
                <w:rFonts w:ascii="Helvetica" w:hAnsi="Helvetica"/>
                <w:i/>
                <w:iCs/>
                <w:sz w:val="16"/>
                <w:szCs w:val="16"/>
              </w:rPr>
              <w:t>(</w:t>
            </w:r>
            <w:proofErr w:type="gramEnd"/>
            <w:r w:rsidRPr="002D495C">
              <w:rPr>
                <w:rFonts w:ascii="Helvetica" w:hAnsi="Helvetica"/>
                <w:i/>
                <w:iCs/>
                <w:sz w:val="16"/>
                <w:szCs w:val="16"/>
              </w:rPr>
              <w:t>63aa)::lox72</w:t>
            </w:r>
            <w:r>
              <w:rPr>
                <w:rFonts w:ascii="Helvetica" w:hAnsi="Helvetica"/>
                <w:i/>
                <w:iCs/>
                <w:sz w:val="16"/>
                <w:szCs w:val="16"/>
              </w:rPr>
              <w:t xml:space="preserve">, </w:t>
            </w:r>
            <w:r>
              <w:rPr>
                <w:rFonts w:ascii="Helvetica" w:hAnsi="Helvetica"/>
                <w:i/>
                <w:sz w:val="16"/>
                <w:szCs w:val="16"/>
              </w:rPr>
              <w:t>spoIIR-his6 (spec)</w:t>
            </w:r>
          </w:p>
        </w:tc>
        <w:tc>
          <w:tcPr>
            <w:tcW w:w="1800" w:type="dxa"/>
          </w:tcPr>
          <w:p w14:paraId="2BB4BBFF" w14:textId="254D07D5" w:rsidR="00FC1754" w:rsidRPr="00A55420" w:rsidRDefault="00FC1754" w:rsidP="00A55420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54FE5830" w14:textId="77777777" w:rsidTr="00501BE0">
        <w:tc>
          <w:tcPr>
            <w:tcW w:w="1350" w:type="dxa"/>
          </w:tcPr>
          <w:p w14:paraId="16D0428B" w14:textId="3935DCDE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27</w:t>
            </w:r>
          </w:p>
        </w:tc>
        <w:tc>
          <w:tcPr>
            <w:tcW w:w="6300" w:type="dxa"/>
          </w:tcPr>
          <w:p w14:paraId="4E959AC6" w14:textId="6EBEF8FD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ytxG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5C5F7452" w14:textId="35CEDD98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30EF049F" w14:textId="77777777" w:rsidTr="00501BE0">
        <w:tc>
          <w:tcPr>
            <w:tcW w:w="1350" w:type="dxa"/>
          </w:tcPr>
          <w:p w14:paraId="68387CAF" w14:textId="5C1C97D8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28</w:t>
            </w:r>
          </w:p>
        </w:tc>
        <w:tc>
          <w:tcPr>
            <w:tcW w:w="6300" w:type="dxa"/>
          </w:tcPr>
          <w:p w14:paraId="5A144361" w14:textId="73B1E69B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smpB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5669B91A" w14:textId="5C17E423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5BC5FFA1" w14:textId="77777777" w:rsidTr="00501BE0">
        <w:tc>
          <w:tcPr>
            <w:tcW w:w="1350" w:type="dxa"/>
          </w:tcPr>
          <w:p w14:paraId="624A83BC" w14:textId="1A6F5101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29</w:t>
            </w:r>
          </w:p>
        </w:tc>
        <w:tc>
          <w:tcPr>
            <w:tcW w:w="6300" w:type="dxa"/>
          </w:tcPr>
          <w:p w14:paraId="5FACB230" w14:textId="483FA2D4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araR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7F3CD50B" w14:textId="1B97FD57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1E2E18DF" w14:textId="77777777" w:rsidTr="00501BE0">
        <w:tc>
          <w:tcPr>
            <w:tcW w:w="1350" w:type="dxa"/>
          </w:tcPr>
          <w:p w14:paraId="6AE95C8B" w14:textId="35736A1D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30</w:t>
            </w:r>
          </w:p>
        </w:tc>
        <w:tc>
          <w:tcPr>
            <w:tcW w:w="6300" w:type="dxa"/>
          </w:tcPr>
          <w:p w14:paraId="15903C48" w14:textId="541959FB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minJ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59654C54" w14:textId="30DEB84A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46453072" w14:textId="77777777" w:rsidTr="00501BE0">
        <w:tc>
          <w:tcPr>
            <w:tcW w:w="1350" w:type="dxa"/>
          </w:tcPr>
          <w:p w14:paraId="5EB180B0" w14:textId="541DF050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31</w:t>
            </w:r>
          </w:p>
        </w:tc>
        <w:tc>
          <w:tcPr>
            <w:tcW w:w="6300" w:type="dxa"/>
          </w:tcPr>
          <w:p w14:paraId="5AA2BE7F" w14:textId="3DF83168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gtaB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3072FC48" w14:textId="5900B7C5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16E37C45" w14:textId="77777777" w:rsidTr="00501BE0">
        <w:tc>
          <w:tcPr>
            <w:tcW w:w="1350" w:type="dxa"/>
          </w:tcPr>
          <w:p w14:paraId="6445233E" w14:textId="694CDA82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32</w:t>
            </w:r>
          </w:p>
        </w:tc>
        <w:tc>
          <w:tcPr>
            <w:tcW w:w="6300" w:type="dxa"/>
          </w:tcPr>
          <w:p w14:paraId="4B65F942" w14:textId="037DA83E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spoIIT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22183CDC" w14:textId="0B96DA2F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046C5AC7" w14:textId="77777777" w:rsidTr="00501BE0">
        <w:tc>
          <w:tcPr>
            <w:tcW w:w="1350" w:type="dxa"/>
          </w:tcPr>
          <w:p w14:paraId="33A981F5" w14:textId="16AAB4EE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33</w:t>
            </w:r>
          </w:p>
        </w:tc>
        <w:tc>
          <w:tcPr>
            <w:tcW w:w="6300" w:type="dxa"/>
          </w:tcPr>
          <w:p w14:paraId="08EB635B" w14:textId="2DEBC0DA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speE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494F5B3F" w14:textId="353CF9D8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56A5CE7A" w14:textId="77777777" w:rsidTr="00501BE0">
        <w:tc>
          <w:tcPr>
            <w:tcW w:w="1350" w:type="dxa"/>
          </w:tcPr>
          <w:p w14:paraId="35EF2CB7" w14:textId="1448FA63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34</w:t>
            </w:r>
          </w:p>
        </w:tc>
        <w:tc>
          <w:tcPr>
            <w:tcW w:w="6300" w:type="dxa"/>
          </w:tcPr>
          <w:p w14:paraId="339346F7" w14:textId="4EBA70B8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iolR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34164D72" w14:textId="7F4992DB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54ADAC01" w14:textId="77777777" w:rsidTr="00501BE0">
        <w:tc>
          <w:tcPr>
            <w:tcW w:w="1350" w:type="dxa"/>
          </w:tcPr>
          <w:p w14:paraId="76B7ABD4" w14:textId="570B1D5A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35</w:t>
            </w:r>
          </w:p>
        </w:tc>
        <w:tc>
          <w:tcPr>
            <w:tcW w:w="6300" w:type="dxa"/>
          </w:tcPr>
          <w:p w14:paraId="7F47CD5C" w14:textId="6071EEE5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gidA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009E519D" w14:textId="4493CF06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7C2ADC38" w14:textId="77777777" w:rsidTr="00501BE0">
        <w:tc>
          <w:tcPr>
            <w:tcW w:w="1350" w:type="dxa"/>
          </w:tcPr>
          <w:p w14:paraId="10278910" w14:textId="63DF0006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36</w:t>
            </w:r>
          </w:p>
        </w:tc>
        <w:tc>
          <w:tcPr>
            <w:tcW w:w="6300" w:type="dxa"/>
          </w:tcPr>
          <w:p w14:paraId="57C1DAB1" w14:textId="0DE6A1EF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trmE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42EF94C3" w14:textId="7579EF92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36D1D9E0" w14:textId="77777777" w:rsidTr="00501BE0">
        <w:tc>
          <w:tcPr>
            <w:tcW w:w="1350" w:type="dxa"/>
          </w:tcPr>
          <w:p w14:paraId="7A4EB5F4" w14:textId="78D66E6C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bookmarkStart w:id="0" w:name="_GoBack"/>
            <w:bookmarkEnd w:id="0"/>
            <w:r w:rsidRPr="00351C7B">
              <w:rPr>
                <w:rFonts w:ascii="Arial" w:hAnsi="Arial" w:cs="Arial"/>
                <w:b/>
                <w:sz w:val="16"/>
                <w:szCs w:val="16"/>
              </w:rPr>
              <w:t>BAM938</w:t>
            </w:r>
          </w:p>
        </w:tc>
        <w:tc>
          <w:tcPr>
            <w:tcW w:w="6300" w:type="dxa"/>
          </w:tcPr>
          <w:p w14:paraId="38A743AF" w14:textId="5F090A21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menH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03DC55BD" w14:textId="341305D5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662840C2" w14:textId="77777777" w:rsidTr="00501BE0">
        <w:tc>
          <w:tcPr>
            <w:tcW w:w="1350" w:type="dxa"/>
          </w:tcPr>
          <w:p w14:paraId="7E5C2EF5" w14:textId="55572EA7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39</w:t>
            </w:r>
          </w:p>
        </w:tc>
        <w:tc>
          <w:tcPr>
            <w:tcW w:w="6300" w:type="dxa"/>
          </w:tcPr>
          <w:p w14:paraId="318261F8" w14:textId="0CA59B9B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clpC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71F52F66" w14:textId="58D3795F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6ACE5263" w14:textId="77777777" w:rsidTr="00501BE0">
        <w:tc>
          <w:tcPr>
            <w:tcW w:w="1350" w:type="dxa"/>
          </w:tcPr>
          <w:p w14:paraId="42999771" w14:textId="083B8892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40</w:t>
            </w:r>
          </w:p>
        </w:tc>
        <w:tc>
          <w:tcPr>
            <w:tcW w:w="6300" w:type="dxa"/>
          </w:tcPr>
          <w:p w14:paraId="1953A17F" w14:textId="1A0CE3E4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ecsB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386737A4" w14:textId="6BD487DE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473F360A" w14:textId="77777777" w:rsidTr="00501BE0">
        <w:tc>
          <w:tcPr>
            <w:tcW w:w="1350" w:type="dxa"/>
          </w:tcPr>
          <w:p w14:paraId="1D116E29" w14:textId="0D0344B9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41</w:t>
            </w:r>
          </w:p>
        </w:tc>
        <w:tc>
          <w:tcPr>
            <w:tcW w:w="6300" w:type="dxa"/>
          </w:tcPr>
          <w:p w14:paraId="40BBEB71" w14:textId="7B8F4F29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asnO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04443202" w14:textId="536D3853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6B4E80C7" w14:textId="77777777" w:rsidTr="00501BE0">
        <w:tc>
          <w:tcPr>
            <w:tcW w:w="1350" w:type="dxa"/>
          </w:tcPr>
          <w:p w14:paraId="66850790" w14:textId="68763616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42</w:t>
            </w:r>
          </w:p>
        </w:tc>
        <w:tc>
          <w:tcPr>
            <w:tcW w:w="6300" w:type="dxa"/>
          </w:tcPr>
          <w:p w14:paraId="1880007F" w14:textId="43DCC49E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skfF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019FD22C" w14:textId="2016988D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176614CB" w14:textId="77777777" w:rsidTr="00501BE0">
        <w:tc>
          <w:tcPr>
            <w:tcW w:w="1350" w:type="dxa"/>
          </w:tcPr>
          <w:p w14:paraId="04524F5B" w14:textId="4E893B22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43</w:t>
            </w:r>
          </w:p>
        </w:tc>
        <w:tc>
          <w:tcPr>
            <w:tcW w:w="6300" w:type="dxa"/>
          </w:tcPr>
          <w:p w14:paraId="64BB185E" w14:textId="076FAA75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mntR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78A2C4D5" w14:textId="1DE72F3E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32D33ADB" w14:textId="77777777" w:rsidTr="00501BE0">
        <w:tc>
          <w:tcPr>
            <w:tcW w:w="1350" w:type="dxa"/>
          </w:tcPr>
          <w:p w14:paraId="4F5C3569" w14:textId="01AE62B1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44</w:t>
            </w:r>
          </w:p>
        </w:tc>
        <w:tc>
          <w:tcPr>
            <w:tcW w:w="6300" w:type="dxa"/>
          </w:tcPr>
          <w:p w14:paraId="1F79D2CA" w14:textId="5E66BE9A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lgt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1F985A77" w14:textId="490C2514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28A20A78" w14:textId="77777777" w:rsidTr="00501BE0">
        <w:tc>
          <w:tcPr>
            <w:tcW w:w="1350" w:type="dxa"/>
          </w:tcPr>
          <w:p w14:paraId="51CA9E13" w14:textId="26AB0DA3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45</w:t>
            </w:r>
          </w:p>
        </w:tc>
        <w:tc>
          <w:tcPr>
            <w:tcW w:w="6300" w:type="dxa"/>
          </w:tcPr>
          <w:p w14:paraId="651F2A46" w14:textId="0B36EB14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ymdB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77A5A46E" w14:textId="71F75C03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3A91652E" w14:textId="77777777" w:rsidTr="00501BE0">
        <w:tc>
          <w:tcPr>
            <w:tcW w:w="1350" w:type="dxa"/>
          </w:tcPr>
          <w:p w14:paraId="31D4B2D6" w14:textId="4ED2CF4D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47</w:t>
            </w:r>
          </w:p>
        </w:tc>
        <w:tc>
          <w:tcPr>
            <w:tcW w:w="6300" w:type="dxa"/>
          </w:tcPr>
          <w:p w14:paraId="47DD7D61" w14:textId="6566919D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igL</w:t>
            </w:r>
            <w:proofErr w:type="gramEnd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erm</w:t>
            </w:r>
            <w:r w:rsidRPr="00D9399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; pelB::PspoIIQ-YFP (kan)</w:t>
            </w:r>
          </w:p>
        </w:tc>
        <w:tc>
          <w:tcPr>
            <w:tcW w:w="1800" w:type="dxa"/>
          </w:tcPr>
          <w:p w14:paraId="171FD093" w14:textId="3991C093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27193429" w14:textId="77777777" w:rsidTr="00501BE0">
        <w:tc>
          <w:tcPr>
            <w:tcW w:w="1350" w:type="dxa"/>
          </w:tcPr>
          <w:p w14:paraId="4ED52A89" w14:textId="1F0C674C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49</w:t>
            </w:r>
          </w:p>
        </w:tc>
        <w:tc>
          <w:tcPr>
            <w:tcW w:w="6300" w:type="dxa"/>
          </w:tcPr>
          <w:p w14:paraId="62CDA93A" w14:textId="4BDA562A" w:rsidR="00FC1754" w:rsidRPr="00D136BB" w:rsidRDefault="00FC1754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igL</w:t>
            </w:r>
            <w:proofErr w:type="gramEnd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06E1FFA6" w14:textId="27958705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7FC4BF80" w14:textId="77777777" w:rsidTr="00501BE0">
        <w:tc>
          <w:tcPr>
            <w:tcW w:w="1350" w:type="dxa"/>
          </w:tcPr>
          <w:p w14:paraId="45F70E10" w14:textId="03D78C38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50</w:t>
            </w:r>
          </w:p>
        </w:tc>
        <w:tc>
          <w:tcPr>
            <w:tcW w:w="6300" w:type="dxa"/>
          </w:tcPr>
          <w:p w14:paraId="31E36670" w14:textId="339C5A2D" w:rsidR="00FC1754" w:rsidRPr="00D136BB" w:rsidRDefault="00FC1754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coC</w:t>
            </w:r>
            <w:proofErr w:type="gramEnd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7BDD9C5E" w14:textId="2E698676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433AFC83" w14:textId="77777777" w:rsidTr="00501BE0">
        <w:tc>
          <w:tcPr>
            <w:tcW w:w="1350" w:type="dxa"/>
          </w:tcPr>
          <w:p w14:paraId="781BF23E" w14:textId="2F3A210E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51</w:t>
            </w:r>
          </w:p>
        </w:tc>
        <w:tc>
          <w:tcPr>
            <w:tcW w:w="6300" w:type="dxa"/>
          </w:tcPr>
          <w:p w14:paraId="63293373" w14:textId="724A9860" w:rsidR="00FC1754" w:rsidRPr="00D136BB" w:rsidRDefault="00FC1754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prsW</w:t>
            </w:r>
            <w:proofErr w:type="gramEnd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3EA7B797" w14:textId="0349713F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192ABB03" w14:textId="77777777" w:rsidTr="00501BE0">
        <w:tc>
          <w:tcPr>
            <w:tcW w:w="1350" w:type="dxa"/>
          </w:tcPr>
          <w:p w14:paraId="56BE1198" w14:textId="44437783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52</w:t>
            </w:r>
          </w:p>
        </w:tc>
        <w:tc>
          <w:tcPr>
            <w:tcW w:w="6300" w:type="dxa"/>
          </w:tcPr>
          <w:p w14:paraId="54B5EB47" w14:textId="3B758053" w:rsidR="00FC1754" w:rsidRPr="00D136BB" w:rsidRDefault="00FC1754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igW</w:t>
            </w:r>
            <w:proofErr w:type="gramEnd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620FF4AF" w14:textId="338A1E68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4941C54D" w14:textId="77777777" w:rsidTr="00501BE0">
        <w:tc>
          <w:tcPr>
            <w:tcW w:w="1350" w:type="dxa"/>
          </w:tcPr>
          <w:p w14:paraId="2C6813F3" w14:textId="7A585C1C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53</w:t>
            </w:r>
          </w:p>
        </w:tc>
        <w:tc>
          <w:tcPr>
            <w:tcW w:w="6300" w:type="dxa"/>
          </w:tcPr>
          <w:p w14:paraId="2FD225B9" w14:textId="24C2F262" w:rsidR="00FC1754" w:rsidRPr="00D136BB" w:rsidRDefault="00FC1754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da</w:t>
            </w:r>
            <w:proofErr w:type="gramEnd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2BFDF8E2" w14:textId="54BD4F2E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20F08777" w14:textId="77777777" w:rsidTr="00501BE0">
        <w:tc>
          <w:tcPr>
            <w:tcW w:w="1350" w:type="dxa"/>
          </w:tcPr>
          <w:p w14:paraId="4B2472ED" w14:textId="6DA813E5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54</w:t>
            </w:r>
          </w:p>
        </w:tc>
        <w:tc>
          <w:tcPr>
            <w:tcW w:w="6300" w:type="dxa"/>
          </w:tcPr>
          <w:p w14:paraId="5059C04B" w14:textId="61A76DCD" w:rsidR="00FC1754" w:rsidRPr="00D136BB" w:rsidRDefault="00FC1754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saA</w:t>
            </w:r>
            <w:proofErr w:type="gramEnd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1E32E10E" w14:textId="7D93688E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6A67FC5F" w14:textId="77777777" w:rsidTr="00501BE0">
        <w:tc>
          <w:tcPr>
            <w:tcW w:w="1350" w:type="dxa"/>
          </w:tcPr>
          <w:p w14:paraId="0C75FEEF" w14:textId="5AEC080F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55</w:t>
            </w:r>
          </w:p>
        </w:tc>
        <w:tc>
          <w:tcPr>
            <w:tcW w:w="6300" w:type="dxa"/>
          </w:tcPr>
          <w:p w14:paraId="25C1BDF0" w14:textId="3374B80C" w:rsidR="00FC1754" w:rsidRPr="00D136BB" w:rsidRDefault="00FC1754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bmrA</w:t>
            </w:r>
            <w:proofErr w:type="gramEnd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14A072FC" w14:textId="1B1F0F6B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61F4D8DF" w14:textId="77777777" w:rsidTr="00501BE0">
        <w:tc>
          <w:tcPr>
            <w:tcW w:w="1350" w:type="dxa"/>
          </w:tcPr>
          <w:p w14:paraId="613A41E8" w14:textId="08679E15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56</w:t>
            </w:r>
          </w:p>
        </w:tc>
        <w:tc>
          <w:tcPr>
            <w:tcW w:w="6300" w:type="dxa"/>
          </w:tcPr>
          <w:p w14:paraId="12FF3F78" w14:textId="2AED21F5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pelB</w:t>
            </w:r>
            <w:proofErr w:type="gramEnd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PspoIIQ-CFP (kan); sacA::Pveg-mCherry (tet)</w:t>
            </w:r>
          </w:p>
        </w:tc>
        <w:tc>
          <w:tcPr>
            <w:tcW w:w="1800" w:type="dxa"/>
          </w:tcPr>
          <w:p w14:paraId="631E5CE9" w14:textId="4CC8DFBD" w:rsidR="00E3283F" w:rsidRDefault="00E3283F" w:rsidP="00E3283F">
            <w:pPr>
              <w:jc w:val="center"/>
              <w:rPr>
                <w:rFonts w:ascii="Arial" w:hAnsi="Arial" w:cs="Helvetica"/>
                <w:iCs/>
                <w:vanish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vanish/>
                <w:color w:val="000000"/>
                <w:sz w:val="16"/>
                <w:szCs w:val="16"/>
              </w:rPr>
              <w:cr/>
            </w:r>
            <w:r>
              <w:rPr>
                <w:rFonts w:ascii="Arial" w:hAnsi="Arial" w:cs="Helvetica"/>
                <w:iCs/>
                <w:vanish/>
                <w:color w:val="000000"/>
                <w:sz w:val="16"/>
                <w:szCs w:val="16"/>
              </w:rPr>
              <w:cr/>
              <w:t xml:space="preserve">eske et al. 2015erry (spec)]  npublished) into the lacA::tet integration vector.lation by exhaustion.  functions suggested by  </w:t>
            </w:r>
          </w:p>
          <w:p w14:paraId="65329E6E" w14:textId="4850E999" w:rsidR="00E3283F" w:rsidRPr="00A55420" w:rsidRDefault="00E3283F" w:rsidP="00E3283F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Meeske et al. 2015</w:t>
            </w:r>
          </w:p>
        </w:tc>
      </w:tr>
      <w:tr w:rsidR="00FC1754" w:rsidRPr="003004E1" w14:paraId="6839EE62" w14:textId="77777777" w:rsidTr="00501BE0">
        <w:tc>
          <w:tcPr>
            <w:tcW w:w="1350" w:type="dxa"/>
          </w:tcPr>
          <w:p w14:paraId="3497873C" w14:textId="1EDF37AE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57</w:t>
            </w:r>
          </w:p>
        </w:tc>
        <w:tc>
          <w:tcPr>
            <w:tcW w:w="6300" w:type="dxa"/>
          </w:tcPr>
          <w:p w14:paraId="342BC57D" w14:textId="663C7963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pelB</w:t>
            </w:r>
            <w:proofErr w:type="gramEnd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PspoIIQ-YFP (kan)</w:t>
            </w:r>
          </w:p>
        </w:tc>
        <w:tc>
          <w:tcPr>
            <w:tcW w:w="1800" w:type="dxa"/>
          </w:tcPr>
          <w:p w14:paraId="0E442B33" w14:textId="5830A1E7" w:rsidR="00FC1754" w:rsidRPr="00A55420" w:rsidRDefault="00A5752F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Sullivan et al. 2009</w:t>
            </w:r>
          </w:p>
        </w:tc>
      </w:tr>
      <w:tr w:rsidR="00FC1754" w:rsidRPr="003004E1" w14:paraId="1D74635F" w14:textId="77777777" w:rsidTr="00501BE0">
        <w:tc>
          <w:tcPr>
            <w:tcW w:w="1350" w:type="dxa"/>
          </w:tcPr>
          <w:p w14:paraId="16F686E4" w14:textId="54E50EF8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58</w:t>
            </w:r>
          </w:p>
        </w:tc>
        <w:tc>
          <w:tcPr>
            <w:tcW w:w="6300" w:type="dxa"/>
          </w:tcPr>
          <w:p w14:paraId="0AA1924D" w14:textId="727C1C7A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uppP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737653A9" w14:textId="69AB9D50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19EFACD3" w14:textId="77777777" w:rsidTr="00501BE0">
        <w:tc>
          <w:tcPr>
            <w:tcW w:w="1350" w:type="dxa"/>
          </w:tcPr>
          <w:p w14:paraId="7DE7786B" w14:textId="1E5D731A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59</w:t>
            </w:r>
          </w:p>
        </w:tc>
        <w:tc>
          <w:tcPr>
            <w:tcW w:w="6300" w:type="dxa"/>
          </w:tcPr>
          <w:p w14:paraId="3403A306" w14:textId="02156CD0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ylbJ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0A91E44A" w14:textId="77BEE42B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6D47ED42" w14:textId="77777777" w:rsidTr="00501BE0">
        <w:tc>
          <w:tcPr>
            <w:tcW w:w="1350" w:type="dxa"/>
          </w:tcPr>
          <w:p w14:paraId="4E6DFA06" w14:textId="0AFC1C2A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60</w:t>
            </w:r>
          </w:p>
        </w:tc>
        <w:tc>
          <w:tcPr>
            <w:tcW w:w="6300" w:type="dxa"/>
          </w:tcPr>
          <w:p w14:paraId="6C1D911E" w14:textId="04D13E5F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ytvI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45551D0A" w14:textId="4BD8819F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6D77BA70" w14:textId="77777777" w:rsidTr="00501BE0">
        <w:tc>
          <w:tcPr>
            <w:tcW w:w="1350" w:type="dxa"/>
          </w:tcPr>
          <w:p w14:paraId="3ECBBB45" w14:textId="6A527514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61</w:t>
            </w:r>
          </w:p>
        </w:tc>
        <w:tc>
          <w:tcPr>
            <w:tcW w:w="6300" w:type="dxa"/>
          </w:tcPr>
          <w:p w14:paraId="28DC27D9" w14:textId="78626226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dgkA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20F18B3F" w14:textId="4BF1862E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39EB7992" w14:textId="77777777" w:rsidTr="00501BE0">
        <w:tc>
          <w:tcPr>
            <w:tcW w:w="1350" w:type="dxa"/>
          </w:tcPr>
          <w:p w14:paraId="49EB0A35" w14:textId="715C359A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62</w:t>
            </w:r>
          </w:p>
        </w:tc>
        <w:tc>
          <w:tcPr>
            <w:tcW w:w="6300" w:type="dxa"/>
          </w:tcPr>
          <w:p w14:paraId="58F35D6F" w14:textId="079937B9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yabQ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0B543E6C" w14:textId="0BB56F40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3959C9E8" w14:textId="77777777" w:rsidTr="00501BE0">
        <w:tc>
          <w:tcPr>
            <w:tcW w:w="1350" w:type="dxa"/>
          </w:tcPr>
          <w:p w14:paraId="75C34F4E" w14:textId="1BFB7A0B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63</w:t>
            </w:r>
          </w:p>
        </w:tc>
        <w:tc>
          <w:tcPr>
            <w:tcW w:w="6300" w:type="dxa"/>
          </w:tcPr>
          <w:p w14:paraId="60C65B72" w14:textId="39B97F7D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ftsH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34AF04D9" w14:textId="4A79AA3D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5A278183" w14:textId="77777777" w:rsidTr="00501BE0">
        <w:tc>
          <w:tcPr>
            <w:tcW w:w="1350" w:type="dxa"/>
          </w:tcPr>
          <w:p w14:paraId="5A6A12F2" w14:textId="7B5A5131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64</w:t>
            </w:r>
          </w:p>
        </w:tc>
        <w:tc>
          <w:tcPr>
            <w:tcW w:w="6300" w:type="dxa"/>
          </w:tcPr>
          <w:p w14:paraId="3265BA30" w14:textId="7DA0163B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ecsA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03A488FA" w14:textId="3884C4A5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199D52DE" w14:textId="77777777" w:rsidTr="00501BE0">
        <w:tc>
          <w:tcPr>
            <w:tcW w:w="1350" w:type="dxa"/>
          </w:tcPr>
          <w:p w14:paraId="6942E016" w14:textId="6CCA4E06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65</w:t>
            </w:r>
          </w:p>
        </w:tc>
        <w:tc>
          <w:tcPr>
            <w:tcW w:w="6300" w:type="dxa"/>
          </w:tcPr>
          <w:p w14:paraId="459BAA52" w14:textId="151F1B29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efp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7FE1EF11" w14:textId="5878C9A7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468E2134" w14:textId="77777777" w:rsidTr="00501BE0">
        <w:tc>
          <w:tcPr>
            <w:tcW w:w="1350" w:type="dxa"/>
          </w:tcPr>
          <w:p w14:paraId="3CE2B544" w14:textId="736C5ECD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66</w:t>
            </w:r>
          </w:p>
        </w:tc>
        <w:tc>
          <w:tcPr>
            <w:tcW w:w="6300" w:type="dxa"/>
          </w:tcPr>
          <w:p w14:paraId="6050D86E" w14:textId="58A1095F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ydcC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188BCEED" w14:textId="2CDCF219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26F10177" w14:textId="77777777" w:rsidTr="00501BE0">
        <w:tc>
          <w:tcPr>
            <w:tcW w:w="1350" w:type="dxa"/>
          </w:tcPr>
          <w:p w14:paraId="6E3FF389" w14:textId="5726274D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68</w:t>
            </w:r>
          </w:p>
        </w:tc>
        <w:tc>
          <w:tcPr>
            <w:tcW w:w="6300" w:type="dxa"/>
          </w:tcPr>
          <w:p w14:paraId="266EB353" w14:textId="34F16099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cotE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7FE247FF" w14:textId="3340682C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44A1CCBC" w14:textId="77777777" w:rsidTr="00501BE0">
        <w:tc>
          <w:tcPr>
            <w:tcW w:w="1350" w:type="dxa"/>
          </w:tcPr>
          <w:p w14:paraId="16A8BBCA" w14:textId="763A1698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69</w:t>
            </w:r>
          </w:p>
        </w:tc>
        <w:tc>
          <w:tcPr>
            <w:tcW w:w="6300" w:type="dxa"/>
          </w:tcPr>
          <w:p w14:paraId="6238ED40" w14:textId="2B139451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putB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3CF2AB48" w14:textId="48E93793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5AD7AD53" w14:textId="77777777" w:rsidTr="00501BE0">
        <w:tc>
          <w:tcPr>
            <w:tcW w:w="1350" w:type="dxa"/>
          </w:tcPr>
          <w:p w14:paraId="62E677D9" w14:textId="43645F64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70</w:t>
            </w:r>
          </w:p>
        </w:tc>
        <w:tc>
          <w:tcPr>
            <w:tcW w:w="6300" w:type="dxa"/>
          </w:tcPr>
          <w:p w14:paraId="3E90B8EB" w14:textId="292DACE3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pdaB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5112D73A" w14:textId="082B9A28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26638FE9" w14:textId="77777777" w:rsidTr="00501BE0">
        <w:tc>
          <w:tcPr>
            <w:tcW w:w="1350" w:type="dxa"/>
          </w:tcPr>
          <w:p w14:paraId="27F6CA74" w14:textId="356AEA8C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71</w:t>
            </w:r>
          </w:p>
        </w:tc>
        <w:tc>
          <w:tcPr>
            <w:tcW w:w="6300" w:type="dxa"/>
          </w:tcPr>
          <w:p w14:paraId="41C18973" w14:textId="584E428D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rsfA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38C2DB4B" w14:textId="0BC59939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073DA5FA" w14:textId="77777777" w:rsidTr="00501BE0">
        <w:tc>
          <w:tcPr>
            <w:tcW w:w="1350" w:type="dxa"/>
          </w:tcPr>
          <w:p w14:paraId="4348BB70" w14:textId="3C75D6C8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72</w:t>
            </w:r>
          </w:p>
        </w:tc>
        <w:tc>
          <w:tcPr>
            <w:tcW w:w="6300" w:type="dxa"/>
          </w:tcPr>
          <w:p w14:paraId="584B8310" w14:textId="3099FDE0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prpC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63EFF2AC" w14:textId="3693C506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15C463D8" w14:textId="77777777" w:rsidTr="00501BE0">
        <w:tc>
          <w:tcPr>
            <w:tcW w:w="1350" w:type="dxa"/>
          </w:tcPr>
          <w:p w14:paraId="15F0109F" w14:textId="38253A4E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73</w:t>
            </w:r>
          </w:p>
        </w:tc>
        <w:tc>
          <w:tcPr>
            <w:tcW w:w="6300" w:type="dxa"/>
          </w:tcPr>
          <w:p w14:paraId="35BA6852" w14:textId="1EAD48E7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ytrH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4B40F358" w14:textId="5DFA3C30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400841DB" w14:textId="77777777" w:rsidTr="00501BE0">
        <w:tc>
          <w:tcPr>
            <w:tcW w:w="1350" w:type="dxa"/>
          </w:tcPr>
          <w:p w14:paraId="5F13406B" w14:textId="526ACBA3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74</w:t>
            </w:r>
          </w:p>
        </w:tc>
        <w:tc>
          <w:tcPr>
            <w:tcW w:w="6300" w:type="dxa"/>
          </w:tcPr>
          <w:p w14:paraId="009B2AE2" w14:textId="78D2872D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yqfD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5BC8C3B1" w14:textId="63E3E270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5CE5A00C" w14:textId="77777777" w:rsidTr="00501BE0">
        <w:tc>
          <w:tcPr>
            <w:tcW w:w="1350" w:type="dxa"/>
          </w:tcPr>
          <w:p w14:paraId="0B6B1475" w14:textId="3F98D191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75</w:t>
            </w:r>
          </w:p>
        </w:tc>
        <w:tc>
          <w:tcPr>
            <w:tcW w:w="6300" w:type="dxa"/>
          </w:tcPr>
          <w:p w14:paraId="25FC8D9E" w14:textId="53F2FA6E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gerM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64D1BA51" w14:textId="3872DD32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0D9F6056" w14:textId="77777777" w:rsidTr="00501BE0">
        <w:tc>
          <w:tcPr>
            <w:tcW w:w="1350" w:type="dxa"/>
          </w:tcPr>
          <w:p w14:paraId="0BA1F3D1" w14:textId="64AC8A34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76</w:t>
            </w:r>
          </w:p>
        </w:tc>
        <w:tc>
          <w:tcPr>
            <w:tcW w:w="6300" w:type="dxa"/>
          </w:tcPr>
          <w:p w14:paraId="5F135BC3" w14:textId="2B7E3E21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yabP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04B42295" w14:textId="299CA055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4B9A684C" w14:textId="77777777" w:rsidTr="00501BE0">
        <w:tc>
          <w:tcPr>
            <w:tcW w:w="1350" w:type="dxa"/>
          </w:tcPr>
          <w:p w14:paraId="77EA0DF7" w14:textId="4A3EE79F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77</w:t>
            </w:r>
          </w:p>
        </w:tc>
        <w:tc>
          <w:tcPr>
            <w:tcW w:w="6300" w:type="dxa"/>
          </w:tcPr>
          <w:p w14:paraId="6926B417" w14:textId="25224E9B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kbaA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0CD7BDD6" w14:textId="78BF9632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7804372A" w14:textId="77777777" w:rsidTr="00501BE0">
        <w:tc>
          <w:tcPr>
            <w:tcW w:w="1350" w:type="dxa"/>
          </w:tcPr>
          <w:p w14:paraId="1A3B1D5C" w14:textId="16DCF0F9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78</w:t>
            </w:r>
          </w:p>
        </w:tc>
        <w:tc>
          <w:tcPr>
            <w:tcW w:w="6300" w:type="dxa"/>
          </w:tcPr>
          <w:p w14:paraId="68E20B8D" w14:textId="302E6940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skfE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42E22076" w14:textId="68F1FAA4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1FD56A36" w14:textId="77777777" w:rsidTr="00501BE0">
        <w:tc>
          <w:tcPr>
            <w:tcW w:w="1350" w:type="dxa"/>
          </w:tcPr>
          <w:p w14:paraId="1EC32594" w14:textId="3515488A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79</w:t>
            </w:r>
          </w:p>
        </w:tc>
        <w:tc>
          <w:tcPr>
            <w:tcW w:w="6300" w:type="dxa"/>
          </w:tcPr>
          <w:p w14:paraId="3F8551CB" w14:textId="7F888706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divIVA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789FA6F8" w14:textId="1F6B9D2F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04272220" w14:textId="77777777" w:rsidTr="00501BE0">
        <w:tc>
          <w:tcPr>
            <w:tcW w:w="1350" w:type="dxa"/>
          </w:tcPr>
          <w:p w14:paraId="75B03F93" w14:textId="0C8CA5EF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80</w:t>
            </w:r>
          </w:p>
        </w:tc>
        <w:tc>
          <w:tcPr>
            <w:tcW w:w="6300" w:type="dxa"/>
          </w:tcPr>
          <w:p w14:paraId="0583D853" w14:textId="33B0FC06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yqfC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2E0EAD9D" w14:textId="7E79C9DF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299AEC29" w14:textId="77777777" w:rsidTr="00501BE0">
        <w:tc>
          <w:tcPr>
            <w:tcW w:w="1350" w:type="dxa"/>
          </w:tcPr>
          <w:p w14:paraId="4378FE9A" w14:textId="0AC68676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81</w:t>
            </w:r>
          </w:p>
        </w:tc>
        <w:tc>
          <w:tcPr>
            <w:tcW w:w="6300" w:type="dxa"/>
          </w:tcPr>
          <w:p w14:paraId="13CC300A" w14:textId="27C13BFC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ytrI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1B5BBE29" w14:textId="214259E3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6808060C" w14:textId="77777777" w:rsidTr="00501BE0">
        <w:tc>
          <w:tcPr>
            <w:tcW w:w="1350" w:type="dxa"/>
          </w:tcPr>
          <w:p w14:paraId="0E36DF28" w14:textId="1FC5823F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995</w:t>
            </w:r>
          </w:p>
        </w:tc>
        <w:tc>
          <w:tcPr>
            <w:tcW w:w="6300" w:type="dxa"/>
          </w:tcPr>
          <w:p w14:paraId="6A1BADBD" w14:textId="77227536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/>
                <w:i/>
                <w:sz w:val="16"/>
                <w:szCs w:val="16"/>
              </w:rPr>
              <w:t>ywhA</w:t>
            </w:r>
            <w:proofErr w:type="gramEnd"/>
            <w:r w:rsidRPr="00D136BB">
              <w:rPr>
                <w:rFonts w:ascii="Helvetica" w:hAnsi="Helvetica"/>
                <w:i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42E50BF1" w14:textId="097F2645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48451F3A" w14:textId="77777777" w:rsidTr="00501BE0">
        <w:tc>
          <w:tcPr>
            <w:tcW w:w="1350" w:type="dxa"/>
          </w:tcPr>
          <w:p w14:paraId="66488343" w14:textId="3201B3C5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1007</w:t>
            </w:r>
          </w:p>
        </w:tc>
        <w:tc>
          <w:tcPr>
            <w:tcW w:w="6300" w:type="dxa"/>
          </w:tcPr>
          <w:p w14:paraId="06E07BB5" w14:textId="34866F52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acA</w:t>
            </w:r>
            <w:proofErr w:type="gramEnd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</w:t>
            </w:r>
            <w:r w:rsidR="0045482D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PgcaD-lacZ</w:t>
            </w:r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 (phleo), ykvU::erm</w:t>
            </w:r>
          </w:p>
        </w:tc>
        <w:tc>
          <w:tcPr>
            <w:tcW w:w="1800" w:type="dxa"/>
          </w:tcPr>
          <w:p w14:paraId="6CF6847A" w14:textId="6DEBDF82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395A6177" w14:textId="77777777" w:rsidTr="00501BE0">
        <w:tc>
          <w:tcPr>
            <w:tcW w:w="1350" w:type="dxa"/>
          </w:tcPr>
          <w:p w14:paraId="404BB0D2" w14:textId="065A6788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1008</w:t>
            </w:r>
          </w:p>
        </w:tc>
        <w:tc>
          <w:tcPr>
            <w:tcW w:w="6300" w:type="dxa"/>
          </w:tcPr>
          <w:p w14:paraId="32CB34A4" w14:textId="7CFBB007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acA</w:t>
            </w:r>
            <w:proofErr w:type="gramEnd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</w:t>
            </w:r>
            <w:r w:rsidR="0045482D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PgcaD-lacZ</w:t>
            </w:r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 (phleo), ykvI:erm</w:t>
            </w:r>
          </w:p>
        </w:tc>
        <w:tc>
          <w:tcPr>
            <w:tcW w:w="1800" w:type="dxa"/>
          </w:tcPr>
          <w:p w14:paraId="38AF54F1" w14:textId="0CEA7225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3D407137" w14:textId="77777777" w:rsidTr="00501BE0">
        <w:tc>
          <w:tcPr>
            <w:tcW w:w="1350" w:type="dxa"/>
          </w:tcPr>
          <w:p w14:paraId="63F531AA" w14:textId="55429383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1009</w:t>
            </w:r>
          </w:p>
        </w:tc>
        <w:tc>
          <w:tcPr>
            <w:tcW w:w="6300" w:type="dxa"/>
          </w:tcPr>
          <w:p w14:paraId="507F32F4" w14:textId="46E9A519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acA</w:t>
            </w:r>
            <w:proofErr w:type="gramEnd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</w:t>
            </w:r>
            <w:r w:rsidR="0045482D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PgcaD-lacZ</w:t>
            </w:r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 (phleo), yrbG::erm</w:t>
            </w:r>
          </w:p>
        </w:tc>
        <w:tc>
          <w:tcPr>
            <w:tcW w:w="1800" w:type="dxa"/>
          </w:tcPr>
          <w:p w14:paraId="3AD29F92" w14:textId="1929A8EB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333CA7BB" w14:textId="77777777" w:rsidTr="00501BE0">
        <w:tc>
          <w:tcPr>
            <w:tcW w:w="1350" w:type="dxa"/>
          </w:tcPr>
          <w:p w14:paraId="79126D07" w14:textId="7621F0E3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1010</w:t>
            </w:r>
          </w:p>
        </w:tc>
        <w:tc>
          <w:tcPr>
            <w:tcW w:w="6300" w:type="dxa"/>
          </w:tcPr>
          <w:p w14:paraId="52ED8F1E" w14:textId="2D7E1ABF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acA</w:t>
            </w:r>
            <w:proofErr w:type="gramEnd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</w:t>
            </w:r>
            <w:r w:rsidR="0045482D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PgcaD-lacZ</w:t>
            </w:r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 (phleo), yyaC::erm</w:t>
            </w:r>
          </w:p>
        </w:tc>
        <w:tc>
          <w:tcPr>
            <w:tcW w:w="1800" w:type="dxa"/>
          </w:tcPr>
          <w:p w14:paraId="7E984930" w14:textId="6E42110A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0718592A" w14:textId="77777777" w:rsidTr="00501BE0">
        <w:tc>
          <w:tcPr>
            <w:tcW w:w="1350" w:type="dxa"/>
          </w:tcPr>
          <w:p w14:paraId="41D9FC29" w14:textId="0F232EAD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1011</w:t>
            </w:r>
          </w:p>
        </w:tc>
        <w:tc>
          <w:tcPr>
            <w:tcW w:w="6300" w:type="dxa"/>
          </w:tcPr>
          <w:p w14:paraId="62AB7873" w14:textId="5403F346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acA</w:t>
            </w:r>
            <w:proofErr w:type="gramEnd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</w:t>
            </w:r>
            <w:r w:rsidR="0045482D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PgcaD-lacZ</w:t>
            </w:r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 (phleo), ykoN::erm</w:t>
            </w:r>
          </w:p>
        </w:tc>
        <w:tc>
          <w:tcPr>
            <w:tcW w:w="1800" w:type="dxa"/>
          </w:tcPr>
          <w:p w14:paraId="6738BF86" w14:textId="7794AC62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67D5CE78" w14:textId="77777777" w:rsidTr="00501BE0">
        <w:tc>
          <w:tcPr>
            <w:tcW w:w="1350" w:type="dxa"/>
          </w:tcPr>
          <w:p w14:paraId="43312EEB" w14:textId="53C26037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1012</w:t>
            </w:r>
          </w:p>
        </w:tc>
        <w:tc>
          <w:tcPr>
            <w:tcW w:w="6300" w:type="dxa"/>
          </w:tcPr>
          <w:p w14:paraId="50E1C197" w14:textId="18BD2613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acA</w:t>
            </w:r>
            <w:proofErr w:type="gramEnd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</w:t>
            </w:r>
            <w:r w:rsidR="0045482D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PgcaD-lacZ</w:t>
            </w:r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 (phleo), prpB::erm</w:t>
            </w:r>
          </w:p>
        </w:tc>
        <w:tc>
          <w:tcPr>
            <w:tcW w:w="1800" w:type="dxa"/>
          </w:tcPr>
          <w:p w14:paraId="7FCC9DFC" w14:textId="67E8B541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2D3B59C7" w14:textId="77777777" w:rsidTr="00501BE0">
        <w:tc>
          <w:tcPr>
            <w:tcW w:w="1350" w:type="dxa"/>
          </w:tcPr>
          <w:p w14:paraId="024DB158" w14:textId="62F1EEC0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1013</w:t>
            </w:r>
          </w:p>
        </w:tc>
        <w:tc>
          <w:tcPr>
            <w:tcW w:w="6300" w:type="dxa"/>
          </w:tcPr>
          <w:p w14:paraId="79993456" w14:textId="2EA63889" w:rsidR="00FC1754" w:rsidRPr="00D136BB" w:rsidRDefault="00FC1754" w:rsidP="00103882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acA</w:t>
            </w:r>
            <w:proofErr w:type="gramEnd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</w:t>
            </w:r>
            <w:r w:rsidR="0045482D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PgcaD-lacZ</w:t>
            </w:r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 (phleo), yqhH::erm</w:t>
            </w:r>
          </w:p>
        </w:tc>
        <w:tc>
          <w:tcPr>
            <w:tcW w:w="1800" w:type="dxa"/>
          </w:tcPr>
          <w:p w14:paraId="0579D05E" w14:textId="657E62A4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54DCB90E" w14:textId="77777777" w:rsidTr="00501BE0">
        <w:tc>
          <w:tcPr>
            <w:tcW w:w="1350" w:type="dxa"/>
          </w:tcPr>
          <w:p w14:paraId="00198911" w14:textId="7661349B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1014</w:t>
            </w:r>
          </w:p>
        </w:tc>
        <w:tc>
          <w:tcPr>
            <w:tcW w:w="6300" w:type="dxa"/>
          </w:tcPr>
          <w:p w14:paraId="6EABF404" w14:textId="078AA99E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acA</w:t>
            </w:r>
            <w:proofErr w:type="gramEnd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</w:t>
            </w:r>
            <w:r w:rsidR="0045482D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PgcaD-lacZ</w:t>
            </w:r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 (phleo), yqgE::erm</w:t>
            </w:r>
          </w:p>
        </w:tc>
        <w:tc>
          <w:tcPr>
            <w:tcW w:w="1800" w:type="dxa"/>
          </w:tcPr>
          <w:p w14:paraId="55BD290D" w14:textId="3C9B1A3A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14F5BA88" w14:textId="77777777" w:rsidTr="00501BE0">
        <w:tc>
          <w:tcPr>
            <w:tcW w:w="1350" w:type="dxa"/>
          </w:tcPr>
          <w:p w14:paraId="44C65629" w14:textId="2EF034DE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1017</w:t>
            </w:r>
          </w:p>
        </w:tc>
        <w:tc>
          <w:tcPr>
            <w:tcW w:w="6300" w:type="dxa"/>
          </w:tcPr>
          <w:p w14:paraId="07E439F7" w14:textId="4995D5BF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kvU</w:t>
            </w:r>
            <w:proofErr w:type="gramEnd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D136BB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59906EC1" w14:textId="2549E516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7CB0B04B" w14:textId="77777777" w:rsidTr="00501BE0">
        <w:tc>
          <w:tcPr>
            <w:tcW w:w="1350" w:type="dxa"/>
          </w:tcPr>
          <w:p w14:paraId="28053DC2" w14:textId="29015E01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1018</w:t>
            </w:r>
          </w:p>
        </w:tc>
        <w:tc>
          <w:tcPr>
            <w:tcW w:w="6300" w:type="dxa"/>
          </w:tcPr>
          <w:p w14:paraId="6C1EFE3C" w14:textId="1435CD7E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kvI</w:t>
            </w:r>
            <w:proofErr w:type="gramEnd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D136BB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7C0C3DED" w14:textId="1EE63172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13572FB6" w14:textId="77777777" w:rsidTr="00501BE0">
        <w:tc>
          <w:tcPr>
            <w:tcW w:w="1350" w:type="dxa"/>
          </w:tcPr>
          <w:p w14:paraId="0520266B" w14:textId="34800C34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1019</w:t>
            </w:r>
          </w:p>
        </w:tc>
        <w:tc>
          <w:tcPr>
            <w:tcW w:w="6300" w:type="dxa"/>
          </w:tcPr>
          <w:p w14:paraId="3D6E8D1F" w14:textId="6F190ABA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rbG</w:t>
            </w:r>
            <w:proofErr w:type="gramEnd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D136BB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5528A538" w14:textId="00039B97" w:rsidR="00FC1754" w:rsidRPr="00A55420" w:rsidRDefault="00FC1754" w:rsidP="00A5542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55420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FC1754" w:rsidRPr="003004E1" w14:paraId="0706C006" w14:textId="77777777" w:rsidTr="00501BE0">
        <w:tc>
          <w:tcPr>
            <w:tcW w:w="1350" w:type="dxa"/>
          </w:tcPr>
          <w:p w14:paraId="1243A0A8" w14:textId="2F60F771" w:rsidR="00FC1754" w:rsidRPr="00351C7B" w:rsidRDefault="00FC17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1020</w:t>
            </w:r>
          </w:p>
        </w:tc>
        <w:tc>
          <w:tcPr>
            <w:tcW w:w="6300" w:type="dxa"/>
          </w:tcPr>
          <w:p w14:paraId="4776FBDD" w14:textId="2EBD6500" w:rsidR="00FC1754" w:rsidRPr="00D136BB" w:rsidRDefault="00FC1754">
            <w:pPr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yaC</w:t>
            </w:r>
            <w:proofErr w:type="gramEnd"/>
            <w:r w:rsidRPr="00D136BB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::erm, yycR::PsspB-rbsopt-cfp (phleo), </w:t>
            </w:r>
            <w:r w:rsidRPr="00D136BB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amyE::PspoIID-mCherry(spec), pelB::PspoIIQ-yfp (kan), lacA::PgerE-yfp (tet)</w:t>
            </w:r>
          </w:p>
        </w:tc>
        <w:tc>
          <w:tcPr>
            <w:tcW w:w="1800" w:type="dxa"/>
          </w:tcPr>
          <w:p w14:paraId="3AA92BEC" w14:textId="257493AC" w:rsidR="00FC1754" w:rsidRPr="002D495C" w:rsidRDefault="00FC1754" w:rsidP="00A5542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C90F0A" w:rsidRPr="003004E1" w14:paraId="77E8BE41" w14:textId="77777777" w:rsidTr="00CA0FAA">
        <w:tc>
          <w:tcPr>
            <w:tcW w:w="1350" w:type="dxa"/>
          </w:tcPr>
          <w:p w14:paraId="2584AA4D" w14:textId="7E6EF6D1" w:rsidR="00C90F0A" w:rsidRPr="00351C7B" w:rsidRDefault="00C90F0A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1025</w:t>
            </w:r>
          </w:p>
        </w:tc>
        <w:tc>
          <w:tcPr>
            <w:tcW w:w="6300" w:type="dxa"/>
          </w:tcPr>
          <w:p w14:paraId="6D86001F" w14:textId="0C73C71D" w:rsidR="00C90F0A" w:rsidRPr="002D495C" w:rsidRDefault="00C90F0A" w:rsidP="00C90F0A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kinA</w:t>
            </w:r>
            <w:proofErr w:type="gramEnd"/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  <w:lang w:val="el-GR"/>
              </w:rPr>
              <w:t xml:space="preserve">Ω </w:t>
            </w:r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Phyperspank-</w:t>
            </w:r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kinA</w:t>
            </w:r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 (spec)</w:t>
            </w:r>
          </w:p>
        </w:tc>
        <w:tc>
          <w:tcPr>
            <w:tcW w:w="1800" w:type="dxa"/>
          </w:tcPr>
          <w:p w14:paraId="48BF8F49" w14:textId="2200121C" w:rsidR="00C90F0A" w:rsidRPr="002D495C" w:rsidRDefault="00C90F0A" w:rsidP="00CA0FAA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Fujita and Losick 2005</w:t>
            </w:r>
          </w:p>
        </w:tc>
      </w:tr>
      <w:tr w:rsidR="00C90F0A" w:rsidRPr="003004E1" w14:paraId="4F1DD704" w14:textId="77777777" w:rsidTr="00CA0FAA">
        <w:tc>
          <w:tcPr>
            <w:tcW w:w="1350" w:type="dxa"/>
          </w:tcPr>
          <w:p w14:paraId="36D7C28B" w14:textId="3E7C8B98" w:rsidR="00C90F0A" w:rsidRPr="00351C7B" w:rsidRDefault="00C90F0A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1C7B">
              <w:rPr>
                <w:rFonts w:ascii="Arial" w:hAnsi="Arial" w:cs="Arial"/>
                <w:b/>
                <w:sz w:val="16"/>
                <w:szCs w:val="16"/>
              </w:rPr>
              <w:t>BAM</w:t>
            </w:r>
            <w:r>
              <w:rPr>
                <w:rFonts w:ascii="Arial" w:hAnsi="Arial" w:cs="Arial"/>
                <w:b/>
                <w:sz w:val="16"/>
                <w:szCs w:val="16"/>
              </w:rPr>
              <w:t>1026</w:t>
            </w:r>
          </w:p>
        </w:tc>
        <w:tc>
          <w:tcPr>
            <w:tcW w:w="6300" w:type="dxa"/>
          </w:tcPr>
          <w:p w14:paraId="0E4F1CF3" w14:textId="77777777" w:rsidR="00C90F0A" w:rsidRPr="002D495C" w:rsidRDefault="00C90F0A" w:rsidP="00CA0FAA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amyE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Phyperspank-yyaJ (spec)</w:t>
            </w:r>
          </w:p>
        </w:tc>
        <w:tc>
          <w:tcPr>
            <w:tcW w:w="1800" w:type="dxa"/>
          </w:tcPr>
          <w:p w14:paraId="0C165093" w14:textId="77777777" w:rsidR="00C90F0A" w:rsidRPr="002D495C" w:rsidRDefault="00C90F0A" w:rsidP="00CA0FAA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C90F0A" w:rsidRPr="003004E1" w14:paraId="3F67067D" w14:textId="77777777" w:rsidTr="00CA0FAA">
        <w:tc>
          <w:tcPr>
            <w:tcW w:w="1350" w:type="dxa"/>
          </w:tcPr>
          <w:p w14:paraId="33306145" w14:textId="77EA15A5" w:rsidR="00C90F0A" w:rsidRPr="00351C7B" w:rsidRDefault="00C90F0A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1027</w:t>
            </w:r>
          </w:p>
        </w:tc>
        <w:tc>
          <w:tcPr>
            <w:tcW w:w="6300" w:type="dxa"/>
          </w:tcPr>
          <w:p w14:paraId="62105BC5" w14:textId="77777777" w:rsidR="00C90F0A" w:rsidRPr="002D495C" w:rsidRDefault="00C90F0A" w:rsidP="00CA0FAA">
            <w:pPr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amyE</w:t>
            </w:r>
            <w:proofErr w:type="gramEnd"/>
            <w:r w:rsidRPr="002D495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Phyperspank-slrA (spec)</w:t>
            </w:r>
          </w:p>
        </w:tc>
        <w:tc>
          <w:tcPr>
            <w:tcW w:w="1800" w:type="dxa"/>
          </w:tcPr>
          <w:p w14:paraId="289D8E40" w14:textId="77777777" w:rsidR="00C90F0A" w:rsidRPr="002D495C" w:rsidRDefault="00C90F0A" w:rsidP="00CA0FAA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D495C"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D93993" w:rsidRPr="003004E1" w14:paraId="1E63F94C" w14:textId="77777777" w:rsidTr="00CA0FAA">
        <w:tc>
          <w:tcPr>
            <w:tcW w:w="1350" w:type="dxa"/>
          </w:tcPr>
          <w:p w14:paraId="4A42A5DE" w14:textId="7B16288C" w:rsidR="00D93993" w:rsidRDefault="00D93993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1031</w:t>
            </w:r>
          </w:p>
        </w:tc>
        <w:tc>
          <w:tcPr>
            <w:tcW w:w="6300" w:type="dxa"/>
          </w:tcPr>
          <w:p w14:paraId="79E209DD" w14:textId="55D999B3" w:rsidR="00D93993" w:rsidRPr="002D495C" w:rsidRDefault="00D93993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poIIR</w:t>
            </w:r>
            <w:proofErr w:type="gramEnd"/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erm</w:t>
            </w:r>
          </w:p>
        </w:tc>
        <w:tc>
          <w:tcPr>
            <w:tcW w:w="1800" w:type="dxa"/>
          </w:tcPr>
          <w:p w14:paraId="6FA169C7" w14:textId="17EA4697" w:rsidR="00D93993" w:rsidRPr="002D495C" w:rsidRDefault="00D93993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D93993" w:rsidRPr="003004E1" w14:paraId="5D1EA112" w14:textId="77777777" w:rsidTr="00CA0FAA">
        <w:tc>
          <w:tcPr>
            <w:tcW w:w="1350" w:type="dxa"/>
          </w:tcPr>
          <w:p w14:paraId="624BB741" w14:textId="1C1E6A1D" w:rsidR="00D93993" w:rsidRDefault="00D93993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1032</w:t>
            </w:r>
          </w:p>
        </w:tc>
        <w:tc>
          <w:tcPr>
            <w:tcW w:w="6300" w:type="dxa"/>
          </w:tcPr>
          <w:p w14:paraId="0DC22A5C" w14:textId="6B1CBDC8" w:rsidR="00D93993" w:rsidRPr="002D495C" w:rsidRDefault="00D93993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D93993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pelB</w:t>
            </w:r>
            <w:proofErr w:type="gramEnd"/>
            <w:r w:rsidRPr="00D93993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PspoIIQ-yfp (kan), amyE::PspoIID-mcherry (spec)</w:t>
            </w:r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, spoIIR::erm</w:t>
            </w:r>
          </w:p>
        </w:tc>
        <w:tc>
          <w:tcPr>
            <w:tcW w:w="1800" w:type="dxa"/>
          </w:tcPr>
          <w:p w14:paraId="6CDFB48E" w14:textId="26D5058F" w:rsidR="00D93993" w:rsidRPr="002D495C" w:rsidRDefault="00140B8C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140B8C" w:rsidRPr="003004E1" w14:paraId="33CAEA9E" w14:textId="77777777" w:rsidTr="00CA0FAA">
        <w:tc>
          <w:tcPr>
            <w:tcW w:w="1350" w:type="dxa"/>
          </w:tcPr>
          <w:p w14:paraId="11483635" w14:textId="61503075" w:rsidR="00140B8C" w:rsidRDefault="00140B8C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1041</w:t>
            </w:r>
          </w:p>
        </w:tc>
        <w:tc>
          <w:tcPr>
            <w:tcW w:w="6300" w:type="dxa"/>
          </w:tcPr>
          <w:p w14:paraId="1A543A91" w14:textId="1483D45B" w:rsidR="00140B8C" w:rsidRPr="00D93993" w:rsidRDefault="00140B8C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140B8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amyE</w:t>
            </w:r>
            <w:proofErr w:type="gramEnd"/>
            <w:r w:rsidRPr="00140B8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Phyperspank-optRBS-yhzC (spec)</w:t>
            </w:r>
          </w:p>
        </w:tc>
        <w:tc>
          <w:tcPr>
            <w:tcW w:w="1800" w:type="dxa"/>
          </w:tcPr>
          <w:p w14:paraId="2C577FB4" w14:textId="5543084E" w:rsidR="00140B8C" w:rsidRPr="002D495C" w:rsidRDefault="00140B8C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140B8C" w:rsidRPr="003004E1" w14:paraId="5CE1325E" w14:textId="77777777" w:rsidTr="00CA0FAA">
        <w:tc>
          <w:tcPr>
            <w:tcW w:w="1350" w:type="dxa"/>
          </w:tcPr>
          <w:p w14:paraId="7B96ABBE" w14:textId="5C5FD4D0" w:rsidR="00140B8C" w:rsidRDefault="00140B8C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1043</w:t>
            </w:r>
          </w:p>
        </w:tc>
        <w:tc>
          <w:tcPr>
            <w:tcW w:w="6300" w:type="dxa"/>
          </w:tcPr>
          <w:p w14:paraId="5E479AFF" w14:textId="4C9A05DE" w:rsidR="00140B8C" w:rsidRPr="00D93993" w:rsidRDefault="00140B8C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140B8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amyE</w:t>
            </w:r>
            <w:proofErr w:type="gramEnd"/>
            <w:r w:rsidRPr="00140B8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Phyperspank-optRBS-nhaC (spec)</w:t>
            </w:r>
          </w:p>
        </w:tc>
        <w:tc>
          <w:tcPr>
            <w:tcW w:w="1800" w:type="dxa"/>
          </w:tcPr>
          <w:p w14:paraId="7C1215F4" w14:textId="07A26B83" w:rsidR="00140B8C" w:rsidRPr="002D495C" w:rsidRDefault="00140B8C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140B8C" w:rsidRPr="003004E1" w14:paraId="01AE772D" w14:textId="77777777" w:rsidTr="00CA0FAA">
        <w:tc>
          <w:tcPr>
            <w:tcW w:w="1350" w:type="dxa"/>
          </w:tcPr>
          <w:p w14:paraId="2B3A6C1B" w14:textId="1143F8AC" w:rsidR="00140B8C" w:rsidRDefault="00140B8C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1052</w:t>
            </w:r>
          </w:p>
        </w:tc>
        <w:tc>
          <w:tcPr>
            <w:tcW w:w="6300" w:type="dxa"/>
          </w:tcPr>
          <w:p w14:paraId="7B521CED" w14:textId="4BCF7419" w:rsidR="00140B8C" w:rsidRPr="00D93993" w:rsidRDefault="00140B8C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magellan6x</w:t>
            </w:r>
            <w:proofErr w:type="gramEnd"/>
            <w:r w:rsidRPr="00140B8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-dtpT (spec)</w:t>
            </w:r>
          </w:p>
        </w:tc>
        <w:tc>
          <w:tcPr>
            <w:tcW w:w="1800" w:type="dxa"/>
          </w:tcPr>
          <w:p w14:paraId="182C9720" w14:textId="7D032587" w:rsidR="00140B8C" w:rsidRPr="002D495C" w:rsidRDefault="00140B8C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140B8C" w:rsidRPr="003004E1" w14:paraId="38B2D3DB" w14:textId="77777777" w:rsidTr="00CA0FAA">
        <w:tc>
          <w:tcPr>
            <w:tcW w:w="1350" w:type="dxa"/>
          </w:tcPr>
          <w:p w14:paraId="75653764" w14:textId="4DFEA1FF" w:rsidR="00140B8C" w:rsidRDefault="00140B8C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1053</w:t>
            </w:r>
          </w:p>
        </w:tc>
        <w:tc>
          <w:tcPr>
            <w:tcW w:w="6300" w:type="dxa"/>
          </w:tcPr>
          <w:p w14:paraId="470ADB35" w14:textId="69D83779" w:rsidR="00140B8C" w:rsidRPr="00D93993" w:rsidRDefault="00140B8C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magellan6x</w:t>
            </w:r>
            <w:proofErr w:type="gramEnd"/>
            <w:r w:rsidRPr="00140B8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-helD  (spec)</w:t>
            </w:r>
          </w:p>
        </w:tc>
        <w:tc>
          <w:tcPr>
            <w:tcW w:w="1800" w:type="dxa"/>
          </w:tcPr>
          <w:p w14:paraId="06885F0B" w14:textId="7CC39AEF" w:rsidR="00140B8C" w:rsidRPr="002D495C" w:rsidRDefault="00140B8C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140B8C" w:rsidRPr="003004E1" w14:paraId="45D320D1" w14:textId="77777777" w:rsidTr="00CA0FAA">
        <w:tc>
          <w:tcPr>
            <w:tcW w:w="1350" w:type="dxa"/>
          </w:tcPr>
          <w:p w14:paraId="38E83ABB" w14:textId="6C22A53C" w:rsidR="00140B8C" w:rsidRDefault="00140B8C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1047</w:t>
            </w:r>
          </w:p>
        </w:tc>
        <w:tc>
          <w:tcPr>
            <w:tcW w:w="6300" w:type="dxa"/>
          </w:tcPr>
          <w:p w14:paraId="4021E9E8" w14:textId="2819FF1D" w:rsidR="00140B8C" w:rsidRDefault="00140B8C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140B8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amyE</w:t>
            </w:r>
            <w:proofErr w:type="gramEnd"/>
            <w:r w:rsidRPr="00140B8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Phyperspank-optRBS-yhzC (spec), pelB::PspoIIQ-yfp (kan)</w:t>
            </w:r>
          </w:p>
        </w:tc>
        <w:tc>
          <w:tcPr>
            <w:tcW w:w="1800" w:type="dxa"/>
          </w:tcPr>
          <w:p w14:paraId="7017382E" w14:textId="0BCF8AA7" w:rsidR="00140B8C" w:rsidRDefault="00140B8C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140B8C" w:rsidRPr="003004E1" w14:paraId="3F1CF44F" w14:textId="77777777" w:rsidTr="00CA0FAA">
        <w:tc>
          <w:tcPr>
            <w:tcW w:w="1350" w:type="dxa"/>
          </w:tcPr>
          <w:p w14:paraId="6BEFB45C" w14:textId="7F12971E" w:rsidR="00140B8C" w:rsidRDefault="00140B8C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1057</w:t>
            </w:r>
          </w:p>
        </w:tc>
        <w:tc>
          <w:tcPr>
            <w:tcW w:w="6300" w:type="dxa"/>
          </w:tcPr>
          <w:p w14:paraId="65E72FB8" w14:textId="0ED57FA3" w:rsidR="00140B8C" w:rsidRDefault="00140B8C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140B8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amyE</w:t>
            </w:r>
            <w:proofErr w:type="gramEnd"/>
            <w:r w:rsidRPr="00140B8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::Phyperspank-optRBS-nhaC, pelB::PspoIIQ-yfp (kan)</w:t>
            </w:r>
          </w:p>
        </w:tc>
        <w:tc>
          <w:tcPr>
            <w:tcW w:w="1800" w:type="dxa"/>
          </w:tcPr>
          <w:p w14:paraId="711EA13F" w14:textId="3406E8BC" w:rsidR="00140B8C" w:rsidRDefault="00140B8C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140B8C" w:rsidRPr="003004E1" w14:paraId="7B8A3F16" w14:textId="77777777" w:rsidTr="00CA0FAA">
        <w:tc>
          <w:tcPr>
            <w:tcW w:w="1350" w:type="dxa"/>
          </w:tcPr>
          <w:p w14:paraId="6DDC6481" w14:textId="073C50BD" w:rsidR="00140B8C" w:rsidRDefault="00140B8C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1058</w:t>
            </w:r>
          </w:p>
        </w:tc>
        <w:tc>
          <w:tcPr>
            <w:tcW w:w="6300" w:type="dxa"/>
          </w:tcPr>
          <w:p w14:paraId="3B08A445" w14:textId="52A20E16" w:rsidR="00140B8C" w:rsidRDefault="00140B8C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magellan6x</w:t>
            </w:r>
            <w:proofErr w:type="gramEnd"/>
            <w:r w:rsidRPr="00140B8C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-helD (spec), pelB::PspoIIQ-yfp (kan)</w:t>
            </w:r>
          </w:p>
        </w:tc>
        <w:tc>
          <w:tcPr>
            <w:tcW w:w="1800" w:type="dxa"/>
          </w:tcPr>
          <w:p w14:paraId="5592CB33" w14:textId="2E033FF4" w:rsidR="00140B8C" w:rsidRDefault="00140B8C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022E" w:rsidRPr="003004E1" w14:paraId="079AD0C8" w14:textId="77777777" w:rsidTr="00CA0FAA">
        <w:tc>
          <w:tcPr>
            <w:tcW w:w="1350" w:type="dxa"/>
          </w:tcPr>
          <w:p w14:paraId="0E5B40D3" w14:textId="6EDEBA01" w:rsidR="0048022E" w:rsidRDefault="0048022E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692</w:t>
            </w:r>
          </w:p>
        </w:tc>
        <w:tc>
          <w:tcPr>
            <w:tcW w:w="6300" w:type="dxa"/>
          </w:tcPr>
          <w:p w14:paraId="5DD2A4A2" w14:textId="27A189A6" w:rsidR="0048022E" w:rsidRPr="0022656A" w:rsidRDefault="0048022E" w:rsidP="0022656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2656A">
              <w:rPr>
                <w:rFonts w:ascii="Symbol" w:hAnsi="Symbol" w:cs="Helvetica"/>
                <w:iCs/>
                <w:color w:val="000000"/>
                <w:sz w:val="16"/>
                <w:szCs w:val="16"/>
                <w:lang w:val="el-GR"/>
              </w:rPr>
              <w:t></w:t>
            </w:r>
            <w:r w:rsidRPr="0022656A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qzE</w:t>
            </w:r>
          </w:p>
        </w:tc>
        <w:tc>
          <w:tcPr>
            <w:tcW w:w="1800" w:type="dxa"/>
          </w:tcPr>
          <w:p w14:paraId="7502CDB7" w14:textId="08C89647" w:rsidR="0048022E" w:rsidRDefault="0048022E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022E" w:rsidRPr="003004E1" w14:paraId="56F09037" w14:textId="77777777" w:rsidTr="00CA0FAA">
        <w:tc>
          <w:tcPr>
            <w:tcW w:w="1350" w:type="dxa"/>
          </w:tcPr>
          <w:p w14:paraId="6448839E" w14:textId="075A8325" w:rsidR="0048022E" w:rsidRDefault="0048022E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694</w:t>
            </w:r>
          </w:p>
        </w:tc>
        <w:tc>
          <w:tcPr>
            <w:tcW w:w="6300" w:type="dxa"/>
          </w:tcPr>
          <w:p w14:paraId="4CEE311E" w14:textId="7B2A654A" w:rsidR="0048022E" w:rsidRPr="0022656A" w:rsidRDefault="0048022E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2656A">
              <w:rPr>
                <w:rFonts w:ascii="Symbol" w:hAnsi="Symbol" w:cs="Helvetica"/>
                <w:iCs/>
                <w:color w:val="000000"/>
                <w:sz w:val="16"/>
                <w:szCs w:val="16"/>
                <w:lang w:val="el-GR"/>
              </w:rPr>
              <w:t></w:t>
            </w:r>
            <w:r w:rsidRPr="0022656A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qhT</w:t>
            </w:r>
          </w:p>
        </w:tc>
        <w:tc>
          <w:tcPr>
            <w:tcW w:w="1800" w:type="dxa"/>
          </w:tcPr>
          <w:p w14:paraId="68DF3B3D" w14:textId="59E5DE43" w:rsidR="0048022E" w:rsidRDefault="0048022E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022E" w:rsidRPr="003004E1" w14:paraId="7C139856" w14:textId="77777777" w:rsidTr="00CA0FAA">
        <w:tc>
          <w:tcPr>
            <w:tcW w:w="1350" w:type="dxa"/>
          </w:tcPr>
          <w:p w14:paraId="21C3B321" w14:textId="40067397" w:rsidR="0048022E" w:rsidRDefault="0048022E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700</w:t>
            </w:r>
          </w:p>
        </w:tc>
        <w:tc>
          <w:tcPr>
            <w:tcW w:w="6300" w:type="dxa"/>
          </w:tcPr>
          <w:p w14:paraId="6BBBB408" w14:textId="247CCCBC" w:rsidR="0048022E" w:rsidRPr="0022656A" w:rsidRDefault="0048022E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2656A">
              <w:rPr>
                <w:rFonts w:ascii="Symbol" w:hAnsi="Symbol" w:cs="Helvetica"/>
                <w:iCs/>
                <w:color w:val="000000"/>
                <w:sz w:val="16"/>
                <w:szCs w:val="16"/>
                <w:lang w:val="el-GR"/>
              </w:rPr>
              <w:t></w:t>
            </w:r>
            <w:r w:rsidRPr="0022656A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rex (ydiH)</w:t>
            </w:r>
          </w:p>
        </w:tc>
        <w:tc>
          <w:tcPr>
            <w:tcW w:w="1800" w:type="dxa"/>
          </w:tcPr>
          <w:p w14:paraId="1AF675D8" w14:textId="5399AC38" w:rsidR="0048022E" w:rsidRDefault="0048022E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022E" w:rsidRPr="003004E1" w14:paraId="685F7B6C" w14:textId="77777777" w:rsidTr="00CA0FAA">
        <w:tc>
          <w:tcPr>
            <w:tcW w:w="1350" w:type="dxa"/>
          </w:tcPr>
          <w:p w14:paraId="0D780A9F" w14:textId="4CA4138C" w:rsidR="0048022E" w:rsidRDefault="0048022E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701</w:t>
            </w:r>
          </w:p>
        </w:tc>
        <w:tc>
          <w:tcPr>
            <w:tcW w:w="6300" w:type="dxa"/>
          </w:tcPr>
          <w:p w14:paraId="513C28CA" w14:textId="62C6FDB8" w:rsidR="0048022E" w:rsidRPr="0022656A" w:rsidRDefault="0048022E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2656A">
              <w:rPr>
                <w:rFonts w:ascii="Symbol" w:hAnsi="Symbol" w:cs="Helvetica"/>
                <w:iCs/>
                <w:color w:val="000000"/>
                <w:sz w:val="16"/>
                <w:szCs w:val="16"/>
                <w:lang w:val="el-GR"/>
              </w:rPr>
              <w:t></w:t>
            </w:r>
            <w:r w:rsidRPr="0022656A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txG</w:t>
            </w:r>
          </w:p>
        </w:tc>
        <w:tc>
          <w:tcPr>
            <w:tcW w:w="1800" w:type="dxa"/>
          </w:tcPr>
          <w:p w14:paraId="0BF59B9D" w14:textId="1352960B" w:rsidR="0048022E" w:rsidRDefault="0048022E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022E" w:rsidRPr="003004E1" w14:paraId="0232E49D" w14:textId="77777777" w:rsidTr="00CA0FAA">
        <w:tc>
          <w:tcPr>
            <w:tcW w:w="1350" w:type="dxa"/>
          </w:tcPr>
          <w:p w14:paraId="22691E47" w14:textId="19D390F4" w:rsidR="0048022E" w:rsidRDefault="0048022E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702</w:t>
            </w:r>
          </w:p>
        </w:tc>
        <w:tc>
          <w:tcPr>
            <w:tcW w:w="6300" w:type="dxa"/>
          </w:tcPr>
          <w:p w14:paraId="35BB54DF" w14:textId="0700693E" w:rsidR="0048022E" w:rsidRPr="0022656A" w:rsidRDefault="0048022E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2656A">
              <w:rPr>
                <w:rFonts w:ascii="Symbol" w:hAnsi="Symbol" w:cs="Helvetica"/>
                <w:iCs/>
                <w:color w:val="000000"/>
                <w:sz w:val="16"/>
                <w:szCs w:val="16"/>
                <w:lang w:val="el-GR"/>
              </w:rPr>
              <w:t></w:t>
            </w:r>
            <w:r w:rsidRPr="0022656A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peE</w:t>
            </w:r>
          </w:p>
        </w:tc>
        <w:tc>
          <w:tcPr>
            <w:tcW w:w="1800" w:type="dxa"/>
          </w:tcPr>
          <w:p w14:paraId="6EB3C900" w14:textId="4897FB6E" w:rsidR="0048022E" w:rsidRDefault="0048022E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022E" w:rsidRPr="003004E1" w14:paraId="229AEEC6" w14:textId="77777777" w:rsidTr="00CA0FAA">
        <w:tc>
          <w:tcPr>
            <w:tcW w:w="1350" w:type="dxa"/>
          </w:tcPr>
          <w:p w14:paraId="53BADCCE" w14:textId="27353241" w:rsidR="0048022E" w:rsidRDefault="0048022E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703</w:t>
            </w:r>
          </w:p>
        </w:tc>
        <w:tc>
          <w:tcPr>
            <w:tcW w:w="6300" w:type="dxa"/>
          </w:tcPr>
          <w:p w14:paraId="42B5AC2B" w14:textId="35D22A7E" w:rsidR="0048022E" w:rsidRPr="0022656A" w:rsidRDefault="0048022E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2656A">
              <w:rPr>
                <w:rFonts w:ascii="Symbol" w:hAnsi="Symbol" w:cs="Helvetica"/>
                <w:iCs/>
                <w:color w:val="000000"/>
                <w:sz w:val="16"/>
                <w:szCs w:val="16"/>
                <w:lang w:val="el-GR"/>
              </w:rPr>
              <w:t></w:t>
            </w:r>
            <w:r w:rsidRPr="0022656A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gidA</w:t>
            </w:r>
          </w:p>
        </w:tc>
        <w:tc>
          <w:tcPr>
            <w:tcW w:w="1800" w:type="dxa"/>
          </w:tcPr>
          <w:p w14:paraId="4E9AC596" w14:textId="5FE38198" w:rsidR="0048022E" w:rsidRDefault="0048022E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022E" w:rsidRPr="003004E1" w14:paraId="36A154B1" w14:textId="77777777" w:rsidTr="00CA0FAA">
        <w:tc>
          <w:tcPr>
            <w:tcW w:w="1350" w:type="dxa"/>
          </w:tcPr>
          <w:p w14:paraId="4358BC96" w14:textId="62FF00B4" w:rsidR="0048022E" w:rsidRDefault="0048022E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704</w:t>
            </w:r>
          </w:p>
        </w:tc>
        <w:tc>
          <w:tcPr>
            <w:tcW w:w="6300" w:type="dxa"/>
          </w:tcPr>
          <w:p w14:paraId="3E479EE8" w14:textId="5AB4FBBD" w:rsidR="0048022E" w:rsidRPr="0022656A" w:rsidRDefault="0048022E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2656A">
              <w:rPr>
                <w:rFonts w:ascii="Symbol" w:hAnsi="Symbol" w:cs="Helvetica"/>
                <w:iCs/>
                <w:color w:val="000000"/>
                <w:sz w:val="16"/>
                <w:szCs w:val="16"/>
                <w:lang w:val="el-GR"/>
              </w:rPr>
              <w:t></w:t>
            </w:r>
            <w:r w:rsidRPr="0022656A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trmE</w:t>
            </w:r>
          </w:p>
        </w:tc>
        <w:tc>
          <w:tcPr>
            <w:tcW w:w="1800" w:type="dxa"/>
          </w:tcPr>
          <w:p w14:paraId="5CA81102" w14:textId="7EDB8300" w:rsidR="0048022E" w:rsidRDefault="0048022E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022E" w:rsidRPr="003004E1" w14:paraId="08AD395A" w14:textId="77777777" w:rsidTr="00CA0FAA">
        <w:tc>
          <w:tcPr>
            <w:tcW w:w="1350" w:type="dxa"/>
          </w:tcPr>
          <w:p w14:paraId="58B57DAF" w14:textId="7F1E4A51" w:rsidR="0048022E" w:rsidRDefault="0048022E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ΒΑΜ705</w:t>
            </w:r>
          </w:p>
        </w:tc>
        <w:tc>
          <w:tcPr>
            <w:tcW w:w="6300" w:type="dxa"/>
          </w:tcPr>
          <w:p w14:paraId="45A399B6" w14:textId="3057A853" w:rsidR="0048022E" w:rsidRDefault="0048022E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2656A">
              <w:rPr>
                <w:rFonts w:ascii="Symbol" w:hAnsi="Symbol" w:cs="Helvetica"/>
                <w:iCs/>
                <w:color w:val="000000"/>
                <w:sz w:val="16"/>
                <w:szCs w:val="16"/>
                <w:lang w:val="el-GR"/>
              </w:rPr>
              <w:t></w:t>
            </w:r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resA</w:t>
            </w:r>
          </w:p>
        </w:tc>
        <w:tc>
          <w:tcPr>
            <w:tcW w:w="1800" w:type="dxa"/>
          </w:tcPr>
          <w:p w14:paraId="304CAD9D" w14:textId="118AE36F" w:rsidR="0048022E" w:rsidRDefault="0048022E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022E" w:rsidRPr="003004E1" w14:paraId="3162D4D7" w14:textId="77777777" w:rsidTr="00CA0FAA">
        <w:tc>
          <w:tcPr>
            <w:tcW w:w="1350" w:type="dxa"/>
          </w:tcPr>
          <w:p w14:paraId="65A98ABB" w14:textId="2DE13871" w:rsidR="0048022E" w:rsidRDefault="0048022E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709</w:t>
            </w:r>
          </w:p>
        </w:tc>
        <w:tc>
          <w:tcPr>
            <w:tcW w:w="6300" w:type="dxa"/>
          </w:tcPr>
          <w:p w14:paraId="343C08F7" w14:textId="18AB3743" w:rsidR="0048022E" w:rsidRDefault="0048022E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2656A">
              <w:rPr>
                <w:rFonts w:ascii="Symbol" w:hAnsi="Symbol" w:cs="Helvetica"/>
                <w:iCs/>
                <w:color w:val="000000"/>
                <w:sz w:val="16"/>
                <w:szCs w:val="16"/>
                <w:lang w:val="el-GR"/>
              </w:rPr>
              <w:t></w:t>
            </w:r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rasP</w:t>
            </w:r>
          </w:p>
        </w:tc>
        <w:tc>
          <w:tcPr>
            <w:tcW w:w="1800" w:type="dxa"/>
          </w:tcPr>
          <w:p w14:paraId="7E30CE2F" w14:textId="4A179521" w:rsidR="0048022E" w:rsidRDefault="0048022E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022E" w:rsidRPr="003004E1" w14:paraId="3BFC3026" w14:textId="77777777" w:rsidTr="00CA0FAA">
        <w:tc>
          <w:tcPr>
            <w:tcW w:w="1350" w:type="dxa"/>
          </w:tcPr>
          <w:p w14:paraId="6612739C" w14:textId="7B73B2E5" w:rsidR="0048022E" w:rsidRDefault="0048022E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712</w:t>
            </w:r>
          </w:p>
        </w:tc>
        <w:tc>
          <w:tcPr>
            <w:tcW w:w="6300" w:type="dxa"/>
          </w:tcPr>
          <w:p w14:paraId="6CEA1CA2" w14:textId="7D713A12" w:rsidR="0048022E" w:rsidRDefault="0048022E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2656A">
              <w:rPr>
                <w:rFonts w:ascii="Symbol" w:hAnsi="Symbol" w:cs="Helvetica"/>
                <w:iCs/>
                <w:color w:val="000000"/>
                <w:sz w:val="16"/>
                <w:szCs w:val="16"/>
                <w:lang w:val="el-GR"/>
              </w:rPr>
              <w:t></w:t>
            </w:r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gapB</w:t>
            </w:r>
          </w:p>
        </w:tc>
        <w:tc>
          <w:tcPr>
            <w:tcW w:w="1800" w:type="dxa"/>
          </w:tcPr>
          <w:p w14:paraId="6C596171" w14:textId="3719F785" w:rsidR="0048022E" w:rsidRDefault="0048022E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022E" w:rsidRPr="003004E1" w14:paraId="5B0BBDE4" w14:textId="77777777" w:rsidTr="00CA0FAA">
        <w:tc>
          <w:tcPr>
            <w:tcW w:w="1350" w:type="dxa"/>
          </w:tcPr>
          <w:p w14:paraId="2B9AA628" w14:textId="7BCDC856" w:rsidR="0048022E" w:rsidRDefault="0048022E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714</w:t>
            </w:r>
          </w:p>
        </w:tc>
        <w:tc>
          <w:tcPr>
            <w:tcW w:w="6300" w:type="dxa"/>
          </w:tcPr>
          <w:p w14:paraId="66E517AF" w14:textId="0AFF8D1F" w:rsidR="0048022E" w:rsidRDefault="0048022E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2656A">
              <w:rPr>
                <w:rFonts w:ascii="Symbol" w:hAnsi="Symbol" w:cs="Helvetica"/>
                <w:iCs/>
                <w:color w:val="000000"/>
                <w:sz w:val="16"/>
                <w:szCs w:val="16"/>
                <w:lang w:val="el-GR"/>
              </w:rPr>
              <w:t></w:t>
            </w:r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smpB</w:t>
            </w:r>
          </w:p>
        </w:tc>
        <w:tc>
          <w:tcPr>
            <w:tcW w:w="1800" w:type="dxa"/>
          </w:tcPr>
          <w:p w14:paraId="7DCA7587" w14:textId="7BEAC318" w:rsidR="0048022E" w:rsidRDefault="0048022E" w:rsidP="0048022E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022E" w:rsidRPr="003004E1" w14:paraId="15EBAC0A" w14:textId="77777777" w:rsidTr="00CA0FAA">
        <w:tc>
          <w:tcPr>
            <w:tcW w:w="1350" w:type="dxa"/>
          </w:tcPr>
          <w:p w14:paraId="52252974" w14:textId="1BE1E925" w:rsidR="0048022E" w:rsidRDefault="0048022E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1088</w:t>
            </w:r>
          </w:p>
        </w:tc>
        <w:tc>
          <w:tcPr>
            <w:tcW w:w="6300" w:type="dxa"/>
          </w:tcPr>
          <w:p w14:paraId="76B416A3" w14:textId="607E35F1" w:rsidR="0048022E" w:rsidRDefault="0048022E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2656A">
              <w:rPr>
                <w:rFonts w:ascii="Symbol" w:hAnsi="Symbol" w:cs="Helvetica"/>
                <w:iCs/>
                <w:color w:val="000000"/>
                <w:sz w:val="16"/>
                <w:szCs w:val="16"/>
                <w:lang w:val="el-GR"/>
              </w:rPr>
              <w:t></w:t>
            </w:r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yerC</w:t>
            </w:r>
          </w:p>
        </w:tc>
        <w:tc>
          <w:tcPr>
            <w:tcW w:w="1800" w:type="dxa"/>
          </w:tcPr>
          <w:p w14:paraId="75D560B3" w14:textId="4F2E1B88" w:rsidR="0048022E" w:rsidRDefault="0048022E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022E" w:rsidRPr="003004E1" w14:paraId="21860EA0" w14:textId="77777777" w:rsidTr="00CA0FAA">
        <w:tc>
          <w:tcPr>
            <w:tcW w:w="1350" w:type="dxa"/>
          </w:tcPr>
          <w:p w14:paraId="6D91F6F9" w14:textId="1B58C33B" w:rsidR="0048022E" w:rsidRDefault="0048022E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1089</w:t>
            </w:r>
          </w:p>
        </w:tc>
        <w:tc>
          <w:tcPr>
            <w:tcW w:w="6300" w:type="dxa"/>
          </w:tcPr>
          <w:p w14:paraId="13BCAD2A" w14:textId="600E530B" w:rsidR="0048022E" w:rsidRDefault="0048022E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2656A">
              <w:rPr>
                <w:rFonts w:ascii="Symbol" w:hAnsi="Symbol" w:cs="Helvetica"/>
                <w:iCs/>
                <w:color w:val="000000"/>
                <w:sz w:val="16"/>
                <w:szCs w:val="16"/>
                <w:lang w:val="el-GR"/>
              </w:rPr>
              <w:t></w:t>
            </w:r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pgcA</w:t>
            </w:r>
          </w:p>
        </w:tc>
        <w:tc>
          <w:tcPr>
            <w:tcW w:w="1800" w:type="dxa"/>
          </w:tcPr>
          <w:p w14:paraId="484BDDBA" w14:textId="44F5B021" w:rsidR="0048022E" w:rsidRDefault="0048022E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022E" w:rsidRPr="003004E1" w14:paraId="452AC15B" w14:textId="77777777" w:rsidTr="00CA0FAA">
        <w:tc>
          <w:tcPr>
            <w:tcW w:w="1350" w:type="dxa"/>
          </w:tcPr>
          <w:p w14:paraId="7BBDA690" w14:textId="6B3FD20F" w:rsidR="0048022E" w:rsidRDefault="0048022E" w:rsidP="00151F15">
            <w:pPr>
              <w:tabs>
                <w:tab w:val="left" w:pos="495"/>
              </w:tabs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1090</w:t>
            </w:r>
          </w:p>
        </w:tc>
        <w:tc>
          <w:tcPr>
            <w:tcW w:w="6300" w:type="dxa"/>
          </w:tcPr>
          <w:p w14:paraId="35ABE5F6" w14:textId="1BCC8ECD" w:rsidR="0048022E" w:rsidRDefault="0048022E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2656A">
              <w:rPr>
                <w:rFonts w:ascii="Symbol" w:hAnsi="Symbol" w:cs="Helvetica"/>
                <w:iCs/>
                <w:color w:val="000000"/>
                <w:sz w:val="16"/>
                <w:szCs w:val="16"/>
                <w:lang w:val="el-GR"/>
              </w:rPr>
              <w:t></w:t>
            </w:r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defB</w:t>
            </w:r>
          </w:p>
        </w:tc>
        <w:tc>
          <w:tcPr>
            <w:tcW w:w="1800" w:type="dxa"/>
          </w:tcPr>
          <w:p w14:paraId="1EA1EDC1" w14:textId="3423D560" w:rsidR="0048022E" w:rsidRDefault="0048022E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022E" w:rsidRPr="003004E1" w14:paraId="7E11F2CB" w14:textId="77777777" w:rsidTr="00CA0FAA">
        <w:tc>
          <w:tcPr>
            <w:tcW w:w="1350" w:type="dxa"/>
          </w:tcPr>
          <w:p w14:paraId="565C3126" w14:textId="03D358A5" w:rsidR="0048022E" w:rsidRDefault="0048022E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1091</w:t>
            </w:r>
          </w:p>
        </w:tc>
        <w:tc>
          <w:tcPr>
            <w:tcW w:w="6300" w:type="dxa"/>
          </w:tcPr>
          <w:p w14:paraId="29D650DA" w14:textId="13D56532" w:rsidR="0048022E" w:rsidRDefault="0048022E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2656A">
              <w:rPr>
                <w:rFonts w:ascii="Symbol" w:hAnsi="Symbol" w:cs="Helvetica"/>
                <w:iCs/>
                <w:color w:val="000000"/>
                <w:sz w:val="16"/>
                <w:szCs w:val="16"/>
                <w:lang w:val="el-GR"/>
              </w:rPr>
              <w:t></w:t>
            </w:r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nrnA</w:t>
            </w:r>
          </w:p>
        </w:tc>
        <w:tc>
          <w:tcPr>
            <w:tcW w:w="1800" w:type="dxa"/>
          </w:tcPr>
          <w:p w14:paraId="1DE89111" w14:textId="796B3ADD" w:rsidR="0048022E" w:rsidRDefault="0048022E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022E" w:rsidRPr="003004E1" w14:paraId="56F583CC" w14:textId="77777777" w:rsidTr="00CA0FAA">
        <w:tc>
          <w:tcPr>
            <w:tcW w:w="1350" w:type="dxa"/>
          </w:tcPr>
          <w:p w14:paraId="7312B04B" w14:textId="39D449FE" w:rsidR="0048022E" w:rsidRDefault="0048022E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1092</w:t>
            </w:r>
          </w:p>
        </w:tc>
        <w:tc>
          <w:tcPr>
            <w:tcW w:w="6300" w:type="dxa"/>
          </w:tcPr>
          <w:p w14:paraId="2F021DF1" w14:textId="727DDFD8" w:rsidR="0048022E" w:rsidRDefault="0048022E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2656A">
              <w:rPr>
                <w:rFonts w:ascii="Symbol" w:hAnsi="Symbol" w:cs="Helvetica"/>
                <w:iCs/>
                <w:color w:val="000000"/>
                <w:sz w:val="16"/>
                <w:szCs w:val="16"/>
                <w:lang w:val="el-GR"/>
              </w:rPr>
              <w:t></w:t>
            </w:r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araR</w:t>
            </w:r>
          </w:p>
        </w:tc>
        <w:tc>
          <w:tcPr>
            <w:tcW w:w="1800" w:type="dxa"/>
          </w:tcPr>
          <w:p w14:paraId="7F436137" w14:textId="3F9271F0" w:rsidR="0048022E" w:rsidRDefault="0048022E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022E" w:rsidRPr="003004E1" w14:paraId="09CAF7BB" w14:textId="77777777" w:rsidTr="00CA0FAA">
        <w:tc>
          <w:tcPr>
            <w:tcW w:w="1350" w:type="dxa"/>
          </w:tcPr>
          <w:p w14:paraId="498728E9" w14:textId="72437024" w:rsidR="0048022E" w:rsidRDefault="0048022E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1093</w:t>
            </w:r>
          </w:p>
        </w:tc>
        <w:tc>
          <w:tcPr>
            <w:tcW w:w="6300" w:type="dxa"/>
          </w:tcPr>
          <w:p w14:paraId="6139407E" w14:textId="20D5FE82" w:rsidR="0048022E" w:rsidRDefault="0048022E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2656A">
              <w:rPr>
                <w:rFonts w:ascii="Symbol" w:hAnsi="Symbol" w:cs="Helvetica"/>
                <w:iCs/>
                <w:color w:val="000000"/>
                <w:sz w:val="16"/>
                <w:szCs w:val="16"/>
                <w:lang w:val="el-GR"/>
              </w:rPr>
              <w:t></w:t>
            </w:r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minJ</w:t>
            </w:r>
          </w:p>
        </w:tc>
        <w:tc>
          <w:tcPr>
            <w:tcW w:w="1800" w:type="dxa"/>
          </w:tcPr>
          <w:p w14:paraId="6C6C1769" w14:textId="6176B17B" w:rsidR="0048022E" w:rsidRDefault="0048022E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022E" w:rsidRPr="003004E1" w14:paraId="008B4151" w14:textId="77777777" w:rsidTr="00CA0FAA">
        <w:tc>
          <w:tcPr>
            <w:tcW w:w="1350" w:type="dxa"/>
          </w:tcPr>
          <w:p w14:paraId="5B5077D8" w14:textId="06F57BDD" w:rsidR="0048022E" w:rsidRDefault="0048022E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1094</w:t>
            </w:r>
          </w:p>
        </w:tc>
        <w:tc>
          <w:tcPr>
            <w:tcW w:w="6300" w:type="dxa"/>
          </w:tcPr>
          <w:p w14:paraId="39127B40" w14:textId="3F74DD68" w:rsidR="0048022E" w:rsidRDefault="0048022E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2656A">
              <w:rPr>
                <w:rFonts w:ascii="Symbol" w:hAnsi="Symbol" w:cs="Helvetica"/>
                <w:iCs/>
                <w:color w:val="000000"/>
                <w:sz w:val="16"/>
                <w:szCs w:val="16"/>
                <w:lang w:val="el-GR"/>
              </w:rPr>
              <w:t></w:t>
            </w:r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gtaB</w:t>
            </w:r>
          </w:p>
        </w:tc>
        <w:tc>
          <w:tcPr>
            <w:tcW w:w="1800" w:type="dxa"/>
          </w:tcPr>
          <w:p w14:paraId="150F21AA" w14:textId="7B60B246" w:rsidR="0048022E" w:rsidRDefault="0048022E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022E" w:rsidRPr="003004E1" w14:paraId="63A19AD6" w14:textId="77777777" w:rsidTr="00CA0FAA">
        <w:tc>
          <w:tcPr>
            <w:tcW w:w="1350" w:type="dxa"/>
          </w:tcPr>
          <w:p w14:paraId="10B0974A" w14:textId="1C49D732" w:rsidR="0048022E" w:rsidRDefault="0048022E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1095</w:t>
            </w:r>
          </w:p>
        </w:tc>
        <w:tc>
          <w:tcPr>
            <w:tcW w:w="6300" w:type="dxa"/>
          </w:tcPr>
          <w:p w14:paraId="61A8BAC9" w14:textId="25D479A8" w:rsidR="0048022E" w:rsidRDefault="0048022E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2656A">
              <w:rPr>
                <w:rFonts w:ascii="Symbol" w:hAnsi="Symbol" w:cs="Helvetica"/>
                <w:iCs/>
                <w:color w:val="000000"/>
                <w:sz w:val="16"/>
                <w:szCs w:val="16"/>
                <w:lang w:val="el-GR"/>
              </w:rPr>
              <w:t></w:t>
            </w:r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iolR</w:t>
            </w:r>
          </w:p>
        </w:tc>
        <w:tc>
          <w:tcPr>
            <w:tcW w:w="1800" w:type="dxa"/>
          </w:tcPr>
          <w:p w14:paraId="2112A71C" w14:textId="19264CCE" w:rsidR="0048022E" w:rsidRDefault="0048022E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022E" w:rsidRPr="003004E1" w14:paraId="3C27140F" w14:textId="77777777" w:rsidTr="00CA0FAA">
        <w:tc>
          <w:tcPr>
            <w:tcW w:w="1350" w:type="dxa"/>
          </w:tcPr>
          <w:p w14:paraId="6F0D06C8" w14:textId="095B9559" w:rsidR="0048022E" w:rsidRDefault="0048022E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1097</w:t>
            </w:r>
          </w:p>
        </w:tc>
        <w:tc>
          <w:tcPr>
            <w:tcW w:w="6300" w:type="dxa"/>
          </w:tcPr>
          <w:p w14:paraId="61CA2270" w14:textId="02C81DD3" w:rsidR="0048022E" w:rsidRDefault="0048022E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2656A">
              <w:rPr>
                <w:rFonts w:ascii="Symbol" w:hAnsi="Symbol" w:cs="Helvetica"/>
                <w:iCs/>
                <w:color w:val="000000"/>
                <w:sz w:val="16"/>
                <w:szCs w:val="16"/>
                <w:lang w:val="el-GR"/>
              </w:rPr>
              <w:t></w:t>
            </w:r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ubiE (menH)</w:t>
            </w:r>
          </w:p>
        </w:tc>
        <w:tc>
          <w:tcPr>
            <w:tcW w:w="1800" w:type="dxa"/>
          </w:tcPr>
          <w:p w14:paraId="2297FF3A" w14:textId="4251EC43" w:rsidR="0048022E" w:rsidRDefault="0048022E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022E" w:rsidRPr="003004E1" w14:paraId="5A3EA1D4" w14:textId="77777777" w:rsidTr="00CA0FAA">
        <w:tc>
          <w:tcPr>
            <w:tcW w:w="1350" w:type="dxa"/>
          </w:tcPr>
          <w:p w14:paraId="1AA74A9F" w14:textId="0819572F" w:rsidR="0048022E" w:rsidRDefault="0048022E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1098</w:t>
            </w:r>
          </w:p>
        </w:tc>
        <w:tc>
          <w:tcPr>
            <w:tcW w:w="6300" w:type="dxa"/>
          </w:tcPr>
          <w:p w14:paraId="1EE66724" w14:textId="30065128" w:rsidR="0048022E" w:rsidRDefault="0048022E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2656A">
              <w:rPr>
                <w:rFonts w:ascii="Symbol" w:hAnsi="Symbol" w:cs="Helvetica"/>
                <w:iCs/>
                <w:color w:val="000000"/>
                <w:sz w:val="16"/>
                <w:szCs w:val="16"/>
                <w:lang w:val="el-GR"/>
              </w:rPr>
              <w:t></w:t>
            </w:r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miaA</w:t>
            </w:r>
          </w:p>
        </w:tc>
        <w:tc>
          <w:tcPr>
            <w:tcW w:w="1800" w:type="dxa"/>
          </w:tcPr>
          <w:p w14:paraId="080F9E75" w14:textId="3353E23D" w:rsidR="0048022E" w:rsidRDefault="0048022E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  <w:tr w:rsidR="0048022E" w:rsidRPr="003004E1" w14:paraId="2F709227" w14:textId="77777777" w:rsidTr="00CA0FAA">
        <w:tc>
          <w:tcPr>
            <w:tcW w:w="1350" w:type="dxa"/>
          </w:tcPr>
          <w:p w14:paraId="3840DAE1" w14:textId="6EE0D055" w:rsidR="0048022E" w:rsidRDefault="0048022E" w:rsidP="00CA0FA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AM1099</w:t>
            </w:r>
          </w:p>
        </w:tc>
        <w:tc>
          <w:tcPr>
            <w:tcW w:w="6300" w:type="dxa"/>
          </w:tcPr>
          <w:p w14:paraId="2B19B890" w14:textId="6C1B526B" w:rsidR="0048022E" w:rsidRDefault="0048022E" w:rsidP="00CA0FAA">
            <w:pP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r w:rsidRPr="0022656A">
              <w:rPr>
                <w:rFonts w:ascii="Symbol" w:hAnsi="Symbol" w:cs="Helvetica"/>
                <w:iCs/>
                <w:color w:val="000000"/>
                <w:sz w:val="16"/>
                <w:szCs w:val="16"/>
                <w:lang w:val="el-GR"/>
              </w:rPr>
              <w:t></w:t>
            </w:r>
            <w:r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ndk</w:t>
            </w:r>
          </w:p>
        </w:tc>
        <w:tc>
          <w:tcPr>
            <w:tcW w:w="1800" w:type="dxa"/>
          </w:tcPr>
          <w:p w14:paraId="14CA4974" w14:textId="0A7A0F55" w:rsidR="0048022E" w:rsidRDefault="0048022E" w:rsidP="00CA0FAA">
            <w:pPr>
              <w:jc w:val="center"/>
              <w:rPr>
                <w:rFonts w:ascii="Arial" w:hAnsi="Arial" w:cs="Helvetica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Helvetica"/>
                <w:iCs/>
                <w:color w:val="000000"/>
                <w:sz w:val="16"/>
                <w:szCs w:val="16"/>
              </w:rPr>
              <w:t>This work</w:t>
            </w:r>
          </w:p>
        </w:tc>
      </w:tr>
    </w:tbl>
    <w:p w14:paraId="2FDF5874" w14:textId="77777777" w:rsidR="00F93EF3" w:rsidRDefault="00F93EF3" w:rsidP="00F93EF3">
      <w:pPr>
        <w:ind w:left="-270"/>
        <w:rPr>
          <w:rFonts w:ascii="Arial" w:hAnsi="Arial"/>
          <w:sz w:val="16"/>
          <w:szCs w:val="16"/>
        </w:rPr>
      </w:pPr>
    </w:p>
    <w:p w14:paraId="55B16677" w14:textId="57C921D0" w:rsidR="000A289B" w:rsidRPr="00F93EF3" w:rsidRDefault="00FF52D6" w:rsidP="00F93EF3">
      <w:pPr>
        <w:ind w:left="-270"/>
        <w:rPr>
          <w:rFonts w:ascii="Arial" w:hAnsi="Arial"/>
          <w:sz w:val="16"/>
          <w:szCs w:val="16"/>
        </w:rPr>
      </w:pPr>
      <w:r w:rsidRPr="00F93EF3">
        <w:rPr>
          <w:rFonts w:ascii="Arial" w:hAnsi="Arial"/>
          <w:sz w:val="16"/>
          <w:szCs w:val="16"/>
        </w:rPr>
        <w:t>* In PY79 background</w:t>
      </w:r>
    </w:p>
    <w:sectPr w:rsidR="000A289B" w:rsidRPr="00F93EF3" w:rsidSect="00951A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7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89B"/>
    <w:rsid w:val="00044057"/>
    <w:rsid w:val="00047D5C"/>
    <w:rsid w:val="0005335C"/>
    <w:rsid w:val="000A289B"/>
    <w:rsid w:val="000B7382"/>
    <w:rsid w:val="00103882"/>
    <w:rsid w:val="00140B8C"/>
    <w:rsid w:val="00151F15"/>
    <w:rsid w:val="00162E5F"/>
    <w:rsid w:val="001E79FD"/>
    <w:rsid w:val="0022656A"/>
    <w:rsid w:val="00273D64"/>
    <w:rsid w:val="002A53AB"/>
    <w:rsid w:val="002D495C"/>
    <w:rsid w:val="003004E1"/>
    <w:rsid w:val="00351C7B"/>
    <w:rsid w:val="0045482D"/>
    <w:rsid w:val="00474637"/>
    <w:rsid w:val="0048022E"/>
    <w:rsid w:val="00481414"/>
    <w:rsid w:val="00501BE0"/>
    <w:rsid w:val="006C023D"/>
    <w:rsid w:val="007961E2"/>
    <w:rsid w:val="007F3B04"/>
    <w:rsid w:val="008D0564"/>
    <w:rsid w:val="008E4273"/>
    <w:rsid w:val="008F4F6C"/>
    <w:rsid w:val="00925641"/>
    <w:rsid w:val="00951AE0"/>
    <w:rsid w:val="00A020CE"/>
    <w:rsid w:val="00A437DE"/>
    <w:rsid w:val="00A55420"/>
    <w:rsid w:val="00A5752F"/>
    <w:rsid w:val="00AB4B64"/>
    <w:rsid w:val="00B86C7A"/>
    <w:rsid w:val="00C556FF"/>
    <w:rsid w:val="00C90F0A"/>
    <w:rsid w:val="00D050B4"/>
    <w:rsid w:val="00D136BB"/>
    <w:rsid w:val="00D24A4F"/>
    <w:rsid w:val="00D666F6"/>
    <w:rsid w:val="00D93993"/>
    <w:rsid w:val="00DD34DC"/>
    <w:rsid w:val="00E3283F"/>
    <w:rsid w:val="00E67987"/>
    <w:rsid w:val="00F02520"/>
    <w:rsid w:val="00F039C5"/>
    <w:rsid w:val="00F410F9"/>
    <w:rsid w:val="00F93EF3"/>
    <w:rsid w:val="00FB4712"/>
    <w:rsid w:val="00FC1754"/>
    <w:rsid w:val="00FC4DCC"/>
    <w:rsid w:val="00FF5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5E86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28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45482D"/>
    <w:rPr>
      <w:rFonts w:ascii="Helvetica" w:hAnsi="Helveti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5482D"/>
    <w:rPr>
      <w:rFonts w:ascii="Helvetica" w:hAnsi="Helveti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28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45482D"/>
    <w:rPr>
      <w:rFonts w:ascii="Helvetica" w:hAnsi="Helveti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5482D"/>
    <w:rPr>
      <w:rFonts w:ascii="Helvetica" w:hAnsi="Helveti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9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4</Pages>
  <Words>1845</Words>
  <Characters>10521</Characters>
  <Application>Microsoft Macintosh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odrigues</dc:creator>
  <cp:keywords/>
  <dc:description/>
  <cp:lastModifiedBy>Alexander Meeske</cp:lastModifiedBy>
  <cp:revision>38</cp:revision>
  <dcterms:created xsi:type="dcterms:W3CDTF">2015-05-04T22:04:00Z</dcterms:created>
  <dcterms:modified xsi:type="dcterms:W3CDTF">2015-11-09T18:06:00Z</dcterms:modified>
</cp:coreProperties>
</file>